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1469B" w14:textId="1DF94E05" w:rsidR="00CC36F1" w:rsidRDefault="00601EF3" w:rsidP="00427904">
      <w:pPr>
        <w:spacing w:line="480" w:lineRule="auto"/>
        <w:rPr>
          <w:rFonts w:ascii="Times New Roman" w:hAnsi="Times New Roman" w:cs="Times New Roman"/>
          <w:sz w:val="40"/>
          <w:szCs w:val="40"/>
          <w:lang w:val="en-US"/>
        </w:rPr>
      </w:pPr>
      <w:bookmarkStart w:id="0" w:name="OLE_LINK102"/>
      <w:bookmarkStart w:id="1" w:name="OLE_LINK103"/>
      <w:bookmarkStart w:id="2" w:name="OLE_LINK108"/>
      <w:bookmarkStart w:id="3" w:name="OLE_LINK109"/>
      <w:r>
        <w:rPr>
          <w:rFonts w:ascii="Times New Roman" w:hAnsi="Times New Roman" w:cs="Times New Roman"/>
          <w:sz w:val="40"/>
          <w:szCs w:val="40"/>
          <w:lang w:val="en-US"/>
        </w:rPr>
        <w:t>M</w:t>
      </w:r>
      <w:r w:rsidR="003C46A1">
        <w:rPr>
          <w:rFonts w:ascii="Times New Roman" w:hAnsi="Times New Roman" w:cs="Times New Roman"/>
          <w:sz w:val="40"/>
          <w:szCs w:val="40"/>
          <w:lang w:val="en-US"/>
        </w:rPr>
        <w:t>ulti-</w:t>
      </w:r>
      <w:r w:rsidR="00886DC0">
        <w:rPr>
          <w:rFonts w:ascii="Times New Roman" w:hAnsi="Times New Roman" w:cs="Times New Roman"/>
          <w:sz w:val="40"/>
          <w:szCs w:val="40"/>
          <w:lang w:val="en-US"/>
        </w:rPr>
        <w:t>functional desaturase</w:t>
      </w:r>
      <w:r>
        <w:rPr>
          <w:rFonts w:ascii="Times New Roman" w:hAnsi="Times New Roman" w:cs="Times New Roman"/>
          <w:sz w:val="40"/>
          <w:szCs w:val="40"/>
          <w:lang w:val="en-US"/>
        </w:rPr>
        <w:t>s</w:t>
      </w:r>
      <w:r w:rsidR="00886DC0"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  <w:r w:rsidR="00B75B3D">
        <w:rPr>
          <w:rFonts w:ascii="Times New Roman" w:hAnsi="Times New Roman" w:cs="Times New Roman"/>
          <w:sz w:val="40"/>
          <w:szCs w:val="40"/>
          <w:lang w:val="en-US"/>
        </w:rPr>
        <w:t xml:space="preserve">in two </w:t>
      </w:r>
      <w:r w:rsidR="00B75B3D" w:rsidRPr="00420098">
        <w:rPr>
          <w:rFonts w:ascii="Times New Roman" w:hAnsi="Times New Roman" w:cs="Times New Roman"/>
          <w:i/>
          <w:sz w:val="40"/>
          <w:szCs w:val="40"/>
          <w:lang w:val="en-US"/>
        </w:rPr>
        <w:t xml:space="preserve">Spodoptera </w:t>
      </w:r>
      <w:r w:rsidR="00B75B3D" w:rsidRPr="009C0B61">
        <w:rPr>
          <w:rFonts w:ascii="Times New Roman" w:hAnsi="Times New Roman" w:cs="Times New Roman"/>
          <w:sz w:val="40"/>
          <w:szCs w:val="40"/>
          <w:lang w:val="en-US"/>
        </w:rPr>
        <w:t>moths</w:t>
      </w:r>
      <w:r w:rsidR="00B75B3D">
        <w:rPr>
          <w:rFonts w:ascii="Times New Roman" w:hAnsi="Times New Roman" w:cs="Times New Roman"/>
          <w:sz w:val="40"/>
          <w:szCs w:val="40"/>
          <w:lang w:val="en-US"/>
        </w:rPr>
        <w:t xml:space="preserve"> that</w:t>
      </w:r>
      <w:r w:rsidR="00886DC0">
        <w:rPr>
          <w:rFonts w:ascii="Times New Roman" w:hAnsi="Times New Roman" w:cs="Times New Roman"/>
          <w:sz w:val="40"/>
          <w:szCs w:val="40"/>
          <w:lang w:val="en-US"/>
        </w:rPr>
        <w:t xml:space="preserve"> have</w:t>
      </w:r>
      <w:r w:rsidR="007F726B">
        <w:rPr>
          <w:rFonts w:ascii="Times New Roman" w:hAnsi="Times New Roman" w:cs="Times New Roman"/>
          <w:sz w:val="40"/>
          <w:szCs w:val="40"/>
          <w:lang w:val="en-US"/>
        </w:rPr>
        <w:t xml:space="preserve"> ∆11 and</w:t>
      </w:r>
      <w:r w:rsidR="00886DC0">
        <w:rPr>
          <w:rFonts w:ascii="Times New Roman" w:hAnsi="Times New Roman" w:cs="Times New Roman"/>
          <w:sz w:val="40"/>
          <w:szCs w:val="40"/>
          <w:lang w:val="en-US"/>
        </w:rPr>
        <w:t xml:space="preserve"> ∆12 desaturation activit</w:t>
      </w:r>
      <w:r>
        <w:rPr>
          <w:rFonts w:ascii="Times New Roman" w:hAnsi="Times New Roman" w:cs="Times New Roman"/>
          <w:sz w:val="40"/>
          <w:szCs w:val="40"/>
          <w:lang w:val="en-US"/>
        </w:rPr>
        <w:t>ies</w:t>
      </w:r>
      <w:r w:rsidR="00886DC0">
        <w:rPr>
          <w:rFonts w:ascii="Times New Roman" w:hAnsi="Times New Roman" w:cs="Times New Roman"/>
          <w:sz w:val="40"/>
          <w:szCs w:val="40"/>
          <w:lang w:val="en-US"/>
        </w:rPr>
        <w:t xml:space="preserve"> </w:t>
      </w:r>
      <w:bookmarkEnd w:id="0"/>
      <w:bookmarkEnd w:id="1"/>
      <w:bookmarkEnd w:id="2"/>
      <w:bookmarkEnd w:id="3"/>
    </w:p>
    <w:p w14:paraId="5CF806DF" w14:textId="2C90660D" w:rsidR="00C7044F" w:rsidRPr="007E3309" w:rsidRDefault="00C7044F" w:rsidP="00D74B01">
      <w:pPr>
        <w:snapToGrid w:val="0"/>
        <w:jc w:val="both"/>
        <w:rPr>
          <w:rFonts w:ascii="Times New Roman" w:hAnsi="Times New Roman" w:cs="Times New Roman"/>
        </w:rPr>
      </w:pPr>
      <w:bookmarkStart w:id="4" w:name="OLE_LINK114"/>
      <w:bookmarkStart w:id="5" w:name="OLE_LINK115"/>
      <w:bookmarkStart w:id="6" w:name="OLE_LINK116"/>
      <w:r w:rsidRPr="007E3309">
        <w:rPr>
          <w:rFonts w:ascii="Times New Roman" w:hAnsi="Times New Roman" w:cs="Times New Roman"/>
        </w:rPr>
        <w:t>Yi-Han Xia</w:t>
      </w:r>
      <w:r w:rsidRPr="007E3309">
        <w:rPr>
          <w:rFonts w:ascii="Times New Roman" w:hAnsi="Times New Roman" w:cs="Times New Roman"/>
          <w:vertAlign w:val="superscript"/>
        </w:rPr>
        <w:t>1</w:t>
      </w:r>
      <w:r w:rsidR="00244A01" w:rsidRPr="00427904">
        <w:rPr>
          <w:rFonts w:ascii="Times New Roman" w:hAnsi="Times New Roman" w:cs="Times New Roman"/>
          <w:lang w:val="en-US"/>
        </w:rPr>
        <w:t>*</w:t>
      </w:r>
      <w:r w:rsidRPr="007E3309">
        <w:rPr>
          <w:rFonts w:ascii="Times New Roman" w:hAnsi="Times New Roman" w:cs="Times New Roman"/>
        </w:rPr>
        <w:t xml:space="preserve">, </w:t>
      </w:r>
      <w:proofErr w:type="spellStart"/>
      <w:r w:rsidRPr="007E3309">
        <w:rPr>
          <w:rFonts w:ascii="Times New Roman" w:hAnsi="Times New Roman" w:cs="Times New Roman"/>
        </w:rPr>
        <w:t>Ya</w:t>
      </w:r>
      <w:proofErr w:type="spellEnd"/>
      <w:r w:rsidRPr="007E3309">
        <w:rPr>
          <w:rFonts w:ascii="Times New Roman" w:hAnsi="Times New Roman" w:cs="Times New Roman"/>
        </w:rPr>
        <w:t>-Nan Zhang</w:t>
      </w:r>
      <w:r w:rsidRPr="007E3309">
        <w:rPr>
          <w:rFonts w:ascii="Times New Roman" w:hAnsi="Times New Roman" w:cs="Times New Roman"/>
          <w:vertAlign w:val="superscript"/>
        </w:rPr>
        <w:t>2</w:t>
      </w:r>
      <w:r w:rsidRPr="007E3309">
        <w:rPr>
          <w:rFonts w:ascii="Times New Roman" w:hAnsi="Times New Roman" w:cs="Times New Roman"/>
        </w:rPr>
        <w:t>, Bao-Jian Ding</w:t>
      </w:r>
      <w:r w:rsidRPr="007E3309">
        <w:rPr>
          <w:rFonts w:ascii="Times New Roman" w:hAnsi="Times New Roman" w:cs="Times New Roman"/>
          <w:vertAlign w:val="superscript"/>
        </w:rPr>
        <w:t>1</w:t>
      </w:r>
      <w:r w:rsidRPr="007E3309">
        <w:rPr>
          <w:rFonts w:ascii="Times New Roman" w:hAnsi="Times New Roman" w:cs="Times New Roman"/>
        </w:rPr>
        <w:t>, Hong-Lei Wang</w:t>
      </w:r>
      <w:r w:rsidRPr="007E3309">
        <w:rPr>
          <w:rFonts w:ascii="Times New Roman" w:hAnsi="Times New Roman" w:cs="Times New Roman"/>
          <w:vertAlign w:val="superscript"/>
        </w:rPr>
        <w:t>1</w:t>
      </w:r>
      <w:r w:rsidRPr="007E3309">
        <w:rPr>
          <w:rFonts w:ascii="Times New Roman" w:hAnsi="Times New Roman" w:cs="Times New Roman"/>
        </w:rPr>
        <w:t>, Christer Löfstedt</w:t>
      </w:r>
      <w:bookmarkEnd w:id="4"/>
      <w:bookmarkEnd w:id="5"/>
      <w:bookmarkEnd w:id="6"/>
      <w:r w:rsidRPr="007E3309">
        <w:rPr>
          <w:rFonts w:ascii="Times New Roman" w:hAnsi="Times New Roman" w:cs="Times New Roman"/>
          <w:vertAlign w:val="superscript"/>
        </w:rPr>
        <w:t>1</w:t>
      </w:r>
    </w:p>
    <w:p w14:paraId="322C7360" w14:textId="622C50D1" w:rsidR="00C7044F" w:rsidRPr="007E3309" w:rsidRDefault="00C7044F" w:rsidP="00D74B01">
      <w:pPr>
        <w:snapToGrid w:val="0"/>
        <w:jc w:val="both"/>
        <w:rPr>
          <w:rFonts w:ascii="Times New Roman" w:hAnsi="Times New Roman" w:cs="Times New Roman"/>
        </w:rPr>
      </w:pPr>
      <w:r w:rsidRPr="007E3309">
        <w:rPr>
          <w:rFonts w:ascii="Times New Roman" w:hAnsi="Times New Roman" w:cs="Times New Roman"/>
        </w:rPr>
        <w:t xml:space="preserve">1 </w:t>
      </w:r>
      <w:bookmarkStart w:id="7" w:name="OLE_LINK117"/>
      <w:bookmarkStart w:id="8" w:name="OLE_LINK118"/>
      <w:r w:rsidRPr="007E3309">
        <w:rPr>
          <w:rFonts w:ascii="Times New Roman" w:hAnsi="Times New Roman" w:cs="Times New Roman"/>
        </w:rPr>
        <w:t xml:space="preserve">Department of Biology, Lund University, </w:t>
      </w:r>
      <w:proofErr w:type="spellStart"/>
      <w:r w:rsidRPr="007E3309">
        <w:rPr>
          <w:rFonts w:ascii="Times New Roman" w:hAnsi="Times New Roman" w:cs="Times New Roman"/>
        </w:rPr>
        <w:t>Sölvegatan</w:t>
      </w:r>
      <w:proofErr w:type="spellEnd"/>
      <w:r w:rsidRPr="007E3309">
        <w:rPr>
          <w:rFonts w:ascii="Times New Roman" w:hAnsi="Times New Roman" w:cs="Times New Roman"/>
        </w:rPr>
        <w:t xml:space="preserve"> 37, SE-223</w:t>
      </w:r>
      <w:r w:rsidR="004E5771">
        <w:rPr>
          <w:rFonts w:ascii="Times New Roman" w:hAnsi="Times New Roman" w:cs="Times New Roman"/>
        </w:rPr>
        <w:t xml:space="preserve"> </w:t>
      </w:r>
      <w:r w:rsidRPr="007E3309">
        <w:rPr>
          <w:rFonts w:ascii="Times New Roman" w:hAnsi="Times New Roman" w:cs="Times New Roman"/>
        </w:rPr>
        <w:t>62 Lund, Sweden.</w:t>
      </w:r>
      <w:bookmarkEnd w:id="7"/>
      <w:bookmarkEnd w:id="8"/>
    </w:p>
    <w:p w14:paraId="07E56F0E" w14:textId="5F6ABAF1" w:rsidR="00C7044F" w:rsidRPr="00610554" w:rsidRDefault="00C7044F" w:rsidP="00D74B01">
      <w:pPr>
        <w:snapToGrid w:val="0"/>
        <w:jc w:val="both"/>
        <w:rPr>
          <w:rFonts w:ascii="Times New Roman" w:hAnsi="Times New Roman" w:cs="Times New Roman"/>
        </w:rPr>
      </w:pPr>
      <w:r w:rsidRPr="007E3309">
        <w:rPr>
          <w:rFonts w:ascii="Times New Roman" w:hAnsi="Times New Roman" w:cs="Times New Roman"/>
        </w:rPr>
        <w:t xml:space="preserve">2 College of Life Sciences, Huaibei Normal University, </w:t>
      </w:r>
      <w:proofErr w:type="spellStart"/>
      <w:r w:rsidRPr="007E3309">
        <w:rPr>
          <w:rFonts w:ascii="Times New Roman" w:hAnsi="Times New Roman" w:cs="Times New Roman"/>
        </w:rPr>
        <w:t>Dongshan</w:t>
      </w:r>
      <w:proofErr w:type="spellEnd"/>
      <w:r w:rsidRPr="007E3309">
        <w:rPr>
          <w:rFonts w:ascii="Times New Roman" w:hAnsi="Times New Roman" w:cs="Times New Roman"/>
        </w:rPr>
        <w:t xml:space="preserve"> </w:t>
      </w:r>
      <w:r w:rsidR="00FE6C1C">
        <w:rPr>
          <w:rFonts w:ascii="Times New Roman" w:hAnsi="Times New Roman" w:cs="Times New Roman"/>
        </w:rPr>
        <w:t>Road</w:t>
      </w:r>
      <w:r w:rsidR="00845C4C">
        <w:rPr>
          <w:rFonts w:ascii="Times New Roman" w:hAnsi="Times New Roman" w:cs="Times New Roman"/>
        </w:rPr>
        <w:t xml:space="preserve"> </w:t>
      </w:r>
      <w:r w:rsidRPr="007E3309">
        <w:rPr>
          <w:rFonts w:ascii="Times New Roman" w:hAnsi="Times New Roman" w:cs="Times New Roman"/>
        </w:rPr>
        <w:t>100, CN-235000, Huaibei, China</w:t>
      </w:r>
    </w:p>
    <w:p w14:paraId="3F2018EA" w14:textId="2753A0D6" w:rsidR="006A35A5" w:rsidRPr="006A35A5" w:rsidRDefault="000D3381" w:rsidP="00D74B01">
      <w:pPr>
        <w:snapToGrid w:val="0"/>
        <w:jc w:val="both"/>
        <w:rPr>
          <w:rFonts w:ascii="Times New Roman" w:hAnsi="Times New Roman" w:cs="Times New Roman"/>
          <w:lang w:val="en-US"/>
        </w:rPr>
      </w:pPr>
      <w:bookmarkStart w:id="9" w:name="OLE_LINK72"/>
      <w:bookmarkStart w:id="10" w:name="OLE_LINK73"/>
      <w:r w:rsidRPr="00427904">
        <w:rPr>
          <w:rFonts w:ascii="Times New Roman" w:hAnsi="Times New Roman" w:cs="Times New Roman"/>
          <w:lang w:val="en-US"/>
        </w:rPr>
        <w:t>*</w:t>
      </w:r>
      <w:bookmarkEnd w:id="9"/>
      <w:bookmarkEnd w:id="10"/>
      <w:r w:rsidRPr="00427904">
        <w:rPr>
          <w:rFonts w:ascii="Times New Roman" w:hAnsi="Times New Roman" w:cs="Times New Roman"/>
          <w:lang w:val="en-US"/>
        </w:rPr>
        <w:t xml:space="preserve"> Corresponding author. </w:t>
      </w:r>
      <w:r w:rsidR="006A35A5" w:rsidRPr="006A35A5">
        <w:rPr>
          <w:rFonts w:ascii="Times New Roman" w:hAnsi="Times New Roman" w:cs="Times New Roman"/>
          <w:lang w:val="en-US"/>
        </w:rPr>
        <w:t xml:space="preserve">Phone: +46 </w:t>
      </w:r>
      <w:r w:rsidR="00600011">
        <w:rPr>
          <w:rFonts w:ascii="Times New Roman" w:hAnsi="Times New Roman" w:cs="Times New Roman"/>
          <w:lang w:val="en-US"/>
        </w:rPr>
        <w:t>46 222 4498</w:t>
      </w:r>
    </w:p>
    <w:p w14:paraId="40C68151" w14:textId="705D9107" w:rsidR="006A35A5" w:rsidRDefault="006A35A5" w:rsidP="00D74B01">
      <w:pPr>
        <w:snapToGrid w:val="0"/>
        <w:jc w:val="both"/>
        <w:outlineLvl w:val="0"/>
        <w:rPr>
          <w:rFonts w:ascii="Times New Roman" w:hAnsi="Times New Roman" w:cs="Times New Roman"/>
          <w:lang w:val="en-US"/>
        </w:rPr>
      </w:pPr>
      <w:r w:rsidRPr="006A35A5">
        <w:rPr>
          <w:rFonts w:ascii="Times New Roman" w:hAnsi="Times New Roman" w:cs="Times New Roman"/>
          <w:lang w:val="en-US"/>
        </w:rPr>
        <w:t>Email</w:t>
      </w:r>
      <w:r>
        <w:rPr>
          <w:rFonts w:ascii="Times New Roman" w:hAnsi="Times New Roman" w:cs="Times New Roman"/>
          <w:lang w:val="en-US"/>
        </w:rPr>
        <w:t xml:space="preserve"> address</w:t>
      </w:r>
      <w:r w:rsidRPr="006A35A5">
        <w:rPr>
          <w:rFonts w:ascii="Times New Roman" w:hAnsi="Times New Roman" w:cs="Times New Roman"/>
          <w:lang w:val="en-US"/>
        </w:rPr>
        <w:t>:</w:t>
      </w:r>
      <w:r w:rsidR="00157837">
        <w:rPr>
          <w:rFonts w:ascii="Times New Roman" w:hAnsi="Times New Roman" w:cs="Times New Roman" w:hint="eastAsia"/>
          <w:lang w:val="en-US"/>
        </w:rPr>
        <w:t xml:space="preserve"> </w:t>
      </w:r>
      <w:hyperlink r:id="rId8" w:history="1">
        <w:r w:rsidR="00D74B01" w:rsidRPr="001E4433">
          <w:rPr>
            <w:rStyle w:val="Hyperlnk"/>
            <w:rFonts w:ascii="Times New Roman" w:hAnsi="Times New Roman" w:cs="Times New Roman"/>
            <w:lang w:val="en-US"/>
          </w:rPr>
          <w:t>yihan.xia@biol.lu.se</w:t>
        </w:r>
      </w:hyperlink>
    </w:p>
    <w:p w14:paraId="6EDE3FE1" w14:textId="77777777" w:rsidR="00D74B01" w:rsidRDefault="00D74B01" w:rsidP="00D74B01">
      <w:pPr>
        <w:snapToGrid w:val="0"/>
        <w:jc w:val="both"/>
        <w:outlineLvl w:val="0"/>
        <w:rPr>
          <w:rFonts w:ascii="Times New Roman" w:hAnsi="Times New Roman" w:cs="Times New Roman"/>
          <w:lang w:val="en-US"/>
        </w:rPr>
      </w:pPr>
    </w:p>
    <w:p w14:paraId="3DFCF294" w14:textId="77777777" w:rsidR="00586BC6" w:rsidRDefault="00586BC6" w:rsidP="00D74B01">
      <w:pPr>
        <w:snapToGrid w:val="0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41AF8C88" w14:textId="755E4EAB" w:rsidR="008C2D36" w:rsidRDefault="008C2D36" w:rsidP="00D74B01">
      <w:pPr>
        <w:snapToGrid w:val="0"/>
        <w:jc w:val="both"/>
        <w:outlineLvl w:val="0"/>
        <w:rPr>
          <w:rFonts w:ascii="Times New Roman" w:hAnsi="Times New Roman" w:cs="Times New Roman"/>
          <w:b/>
          <w:lang w:val="en-US"/>
        </w:rPr>
      </w:pPr>
      <w:r w:rsidRPr="008C2D36">
        <w:rPr>
          <w:rFonts w:ascii="Times New Roman" w:hAnsi="Times New Roman" w:cs="Times New Roman" w:hint="eastAsia"/>
          <w:b/>
          <w:lang w:val="en-US"/>
        </w:rPr>
        <w:t>Figure legends</w:t>
      </w:r>
    </w:p>
    <w:p w14:paraId="3ED5C775" w14:textId="77777777" w:rsidR="00586BC6" w:rsidRPr="008C2D36" w:rsidRDefault="00586BC6" w:rsidP="00D74B01">
      <w:pPr>
        <w:snapToGrid w:val="0"/>
        <w:jc w:val="both"/>
        <w:outlineLvl w:val="0"/>
        <w:rPr>
          <w:rFonts w:ascii="Times New Roman" w:hAnsi="Times New Roman" w:cs="Times New Roman"/>
          <w:b/>
          <w:lang w:val="en-US"/>
        </w:rPr>
      </w:pPr>
    </w:p>
    <w:p w14:paraId="49ABD4CC" w14:textId="77777777" w:rsidR="00586BC6" w:rsidRPr="00586BC6" w:rsidRDefault="00586BC6" w:rsidP="00586BC6">
      <w:pPr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</w:pPr>
      <w:r w:rsidRPr="00586BC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val="en-US" w:eastAsia="sv-SE"/>
        </w:rPr>
        <w:t>Figure S1.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 Partial GC/MS chromatograms (selected ion monitoring) of pheromone gland extracts obtained from female </w:t>
      </w:r>
      <w:r w:rsidRPr="00586BC6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sv-SE"/>
        </w:rPr>
        <w:t xml:space="preserve">S. </w:t>
      </w:r>
      <w:proofErr w:type="spellStart"/>
      <w:r w:rsidRPr="00586BC6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sv-SE"/>
        </w:rPr>
        <w:t>exigua</w:t>
      </w:r>
      <w:proofErr w:type="spellEnd"/>
      <w:r w:rsidRPr="00586BC6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en-US" w:eastAsia="sv-SE"/>
        </w:rPr>
        <w:t> 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after topical application of 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eastAsia="sv-SE"/>
        </w:rPr>
        <w:t>[14,14,14-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val="en-US" w:eastAsia="sv-SE"/>
        </w:rPr>
        <w:t>2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H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val="en-US" w:eastAsia="sv-SE"/>
        </w:rPr>
        <w:t>3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 xml:space="preserve">] </w:t>
      </w:r>
      <w:proofErr w:type="spellStart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tetradecanoic</w:t>
      </w:r>
      <w:proofErr w:type="spellEnd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 xml:space="preserve"> acid (D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val="en-US" w:eastAsia="sv-SE"/>
        </w:rPr>
        <w:t>3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-</w:t>
      </w:r>
      <w:proofErr w:type="gramStart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14:acid</w:t>
      </w:r>
      <w:proofErr w:type="gramEnd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)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eastAsia="sv-SE"/>
        </w:rPr>
        <w:t> 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(a) and 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>(</w:t>
      </w:r>
      <w:r w:rsidRPr="00586BC6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val="pt-BR" w:eastAsia="sv-SE"/>
        </w:rPr>
        <w:t>E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>)-12-[14,14,14-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vertAlign w:val="superscript"/>
          <w:lang w:val="pt-BR" w:eastAsia="sv-SE"/>
        </w:rPr>
        <w:t>2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>H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val="pt-BR" w:eastAsia="sv-SE"/>
        </w:rPr>
        <w:t>3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 xml:space="preserve">] </w:t>
      </w:r>
      <w:proofErr w:type="spellStart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>tetradecenoic</w:t>
      </w:r>
      <w:proofErr w:type="spellEnd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 xml:space="preserve"> </w:t>
      </w:r>
      <w:proofErr w:type="spellStart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>acid</w:t>
      </w:r>
      <w:proofErr w:type="spellEnd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pt-BR" w:eastAsia="sv-SE"/>
        </w:rPr>
        <w:t xml:space="preserve"> (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D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val="en-US" w:eastAsia="sv-SE"/>
        </w:rPr>
        <w:t>3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-E12-14:acid) (b). D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vertAlign w:val="subscript"/>
          <w:lang w:val="en-US" w:eastAsia="sv-SE"/>
        </w:rPr>
        <w:t>3</w:t>
      </w:r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 xml:space="preserve">-labelled specimens should elute approximately 6 s before the native compound. </w:t>
      </w:r>
      <w:proofErr w:type="gramStart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>Thus</w:t>
      </w:r>
      <w:proofErr w:type="gramEnd"/>
      <w:r w:rsidRPr="00586BC6">
        <w:rPr>
          <w:rFonts w:ascii="Times New Roman" w:eastAsia="Times New Roman" w:hAnsi="Times New Roman" w:cs="Times New Roman"/>
          <w:color w:val="000000" w:themeColor="text1"/>
          <w:kern w:val="0"/>
          <w:lang w:val="en-US" w:eastAsia="sv-SE"/>
        </w:rPr>
        <w:t xml:space="preserve"> these four panels do not indicate any incorporation of the labelled precursors into the respective pheromone compounds. </w:t>
      </w:r>
    </w:p>
    <w:p w14:paraId="49549289" w14:textId="6340B505" w:rsidR="00D95923" w:rsidRPr="00586BC6" w:rsidRDefault="00D95923" w:rsidP="00217B3E">
      <w:pPr>
        <w:snapToGrid w:val="0"/>
        <w:rPr>
          <w:color w:val="000000" w:themeColor="text1"/>
          <w:lang w:val="en-US"/>
        </w:rPr>
      </w:pPr>
    </w:p>
    <w:p w14:paraId="535CD889" w14:textId="68687535" w:rsidR="002A51DA" w:rsidRDefault="002B0C0D" w:rsidP="00217B3E">
      <w:pPr>
        <w:snapToGrid w:val="0"/>
        <w:rPr>
          <w:rFonts w:ascii="Times New Roman" w:hAnsi="Times New Roman" w:cs="Times New Roman"/>
          <w:lang w:val="en-US"/>
        </w:rPr>
      </w:pPr>
      <w:r w:rsidRPr="00BC5ED9">
        <w:rPr>
          <w:rFonts w:ascii="Times New Roman" w:hAnsi="Times New Roman" w:cs="Times New Roman"/>
          <w:b/>
          <w:lang w:val="en-US"/>
        </w:rPr>
        <w:t>Figure S2</w:t>
      </w:r>
      <w:r>
        <w:rPr>
          <w:rFonts w:ascii="Times New Roman" w:hAnsi="Times New Roman" w:cs="Times New Roman"/>
          <w:lang w:val="en-US"/>
        </w:rPr>
        <w:t xml:space="preserve">. </w:t>
      </w:r>
      <w:r w:rsidRPr="002B0C0D">
        <w:rPr>
          <w:rFonts w:ascii="Times New Roman" w:hAnsi="Times New Roman" w:cs="Times New Roman"/>
          <w:lang w:val="en-US"/>
        </w:rPr>
        <w:t xml:space="preserve">Expression of </w:t>
      </w:r>
      <w:r w:rsidR="008F0199">
        <w:rPr>
          <w:rFonts w:ascii="Times New Roman" w:hAnsi="Times New Roman" w:cs="Times New Roman"/>
          <w:lang w:val="en-US"/>
        </w:rPr>
        <w:t xml:space="preserve">SexiDes5 and </w:t>
      </w:r>
      <w:r w:rsidR="009B6A8C">
        <w:rPr>
          <w:rFonts w:ascii="Times New Roman" w:hAnsi="Times New Roman" w:cs="Times New Roman"/>
          <w:lang w:val="en-US"/>
        </w:rPr>
        <w:t>glyceraldehyde-3-phosphate dehydrogenase (</w:t>
      </w:r>
      <w:r w:rsidR="008F0199">
        <w:rPr>
          <w:rFonts w:ascii="Times New Roman" w:hAnsi="Times New Roman" w:cs="Times New Roman"/>
          <w:lang w:val="en-US"/>
        </w:rPr>
        <w:t>GAPDH</w:t>
      </w:r>
      <w:r w:rsidR="009B6A8C">
        <w:rPr>
          <w:rFonts w:ascii="Times New Roman" w:hAnsi="Times New Roman" w:cs="Times New Roman"/>
          <w:lang w:val="en-US"/>
        </w:rPr>
        <w:t>)</w:t>
      </w:r>
      <w:r w:rsidR="008F0199">
        <w:rPr>
          <w:rFonts w:ascii="Times New Roman" w:hAnsi="Times New Roman" w:cs="Times New Roman"/>
          <w:lang w:val="en-US"/>
        </w:rPr>
        <w:t xml:space="preserve"> </w:t>
      </w:r>
      <w:r w:rsidRPr="002B0C0D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 xml:space="preserve">pheromone glands </w:t>
      </w:r>
      <w:r w:rsidR="008F0199">
        <w:rPr>
          <w:rFonts w:ascii="Times New Roman" w:hAnsi="Times New Roman" w:cs="Times New Roman"/>
          <w:lang w:val="en-US"/>
        </w:rPr>
        <w:t xml:space="preserve">(PG) </w:t>
      </w:r>
      <w:r>
        <w:rPr>
          <w:rFonts w:ascii="Times New Roman" w:hAnsi="Times New Roman" w:cs="Times New Roman"/>
          <w:lang w:val="en-US"/>
        </w:rPr>
        <w:t>and abdomen</w:t>
      </w:r>
      <w:r w:rsidR="008F0199">
        <w:rPr>
          <w:rFonts w:ascii="Times New Roman" w:hAnsi="Times New Roman" w:cs="Times New Roman"/>
          <w:lang w:val="en-US"/>
        </w:rPr>
        <w:t xml:space="preserve"> (Ab) of </w:t>
      </w:r>
      <w:r w:rsidR="008F0199" w:rsidRPr="008F0199">
        <w:rPr>
          <w:rFonts w:ascii="Times New Roman" w:hAnsi="Times New Roman" w:cs="Times New Roman"/>
          <w:i/>
          <w:lang w:val="en-US"/>
        </w:rPr>
        <w:t>S. exigua</w:t>
      </w:r>
      <w:r w:rsidRPr="002B0C0D">
        <w:rPr>
          <w:rFonts w:ascii="Times New Roman" w:hAnsi="Times New Roman" w:cs="Times New Roman"/>
          <w:lang w:val="en-US"/>
        </w:rPr>
        <w:t>, determined by</w:t>
      </w:r>
      <w:r>
        <w:rPr>
          <w:rFonts w:ascii="Times New Roman" w:hAnsi="Times New Roman" w:cs="Times New Roman"/>
          <w:lang w:val="en-US"/>
        </w:rPr>
        <w:t xml:space="preserve"> </w:t>
      </w:r>
      <w:r w:rsidRPr="002B0C0D">
        <w:rPr>
          <w:rFonts w:ascii="Times New Roman" w:hAnsi="Times New Roman" w:cs="Times New Roman"/>
          <w:lang w:val="en-US"/>
        </w:rPr>
        <w:t>semi-quantitative RT-PCR.</w:t>
      </w:r>
      <w:r w:rsidR="00396E58">
        <w:rPr>
          <w:rFonts w:ascii="Times New Roman" w:hAnsi="Times New Roman" w:cs="Times New Roman"/>
          <w:lang w:val="en-US"/>
        </w:rPr>
        <w:t xml:space="preserve"> Amplification without template was used as negative control. Amplicon sizes: SexiDes5, </w:t>
      </w:r>
      <w:r w:rsidR="00191AF6">
        <w:rPr>
          <w:rFonts w:ascii="Times New Roman" w:hAnsi="Times New Roman" w:cs="Times New Roman"/>
          <w:lang w:val="en-US"/>
        </w:rPr>
        <w:t>237</w:t>
      </w:r>
      <w:r w:rsidR="00E21658">
        <w:rPr>
          <w:rFonts w:ascii="Times New Roman" w:hAnsi="Times New Roman" w:cs="Times New Roman"/>
          <w:lang w:val="en-US"/>
        </w:rPr>
        <w:t>bp</w:t>
      </w:r>
      <w:r w:rsidR="00F7073C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F7073C">
        <w:rPr>
          <w:rFonts w:ascii="Times New Roman" w:hAnsi="Times New Roman" w:cs="Times New Roman"/>
          <w:lang w:val="en-US"/>
        </w:rPr>
        <w:t>SexiGAPDH</w:t>
      </w:r>
      <w:proofErr w:type="spellEnd"/>
      <w:r w:rsidR="00F7073C">
        <w:rPr>
          <w:rFonts w:ascii="Times New Roman" w:hAnsi="Times New Roman" w:cs="Times New Roman"/>
          <w:lang w:val="en-US"/>
        </w:rPr>
        <w:t>, 150bp</w:t>
      </w:r>
      <w:r w:rsidR="002A51DA">
        <w:rPr>
          <w:rFonts w:ascii="Times New Roman" w:hAnsi="Times New Roman" w:cs="Times New Roman"/>
          <w:lang w:val="en-US"/>
        </w:rPr>
        <w:t>.</w:t>
      </w:r>
    </w:p>
    <w:p w14:paraId="7F470291" w14:textId="77777777" w:rsidR="00437E8E" w:rsidRDefault="00437E8E" w:rsidP="00396E58">
      <w:pPr>
        <w:snapToGri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3195F43" w14:textId="43604701" w:rsidR="00437E8E" w:rsidRPr="00437E8E" w:rsidRDefault="00437E8E" w:rsidP="00396E58">
      <w:pPr>
        <w:snapToGri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437E8E">
        <w:rPr>
          <w:rFonts w:ascii="Times New Roman" w:hAnsi="Times New Roman" w:cs="Times New Roman"/>
          <w:b/>
          <w:lang w:val="en-US"/>
        </w:rPr>
        <w:t>Figure S1.</w:t>
      </w:r>
    </w:p>
    <w:p w14:paraId="01D4AAA2" w14:textId="68640C30" w:rsidR="0076588F" w:rsidRDefault="00790693" w:rsidP="0076588F">
      <w:pPr>
        <w:autoSpaceDE w:val="0"/>
        <w:autoSpaceDN w:val="0"/>
        <w:adjustRightInd w:val="0"/>
        <w:rPr>
          <w:rFonts w:ascii="Helvetica" w:hAnsi="Helvetica" w:cs="Helvetica"/>
          <w:kern w:val="0"/>
          <w:sz w:val="28"/>
          <w:szCs w:val="28"/>
          <w:lang w:val="en-US"/>
        </w:rPr>
      </w:pPr>
      <w:r>
        <w:rPr>
          <w:rFonts w:ascii="Helvetica" w:hAnsi="Helvetica" w:cs="Helvetica"/>
          <w:noProof/>
          <w:kern w:val="0"/>
          <w:sz w:val="28"/>
          <w:szCs w:val="28"/>
          <w:lang w:val="en-US"/>
        </w:rPr>
        <w:drawing>
          <wp:inline distT="0" distB="0" distL="0" distR="0" wp14:anchorId="6134780F" wp14:editId="74030352">
            <wp:extent cx="5426189" cy="3834581"/>
            <wp:effectExtent l="0" t="0" r="0" b="0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 1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78616" cy="387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1" w:name="_GoBack"/>
      <w:bookmarkEnd w:id="11"/>
    </w:p>
    <w:p w14:paraId="3EB5900C" w14:textId="0F2E573E" w:rsidR="00437E8E" w:rsidRDefault="00437E8E" w:rsidP="00396E58">
      <w:pPr>
        <w:snapToGrid w:val="0"/>
        <w:spacing w:line="480" w:lineRule="auto"/>
        <w:rPr>
          <w:rFonts w:ascii="Times New Roman" w:hAnsi="Times New Roman" w:cs="Times New Roman"/>
          <w:lang w:val="en-US"/>
        </w:rPr>
      </w:pPr>
    </w:p>
    <w:p w14:paraId="623A74F4" w14:textId="5C2207FD" w:rsidR="00437E8E" w:rsidRDefault="00437E8E" w:rsidP="00396E58">
      <w:pPr>
        <w:snapToGrid w:val="0"/>
        <w:spacing w:line="480" w:lineRule="auto"/>
        <w:rPr>
          <w:rFonts w:ascii="Times New Roman" w:hAnsi="Times New Roman" w:cs="Times New Roman"/>
          <w:lang w:val="en-US"/>
        </w:rPr>
      </w:pPr>
    </w:p>
    <w:p w14:paraId="025AD881" w14:textId="38460131" w:rsidR="00437E8E" w:rsidRPr="00437E8E" w:rsidRDefault="00437E8E" w:rsidP="00396E58">
      <w:pPr>
        <w:snapToGri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437E8E">
        <w:rPr>
          <w:rFonts w:ascii="Times New Roman" w:hAnsi="Times New Roman" w:cs="Times New Roman"/>
          <w:b/>
          <w:lang w:val="en-US"/>
        </w:rPr>
        <w:lastRenderedPageBreak/>
        <w:t>Figure S2.</w:t>
      </w:r>
    </w:p>
    <w:p w14:paraId="6B3CDE1B" w14:textId="29B1B5FB" w:rsidR="002A51DA" w:rsidRDefault="002A51DA" w:rsidP="00396E58">
      <w:pPr>
        <w:snapToGrid w:val="0"/>
        <w:spacing w:line="480" w:lineRule="auto"/>
        <w:rPr>
          <w:rFonts w:ascii="Times New Roman" w:hAnsi="Times New Roman" w:cs="Times New Roman"/>
          <w:lang w:val="en-US"/>
        </w:rPr>
      </w:pPr>
      <w:r w:rsidRPr="00430F3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4F1A5C2" wp14:editId="219F14BC">
            <wp:extent cx="3097194" cy="927858"/>
            <wp:effectExtent l="0" t="0" r="0" b="12065"/>
            <wp:docPr id="3" name="图片 7" descr="/Users/kid/Documents/B盘/writing/spodoptera desaturases/figures/figure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Users/kid/Documents/B盘/writing/spodoptera desaturases/figures/figureS2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0082" cy="943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FBADD" w14:textId="77777777" w:rsidR="00396E58" w:rsidRDefault="00396E5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99437F8" w14:textId="77777777" w:rsidR="006D5B91" w:rsidRPr="00396E58" w:rsidRDefault="006D5B91" w:rsidP="00396E58">
      <w:pPr>
        <w:snapToGri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7819F49" w14:textId="77777777" w:rsidR="00726A29" w:rsidRDefault="00726A29" w:rsidP="00726A29">
      <w:pPr>
        <w:rPr>
          <w:rFonts w:ascii="Times New Roman" w:hAnsi="Times New Roman" w:cs="Times New Roman"/>
          <w:lang w:val="en-US"/>
        </w:rPr>
      </w:pPr>
      <w:r w:rsidRPr="006D5B91">
        <w:rPr>
          <w:rFonts w:ascii="Times New Roman" w:hAnsi="Times New Roman" w:cs="Times New Roman" w:hint="eastAsia"/>
          <w:b/>
          <w:lang w:val="en-US"/>
        </w:rPr>
        <w:t>Table S1</w:t>
      </w:r>
      <w:r w:rsidRPr="006D5B91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Primers used in this stud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46"/>
        <w:gridCol w:w="8807"/>
      </w:tblGrid>
      <w:tr w:rsidR="00470FA1" w14:paraId="602E5D97" w14:textId="77777777" w:rsidTr="00470FA1">
        <w:trPr>
          <w:trHeight w:val="332"/>
        </w:trPr>
        <w:tc>
          <w:tcPr>
            <w:tcW w:w="2097" w:type="dxa"/>
          </w:tcPr>
          <w:p w14:paraId="77A9C059" w14:textId="5428344E" w:rsidR="00470FA1" w:rsidRDefault="00470FA1" w:rsidP="00726A29">
            <w:pPr>
              <w:rPr>
                <w:rFonts w:ascii="Times New Roman" w:hAnsi="Times New Roman" w:cs="Times New Roman"/>
                <w:lang w:val="en-US"/>
              </w:rPr>
            </w:pPr>
            <w:r w:rsidRPr="003A63C7">
              <w:rPr>
                <w:rFonts w:ascii="Times New Roman" w:hAnsi="Times New Roman" w:cs="Times New Roman"/>
                <w:sz w:val="21"/>
                <w:lang w:val="en-US"/>
              </w:rPr>
              <w:t>Gene abbreviation</w:t>
            </w:r>
          </w:p>
        </w:tc>
        <w:tc>
          <w:tcPr>
            <w:tcW w:w="8882" w:type="dxa"/>
          </w:tcPr>
          <w:p w14:paraId="4645006E" w14:textId="03F2635E" w:rsidR="00470FA1" w:rsidRDefault="00470FA1" w:rsidP="00726A29">
            <w:pPr>
              <w:rPr>
                <w:rFonts w:ascii="Times New Roman" w:hAnsi="Times New Roman" w:cs="Times New Roman"/>
                <w:lang w:val="en-US"/>
              </w:rPr>
            </w:pPr>
            <w:r w:rsidRPr="003A63C7">
              <w:rPr>
                <w:rFonts w:ascii="Times New Roman" w:hAnsi="Times New Roman"/>
                <w:sz w:val="21"/>
              </w:rPr>
              <w:t>Primer sequence (5’-3’)</w:t>
            </w:r>
          </w:p>
        </w:tc>
      </w:tr>
      <w:tr w:rsidR="00470FA1" w14:paraId="1514A5C5" w14:textId="77777777" w:rsidTr="00470FA1">
        <w:tc>
          <w:tcPr>
            <w:tcW w:w="2097" w:type="dxa"/>
          </w:tcPr>
          <w:p w14:paraId="430C76F6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 w:hint="eastAsia"/>
                <w:sz w:val="18"/>
                <w:lang w:val="en-US"/>
              </w:rPr>
              <w:t>S</w:t>
            </w: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exiDes5_F</w:t>
            </w:r>
          </w:p>
          <w:p w14:paraId="503C80D3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SexiDes5_R</w:t>
            </w:r>
          </w:p>
          <w:p w14:paraId="3C27071A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SexiDes7_F</w:t>
            </w:r>
          </w:p>
          <w:p w14:paraId="4048523A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SexiDes7_R</w:t>
            </w:r>
          </w:p>
          <w:p w14:paraId="3187567C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SexiDes11_F</w:t>
            </w:r>
          </w:p>
          <w:p w14:paraId="300D9D9A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SexiDes11_R</w:t>
            </w:r>
          </w:p>
          <w:p w14:paraId="1563EC86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SlitDes5_F</w:t>
            </w:r>
          </w:p>
          <w:p w14:paraId="35758069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SlitDes5_R</w:t>
            </w:r>
          </w:p>
          <w:p w14:paraId="77CC0AAB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pYEX-CHT_F</w:t>
            </w:r>
            <w:proofErr w:type="spellEnd"/>
          </w:p>
          <w:p w14:paraId="69C229BF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proofErr w:type="spellStart"/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pYEX-CHT_R</w:t>
            </w:r>
            <w:proofErr w:type="spellEnd"/>
          </w:p>
          <w:p w14:paraId="58C86651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SexiDes5_210F</w:t>
            </w:r>
          </w:p>
          <w:p w14:paraId="1B0A1AC7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SexiDes5_448R</w:t>
            </w:r>
          </w:p>
          <w:p w14:paraId="6DB2069A" w14:textId="77777777" w:rsidR="00470FA1" w:rsidRPr="00470FA1" w:rsidRDefault="00470FA1" w:rsidP="000A1588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GAPDH_F</w:t>
            </w:r>
          </w:p>
          <w:p w14:paraId="6DC95DB1" w14:textId="61B438A1" w:rsidR="00470FA1" w:rsidRDefault="00470FA1" w:rsidP="00726A29">
            <w:pPr>
              <w:rPr>
                <w:rFonts w:ascii="Times New Roman" w:hAnsi="Times New Roman" w:cs="Times New Roman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GAPDH_R</w:t>
            </w:r>
          </w:p>
        </w:tc>
        <w:tc>
          <w:tcPr>
            <w:tcW w:w="8882" w:type="dxa"/>
          </w:tcPr>
          <w:p w14:paraId="23ED67B7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AAGTTTGTACAAAAAAGCAGGCTTAATGGCTCAAACTATACAGAC</w:t>
            </w:r>
          </w:p>
          <w:p w14:paraId="65B09DD6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CACTTTGTACAAGAAAGCTGGGTTTTATTCACCTTTTATATTTTTCAAGTTC</w:t>
            </w:r>
          </w:p>
          <w:p w14:paraId="43A40A16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AAGTTTGTACAAAAAAGCAGGCTTAATGGCCGCAATGTCAGGAGCCCCGCTA</w:t>
            </w:r>
          </w:p>
          <w:p w14:paraId="0723C4B0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CACTTTGTACAAGAAAGCTGGGTTCTATTCAGTTTTTCTGTGGAC</w:t>
            </w:r>
          </w:p>
          <w:p w14:paraId="023D4D7D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AAGTTTGTACAAAAAAGCAGGCTTAATGGCTCCAAATATATCGGAAGAC</w:t>
            </w:r>
          </w:p>
          <w:p w14:paraId="04D254B5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CACTTTGTACAAGAAAGCTGGGTTTTAATCATCCTTAGGATTAATCCTAATAGC</w:t>
            </w:r>
          </w:p>
          <w:p w14:paraId="14086240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AAGTTTGTACAAAAAAGCAGGCTTAATGGCGCAATGTGTACAAACAACAACGAT</w:t>
            </w:r>
          </w:p>
          <w:p w14:paraId="20ADE817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</w:rPr>
            </w:pPr>
            <w:r w:rsidRPr="00470FA1">
              <w:rPr>
                <w:rFonts w:ascii="Times New Roman" w:hAnsi="Times New Roman" w:cs="Times New Roman"/>
                <w:sz w:val="18"/>
              </w:rPr>
              <w:t>GGGGACCACTTTGTACAAGAAAGCTGGGTTCTATTCGCCTTTTGTATTTTTTAAATCCTCTGGCGTATC</w:t>
            </w:r>
          </w:p>
          <w:p w14:paraId="4AAD8373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CATATAGAAGTCATCGA</w:t>
            </w:r>
          </w:p>
          <w:p w14:paraId="7D98A0BD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TTTGCAGCTACCACATT</w:t>
            </w:r>
          </w:p>
          <w:p w14:paraId="635B5F9B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GTTTGTTATAGCAGAAATAGGAATC</w:t>
            </w:r>
          </w:p>
          <w:p w14:paraId="436F9B58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CAAATAACCAGCCGATGTGTG</w:t>
            </w:r>
          </w:p>
          <w:p w14:paraId="2BA7573C" w14:textId="77777777" w:rsidR="00470FA1" w:rsidRPr="00470FA1" w:rsidRDefault="00470FA1" w:rsidP="00470FA1">
            <w:pPr>
              <w:rPr>
                <w:rFonts w:ascii="Times New Roman" w:hAnsi="Times New Roman" w:cs="Times New Roman"/>
                <w:sz w:val="18"/>
                <w:lang w:val="en-US"/>
              </w:rPr>
            </w:pPr>
            <w:r w:rsidRPr="00470FA1">
              <w:rPr>
                <w:rFonts w:ascii="Times New Roman" w:hAnsi="Times New Roman" w:cs="Times New Roman"/>
                <w:sz w:val="18"/>
                <w:lang w:val="en-US"/>
              </w:rPr>
              <w:t>GACAACCACTCATCTATCTTCG</w:t>
            </w:r>
          </w:p>
          <w:p w14:paraId="611C4875" w14:textId="4DCA7196" w:rsidR="00470FA1" w:rsidRDefault="00470FA1" w:rsidP="00470FA1">
            <w:pPr>
              <w:rPr>
                <w:rFonts w:ascii="Times New Roman" w:hAnsi="Times New Roman" w:cs="Times New Roman"/>
                <w:lang w:val="en-US"/>
              </w:rPr>
            </w:pPr>
            <w:r w:rsidRPr="00470FA1">
              <w:rPr>
                <w:rFonts w:ascii="Times New Roman" w:eastAsia="Times New Roman" w:hAnsi="Times New Roman" w:cs="Times New Roman"/>
                <w:sz w:val="18"/>
                <w:lang w:val="en-US"/>
              </w:rPr>
              <w:t>AACATTTATCTCTACAACGCAATC</w:t>
            </w:r>
          </w:p>
        </w:tc>
      </w:tr>
    </w:tbl>
    <w:p w14:paraId="38918F1F" w14:textId="77777777" w:rsidR="00470FA1" w:rsidRDefault="00470FA1" w:rsidP="00726A29">
      <w:pPr>
        <w:rPr>
          <w:rFonts w:ascii="Times New Roman" w:hAnsi="Times New Roman" w:cs="Times New Roman"/>
          <w:lang w:val="en-US"/>
        </w:rPr>
      </w:pPr>
    </w:p>
    <w:p w14:paraId="0E98FC35" w14:textId="77777777" w:rsidR="00726A29" w:rsidRDefault="00726A29" w:rsidP="00726A29">
      <w:pPr>
        <w:rPr>
          <w:rFonts w:ascii="Times New Roman" w:hAnsi="Times New Roman" w:cs="Times New Roman"/>
          <w:lang w:val="en-US"/>
        </w:rPr>
      </w:pPr>
    </w:p>
    <w:p w14:paraId="1E1035E7" w14:textId="52F5FB1E" w:rsidR="00726A29" w:rsidRPr="006D5B91" w:rsidRDefault="00726A29" w:rsidP="00A14317">
      <w:pPr>
        <w:outlineLvl w:val="0"/>
        <w:rPr>
          <w:rFonts w:ascii="Times New Roman" w:hAnsi="Times New Roman" w:cs="Times New Roman"/>
          <w:b/>
          <w:lang w:val="en-US"/>
        </w:rPr>
      </w:pPr>
      <w:r w:rsidRPr="006D5B91">
        <w:rPr>
          <w:rFonts w:ascii="Times New Roman" w:hAnsi="Times New Roman" w:cs="Times New Roman" w:hint="eastAsia"/>
          <w:b/>
          <w:lang w:val="en-US"/>
        </w:rPr>
        <w:t>Table S2</w:t>
      </w:r>
      <w:r w:rsidR="008C2D36">
        <w:rPr>
          <w:rFonts w:ascii="Times New Roman" w:hAnsi="Times New Roman" w:cs="Times New Roman" w:hint="eastAsia"/>
          <w:b/>
          <w:lang w:val="en-US"/>
        </w:rPr>
        <w:t xml:space="preserve"> </w:t>
      </w:r>
      <w:r w:rsidR="008C2D36" w:rsidRPr="008C2D36">
        <w:rPr>
          <w:rFonts w:ascii="Times New Roman" w:hAnsi="Times New Roman" w:cs="Times New Roman"/>
          <w:lang w:val="en-US"/>
        </w:rPr>
        <w:t xml:space="preserve">Accession numbers for amino acid sequences of </w:t>
      </w:r>
      <w:r w:rsidR="008C2D36">
        <w:rPr>
          <w:rFonts w:ascii="Times New Roman" w:hAnsi="Times New Roman" w:cs="Times New Roman" w:hint="eastAsia"/>
          <w:lang w:val="en-US"/>
        </w:rPr>
        <w:t xml:space="preserve">desaturases </w:t>
      </w:r>
      <w:r w:rsidR="008C2D36" w:rsidRPr="008C2D36">
        <w:rPr>
          <w:rFonts w:ascii="Times New Roman" w:hAnsi="Times New Roman" w:cs="Times New Roman"/>
          <w:lang w:val="en-US"/>
        </w:rPr>
        <w:t>phylogenetic analyses.</w:t>
      </w:r>
    </w:p>
    <w:tbl>
      <w:tblPr>
        <w:tblW w:w="699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58"/>
        <w:gridCol w:w="1986"/>
        <w:gridCol w:w="2408"/>
        <w:gridCol w:w="147"/>
      </w:tblGrid>
      <w:tr w:rsidR="00726A29" w:rsidRPr="006E33AD" w14:paraId="75672091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09EAE" w14:textId="77777777" w:rsidR="00726A29" w:rsidRPr="006E33AD" w:rsidRDefault="00726A29" w:rsidP="00D05490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pecies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46928" w14:textId="77777777" w:rsidR="00726A29" w:rsidRPr="006E33AD" w:rsidRDefault="00726A29" w:rsidP="00D05490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Gene name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2E564" w14:textId="77777777" w:rsidR="00726A29" w:rsidRPr="006E33AD" w:rsidRDefault="00726A29" w:rsidP="00D05490">
            <w:pP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cc. number</w:t>
            </w:r>
          </w:p>
        </w:tc>
      </w:tr>
      <w:tr w:rsidR="00726A29" w:rsidRPr="006E33AD" w14:paraId="257711C9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94274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i/>
                <w:iCs/>
                <w:sz w:val="20"/>
                <w:lang w:val="en-US"/>
              </w:rPr>
              <w:t xml:space="preserve"> S. exigua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725A5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sz w:val="20"/>
                <w:lang w:val="en-US"/>
              </w:rPr>
              <w:t>SexiDes5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0C0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12" w:name="OLE_LINK91"/>
            <w:bookmarkStart w:id="13" w:name="OLE_LINK129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KU755471</w:t>
            </w:r>
            <w:bookmarkEnd w:id="12"/>
            <w:bookmarkEnd w:id="13"/>
          </w:p>
        </w:tc>
      </w:tr>
      <w:tr w:rsidR="00726A29" w:rsidRPr="006E33AD" w14:paraId="22EE9C16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2154C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i/>
                <w:iCs/>
                <w:sz w:val="20"/>
                <w:lang w:val="en-US"/>
              </w:rPr>
              <w:t xml:space="preserve"> S. exigu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7F72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sz w:val="20"/>
                <w:lang w:val="en-US"/>
              </w:rPr>
              <w:t>SexiDes7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48C5" w14:textId="4FA4DA50" w:rsidR="00726A29" w:rsidRPr="006E33AD" w:rsidRDefault="0017406B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14" w:name="OLE_LINK92"/>
            <w:bookmarkStart w:id="15" w:name="OLE_LINK93"/>
            <w:bookmarkStart w:id="16" w:name="OLE_LINK94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FO38465.1</w:t>
            </w:r>
            <w:bookmarkEnd w:id="14"/>
            <w:bookmarkEnd w:id="15"/>
            <w:bookmarkEnd w:id="16"/>
          </w:p>
        </w:tc>
      </w:tr>
      <w:tr w:rsidR="00726A29" w:rsidRPr="006E33AD" w14:paraId="274034A7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CED6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i/>
                <w:iCs/>
                <w:sz w:val="20"/>
                <w:lang w:val="en-US"/>
              </w:rPr>
              <w:t xml:space="preserve"> S. exigu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9AF3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sz w:val="20"/>
                <w:lang w:val="en-US"/>
              </w:rPr>
              <w:t>SexiDes1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027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17" w:name="OLE_LINK130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FO38464.1</w:t>
            </w:r>
            <w:bookmarkEnd w:id="17"/>
          </w:p>
        </w:tc>
      </w:tr>
      <w:tr w:rsidR="00726A29" w:rsidRPr="006E33AD" w14:paraId="62AD19F4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0A9D5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i/>
                <w:iCs/>
                <w:sz w:val="20"/>
                <w:lang w:val="en-US"/>
              </w:rPr>
              <w:t xml:space="preserve"> S. litur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02EF1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 w:hint="eastAsia"/>
                <w:sz w:val="20"/>
                <w:lang w:val="en-US"/>
              </w:rPr>
              <w:t>SlitDes5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8FDF" w14:textId="21C23C33" w:rsidR="00726A29" w:rsidRPr="006E33AD" w:rsidRDefault="00F00708" w:rsidP="00D05490">
            <w:pPr>
              <w:rPr>
                <w:rFonts w:ascii="Times New Roman" w:eastAsia="Times New Roman" w:hAnsi="Times New Roman" w:cs="Times New Roman"/>
                <w:kern w:val="0"/>
                <w:sz w:val="20"/>
                <w:lang w:val="en-US"/>
              </w:rPr>
            </w:pPr>
            <w:bookmarkStart w:id="18" w:name="OLE_LINK95"/>
            <w:bookmarkStart w:id="19" w:name="OLE_LINK96"/>
            <w:bookmarkStart w:id="20" w:name="OLE_LINK131"/>
            <w:r w:rsidRPr="006E33AD">
              <w:rPr>
                <w:rFonts w:ascii="Times New Roman" w:eastAsia="Times New Roman" w:hAnsi="Times New Roman" w:cs="Times New Roman"/>
                <w:color w:val="444444"/>
                <w:kern w:val="0"/>
                <w:sz w:val="20"/>
                <w:shd w:val="clear" w:color="auto" w:fill="FFFFFF"/>
                <w:lang w:val="en-US"/>
              </w:rPr>
              <w:t>XP_022827905.1</w:t>
            </w:r>
            <w:bookmarkEnd w:id="18"/>
            <w:bookmarkEnd w:id="19"/>
            <w:bookmarkEnd w:id="20"/>
          </w:p>
        </w:tc>
      </w:tr>
      <w:tr w:rsidR="00726A29" w:rsidRPr="006E33AD" w14:paraId="64C7F171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8B78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ubil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4EAA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nub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A1F5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35330</w:t>
            </w:r>
          </w:p>
        </w:tc>
      </w:tr>
      <w:tr w:rsidR="00726A29" w:rsidRPr="006E33AD" w14:paraId="7C1AAB44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7A27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ubil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91EE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fur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83F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35330</w:t>
            </w:r>
          </w:p>
        </w:tc>
      </w:tr>
      <w:tr w:rsidR="00726A29" w:rsidRPr="006E33AD" w14:paraId="08BA5B43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384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capul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D1B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scaFAD14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6467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AE97679</w:t>
            </w:r>
          </w:p>
        </w:tc>
      </w:tr>
      <w:tr w:rsidR="00726A29" w:rsidRPr="006E33AD" w14:paraId="7AB56C87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BE1D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arallel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4FB4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parZ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7E55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Q12887</w:t>
            </w:r>
          </w:p>
        </w:tc>
      </w:tr>
      <w:tr w:rsidR="00726A29" w:rsidRPr="006E33AD" w14:paraId="70BDF5BD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6CE8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H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ssul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CF7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HassGATD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7B4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M28480</w:t>
            </w:r>
          </w:p>
        </w:tc>
      </w:tr>
      <w:tr w:rsidR="00726A29" w:rsidRPr="006E33AD" w14:paraId="37D9C31F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9396A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L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apitell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64C3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LcapNF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4AB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X71629</w:t>
            </w:r>
          </w:p>
        </w:tc>
      </w:tr>
      <w:tr w:rsidR="00726A29" w:rsidRPr="006E33AD" w14:paraId="79214FFC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5846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L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apitell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515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LcapZ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581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X71627</w:t>
            </w:r>
          </w:p>
        </w:tc>
      </w:tr>
      <w:tr w:rsidR="00726A29" w:rsidRPr="006E33AD" w14:paraId="57DADA4F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675A1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S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ittor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575D" w14:textId="038E1F7E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Slit</w:t>
            </w:r>
            <w:r w:rsidR="00E806DB" w:rsidRPr="006E33AD">
              <w:rPr>
                <w:rFonts w:ascii="Times New Roman" w:hAnsi="Times New Roman" w:cs="Times New Roman" w:hint="eastAsia"/>
                <w:sz w:val="20"/>
                <w:lang w:val="en-US"/>
              </w:rPr>
              <w:t>t</w:t>
            </w: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Z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5545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Q74258</w:t>
            </w:r>
          </w:p>
        </w:tc>
      </w:tr>
      <w:tr w:rsidR="00726A29" w:rsidRPr="006E33AD" w14:paraId="77A31CBE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5E2EB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H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ssul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102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HassZ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BD6FA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M28481</w:t>
            </w:r>
          </w:p>
        </w:tc>
      </w:tr>
      <w:tr w:rsidR="00726A29" w:rsidRPr="006E33AD" w14:paraId="23A442D3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2A2C1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A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elenaria</w:t>
            </w:r>
            <w:proofErr w:type="spellEnd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cretace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9828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sel</w:t>
            </w:r>
            <w:proofErr w:type="spellEnd"/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32C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AF97042</w:t>
            </w:r>
          </w:p>
        </w:tc>
      </w:tr>
      <w:tr w:rsidR="00726A29" w:rsidRPr="006E33AD" w14:paraId="2D652737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665A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. oct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7266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PoctZ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7583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F73073</w:t>
            </w:r>
          </w:p>
        </w:tc>
      </w:tr>
      <w:tr w:rsidR="00726A29" w:rsidRPr="006E33AD" w14:paraId="356FA6AE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2FF1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A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velutin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1E48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velZ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9D150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F44709</w:t>
            </w:r>
          </w:p>
        </w:tc>
      </w:tr>
      <w:tr w:rsidR="00726A29" w:rsidRPr="006E33AD" w14:paraId="37BD1588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3908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E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ostvitt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96E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 xml:space="preserve">EposZ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5808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35750</w:t>
            </w:r>
          </w:p>
        </w:tc>
      </w:tr>
      <w:tr w:rsidR="00726A29" w:rsidRPr="006E33AD" w14:paraId="5DFC8A3B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C82A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osace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D13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rosZ9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22CA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N39697</w:t>
            </w:r>
          </w:p>
        </w:tc>
      </w:tr>
      <w:tr w:rsidR="00726A29" w:rsidRPr="006E33AD" w14:paraId="6C782DFE" w14:textId="77777777" w:rsidTr="00D05490">
        <w:trPr>
          <w:gridAfter w:val="1"/>
          <w:wAfter w:w="147" w:type="dxa"/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D406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ubil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B4CF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 xml:space="preserve">OnubZ9 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3FB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F44710</w:t>
            </w:r>
          </w:p>
        </w:tc>
      </w:tr>
      <w:tr w:rsidR="00726A29" w:rsidRPr="006E33AD" w14:paraId="2B2AE7AD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5EAF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. punc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51B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Dpun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9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4BF48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X71810</w:t>
            </w:r>
          </w:p>
        </w:tc>
      </w:tr>
      <w:tr w:rsidR="00726A29" w:rsidRPr="006E33AD" w14:paraId="2305F5A5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AC5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M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ex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67C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MsexZ9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DA1D4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AJ27975</w:t>
            </w:r>
          </w:p>
        </w:tc>
      </w:tr>
      <w:tr w:rsidR="00726A29" w:rsidRPr="006E33AD" w14:paraId="69F91B4D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7430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mor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2696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mor</w:t>
            </w:r>
            <w:proofErr w:type="spellEnd"/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177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NP_001036971</w:t>
            </w:r>
          </w:p>
        </w:tc>
      </w:tr>
      <w:tr w:rsidR="00726A29" w:rsidRPr="006E33AD" w14:paraId="4AC09477" w14:textId="77777777" w:rsidTr="00D05490">
        <w:trPr>
          <w:trHeight w:val="331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488B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H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ze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C1B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HzeaZ9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4F67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F81788</w:t>
            </w:r>
          </w:p>
        </w:tc>
      </w:tr>
      <w:tr w:rsidR="00726A29" w:rsidRPr="006E33AD" w14:paraId="7906B570" w14:textId="77777777" w:rsidTr="00D05490">
        <w:trPr>
          <w:trHeight w:val="307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7385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T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895E6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TniZ9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7790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B92583</w:t>
            </w:r>
          </w:p>
        </w:tc>
      </w:tr>
      <w:tr w:rsidR="00726A29" w:rsidRPr="006E33AD" w14:paraId="18C9E4D6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B79A2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S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ittor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FDB6" w14:textId="7E5AE6B5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Slit</w:t>
            </w:r>
            <w:r w:rsidR="00E806DB" w:rsidRPr="006E33AD">
              <w:rPr>
                <w:rFonts w:ascii="Times New Roman" w:hAnsi="Times New Roman" w:cs="Times New Roman" w:hint="eastAsia"/>
                <w:sz w:val="20"/>
                <w:lang w:val="en-US"/>
              </w:rPr>
              <w:t>t</w:t>
            </w: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Z9-2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3225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Q74257</w:t>
            </w:r>
          </w:p>
        </w:tc>
      </w:tr>
      <w:tr w:rsidR="00726A29" w:rsidRPr="006E33AD" w14:paraId="432FC51B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AF2D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H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ssul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0520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HassZ9-2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63C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M28484</w:t>
            </w:r>
          </w:p>
        </w:tc>
      </w:tr>
      <w:tr w:rsidR="00726A29" w:rsidRPr="006E33AD" w14:paraId="15C1F19F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6C89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. punc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816F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Dpun</w:t>
            </w:r>
            <w:proofErr w:type="spellEnd"/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6BF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X71813</w:t>
            </w:r>
          </w:p>
        </w:tc>
      </w:tr>
      <w:tr w:rsidR="00726A29" w:rsidRPr="006E33AD" w14:paraId="39BDF16C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F2339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furnac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71FF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furZ9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33E6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27034</w:t>
            </w:r>
          </w:p>
        </w:tc>
      </w:tr>
      <w:tr w:rsidR="00726A29" w:rsidRPr="006E33AD" w14:paraId="06A7E99B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3813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furnac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20C8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 xml:space="preserve">OnubZ9-2 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6B31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27034</w:t>
            </w:r>
          </w:p>
        </w:tc>
      </w:tr>
      <w:tr w:rsidR="00726A29" w:rsidRPr="006E33AD" w14:paraId="77659157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998A0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mor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1309A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mor-2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2752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NP_001037018</w:t>
            </w:r>
          </w:p>
        </w:tc>
      </w:tr>
      <w:tr w:rsidR="00726A29" w:rsidRPr="006E33AD" w14:paraId="709AF931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A2BB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E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ostvitt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979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EposZ9-2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4ED9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K94070</w:t>
            </w:r>
          </w:p>
        </w:tc>
      </w:tr>
      <w:tr w:rsidR="00726A29" w:rsidRPr="006E33AD" w14:paraId="3510803E" w14:textId="77777777" w:rsidTr="00D05490">
        <w:trPr>
          <w:trHeight w:val="33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B016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E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ostvitt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E30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 xml:space="preserve">EposE11 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75B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11496</w:t>
            </w:r>
          </w:p>
        </w:tc>
      </w:tr>
      <w:tr w:rsidR="00726A29" w:rsidRPr="006E33AD" w14:paraId="75445152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4A749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lastRenderedPageBreak/>
              <w:t xml:space="preserve">A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velutin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706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vel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64A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16642</w:t>
            </w:r>
          </w:p>
        </w:tc>
      </w:tr>
      <w:tr w:rsidR="00726A29" w:rsidRPr="006E33AD" w14:paraId="12CA87D2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0B903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arallel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9C9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parE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2AB1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Q12891</w:t>
            </w:r>
          </w:p>
        </w:tc>
      </w:tr>
      <w:tr w:rsidR="00726A29" w:rsidRPr="006E33AD" w14:paraId="1B351D80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93D6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. punc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AEDF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Dpun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4D4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X71809</w:t>
            </w:r>
          </w:p>
        </w:tc>
      </w:tr>
      <w:tr w:rsidR="00726A29" w:rsidRPr="006E33AD" w14:paraId="76EE821D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76AA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T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A3651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TniZ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2A41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F035375</w:t>
            </w:r>
          </w:p>
        </w:tc>
      </w:tr>
      <w:tr w:rsidR="00726A29" w:rsidRPr="006E33AD" w14:paraId="1EFCE3F6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785D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M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assicae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05BE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MbraZ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3929F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X90049</w:t>
            </w:r>
          </w:p>
        </w:tc>
      </w:tr>
      <w:tr w:rsidR="00726A29" w:rsidRPr="006E33AD" w14:paraId="22038413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21421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H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assul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B25E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HassZ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0388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F482908</w:t>
            </w:r>
          </w:p>
        </w:tc>
      </w:tr>
      <w:tr w:rsidR="00726A29" w:rsidRPr="006E33AD" w14:paraId="42570141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E968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S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littor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2B4A2" w14:textId="0051A7F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Slit</w:t>
            </w:r>
            <w:r w:rsidR="00E806DB" w:rsidRPr="006E33AD">
              <w:rPr>
                <w:rFonts w:ascii="Times New Roman" w:hAnsi="Times New Roman" w:cs="Times New Roman" w:hint="eastAsia"/>
                <w:sz w:val="20"/>
                <w:lang w:val="en-US"/>
              </w:rPr>
              <w:t>t</w:t>
            </w: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Z11/E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65D1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Y362879</w:t>
            </w:r>
          </w:p>
        </w:tc>
      </w:tr>
      <w:tr w:rsidR="00726A29" w:rsidRPr="006E33AD" w14:paraId="328B1B6A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FDE5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T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ityocamp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0784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TpitZ11/11-13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3E2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O43722</w:t>
            </w:r>
          </w:p>
        </w:tc>
      </w:tr>
      <w:tr w:rsidR="00726A29" w:rsidRPr="006E33AD" w14:paraId="45CE233C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78DE6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capul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629B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sca</w:t>
            </w:r>
            <w:proofErr w:type="spellEnd"/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BB09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AE66602</w:t>
            </w:r>
          </w:p>
        </w:tc>
      </w:tr>
      <w:tr w:rsidR="00726A29" w:rsidRPr="006E33AD" w14:paraId="62440A17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7BE8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furnac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3538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fur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67930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32060</w:t>
            </w:r>
          </w:p>
        </w:tc>
      </w:tr>
      <w:tr w:rsidR="00726A29" w:rsidRPr="006E33AD" w14:paraId="6EA34F00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40485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nubilali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E5F4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nub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ABF8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L35331</w:t>
            </w:r>
          </w:p>
        </w:tc>
      </w:tr>
      <w:tr w:rsidR="00726A29" w:rsidRPr="006E33AD" w14:paraId="3289DA7C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977C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osace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137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rosNF</w:t>
            </w:r>
            <w:proofErr w:type="spellEnd"/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790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N39698</w:t>
            </w:r>
          </w:p>
        </w:tc>
      </w:tr>
      <w:tr w:rsidR="00726A29" w:rsidRPr="006E33AD" w14:paraId="57DD9F26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91D3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Y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adellus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A302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Ypad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1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55228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DP21588</w:t>
            </w:r>
          </w:p>
        </w:tc>
      </w:tr>
      <w:tr w:rsidR="00726A29" w:rsidRPr="006E33AD" w14:paraId="4EFBAA35" w14:textId="77777777" w:rsidTr="00D05490">
        <w:trPr>
          <w:trHeight w:val="300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F4DB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mor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632A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mor-3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726E2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NP_001036914</w:t>
            </w:r>
          </w:p>
        </w:tc>
      </w:tr>
      <w:tr w:rsidR="00726A29" w:rsidRPr="006E33AD" w14:paraId="28941E40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D81B5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M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ex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B70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MsexZ11/10-12</w:t>
            </w:r>
          </w:p>
        </w:tc>
        <w:tc>
          <w:tcPr>
            <w:tcW w:w="2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2D56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AJ27976</w:t>
            </w:r>
          </w:p>
        </w:tc>
      </w:tr>
      <w:tr w:rsidR="00726A29" w:rsidRPr="006E33AD" w14:paraId="6DB87C0F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4734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mor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7A71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morZ11/10-12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381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G16901</w:t>
            </w:r>
          </w:p>
        </w:tc>
      </w:tr>
      <w:tr w:rsidR="00726A29" w:rsidRPr="006E33AD" w14:paraId="6BEFA17C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4F3F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A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erny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91136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perZ11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5F89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DO85596</w:t>
            </w:r>
          </w:p>
        </w:tc>
      </w:tr>
      <w:tr w:rsidR="00726A29" w:rsidRPr="006E33AD" w14:paraId="2D001792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2F4F3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. oct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C057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PoctZ10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65E0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G54077</w:t>
            </w:r>
          </w:p>
        </w:tc>
      </w:tr>
      <w:tr w:rsidR="00726A29" w:rsidRPr="006E33AD" w14:paraId="18342F99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03AB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O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bruma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AA9D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Obru-TerDesat</w:t>
            </w:r>
            <w:proofErr w:type="spellEnd"/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2542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EH95845</w:t>
            </w:r>
          </w:p>
        </w:tc>
      </w:tr>
      <w:tr w:rsidR="00726A29" w:rsidRPr="006E33AD" w14:paraId="2CF08675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AD9E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D. puncta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B403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Dpun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1-Z/E8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6D0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BX71808</w:t>
            </w:r>
          </w:p>
        </w:tc>
      </w:tr>
      <w:tr w:rsidR="00726A29" w:rsidRPr="006E33AD" w14:paraId="61457C3F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FE36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B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mor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30F0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Bmor-4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406E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NP_001040141</w:t>
            </w:r>
          </w:p>
        </w:tc>
      </w:tr>
      <w:tr w:rsidR="00726A29" w:rsidRPr="006E33AD" w14:paraId="0D4A3550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773F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M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sext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771D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Msex</w:t>
            </w:r>
            <w:proofErr w:type="spellEnd"/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7B76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AJ43430</w:t>
            </w:r>
          </w:p>
        </w:tc>
      </w:tr>
      <w:tr w:rsidR="00726A29" w:rsidRPr="006E33AD" w14:paraId="4B5D9088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BF090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H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ze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AE7C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HzeaZ11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B3BA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F81787</w:t>
            </w:r>
          </w:p>
        </w:tc>
      </w:tr>
      <w:tr w:rsidR="00726A29" w:rsidRPr="006E33AD" w14:paraId="6E6F0EA1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E8074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rosacean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D42F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rosZ</w:t>
            </w:r>
            <w:proofErr w:type="spellEnd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/E11</w:t>
            </w:r>
          </w:p>
        </w:tc>
        <w:tc>
          <w:tcPr>
            <w:tcW w:w="2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D415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N41250</w:t>
            </w:r>
          </w:p>
        </w:tc>
      </w:tr>
      <w:tr w:rsidR="00726A29" w:rsidRPr="006E33AD" w14:paraId="283F2F8A" w14:textId="77777777" w:rsidTr="00D05490">
        <w:trPr>
          <w:trHeight w:val="315"/>
        </w:trPr>
        <w:tc>
          <w:tcPr>
            <w:tcW w:w="2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130FF" w14:textId="77777777" w:rsidR="00726A29" w:rsidRPr="006E33AD" w:rsidRDefault="00726A29" w:rsidP="00D05490">
            <w:pPr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 xml:space="preserve">C. </w:t>
            </w:r>
            <w:proofErr w:type="spellStart"/>
            <w:r w:rsidRPr="006E33AD">
              <w:rPr>
                <w:rFonts w:ascii="Times New Roman" w:hAnsi="Times New Roman" w:cs="Times New Roman"/>
                <w:i/>
                <w:iCs/>
                <w:sz w:val="20"/>
                <w:lang w:val="en-US"/>
              </w:rPr>
              <w:t>parallel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117FE1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CparNF</w:t>
            </w:r>
            <w:proofErr w:type="spellEnd"/>
          </w:p>
        </w:tc>
        <w:tc>
          <w:tcPr>
            <w:tcW w:w="2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639B07" w14:textId="77777777" w:rsidR="00726A29" w:rsidRPr="006E33AD" w:rsidRDefault="00726A29" w:rsidP="00D05490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6E33AD">
              <w:rPr>
                <w:rFonts w:ascii="Times New Roman" w:hAnsi="Times New Roman" w:cs="Times New Roman"/>
                <w:sz w:val="20"/>
                <w:lang w:val="en-US"/>
              </w:rPr>
              <w:t>AAN39693</w:t>
            </w:r>
          </w:p>
        </w:tc>
      </w:tr>
    </w:tbl>
    <w:p w14:paraId="46310B52" w14:textId="1F281317" w:rsidR="00DE10F4" w:rsidRPr="006D5B91" w:rsidRDefault="00E65476" w:rsidP="006D5B9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noProof/>
          <w:lang w:val="en-US"/>
        </w:rPr>
        <w:fldChar w:fldCharType="begin"/>
      </w:r>
      <w:r>
        <w:rPr>
          <w:noProof/>
          <w:lang w:val="en-US"/>
        </w:rPr>
        <w:instrText xml:space="preserve"> ADDIN EN.REFLIST </w:instrText>
      </w:r>
      <w:r>
        <w:rPr>
          <w:noProof/>
          <w:lang w:val="en-US"/>
        </w:rPr>
        <w:fldChar w:fldCharType="end"/>
      </w:r>
    </w:p>
    <w:sectPr w:rsidR="00DE10F4" w:rsidRPr="006D5B91" w:rsidSect="006437BC">
      <w:headerReference w:type="default" r:id="rId11"/>
      <w:footerReference w:type="even" r:id="rId12"/>
      <w:footerReference w:type="default" r:id="rId13"/>
      <w:pgSz w:w="11900" w:h="16840"/>
      <w:pgMar w:top="539" w:right="462" w:bottom="424" w:left="675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7BB0E0" w14:textId="77777777" w:rsidR="00C37045" w:rsidRDefault="00C37045" w:rsidP="00B15EC9">
      <w:r>
        <w:separator/>
      </w:r>
    </w:p>
  </w:endnote>
  <w:endnote w:type="continuationSeparator" w:id="0">
    <w:p w14:paraId="546B1872" w14:textId="77777777" w:rsidR="00C37045" w:rsidRDefault="00C37045" w:rsidP="00B15E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EFC549" w14:textId="77777777" w:rsidR="005E7450" w:rsidRDefault="005E7450" w:rsidP="00FF580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32EDDACD" w14:textId="77777777" w:rsidR="005E7450" w:rsidRDefault="005E7450" w:rsidP="00DB1644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0AA3CC" w14:textId="77777777" w:rsidR="005E7450" w:rsidRDefault="005E7450" w:rsidP="00FF5803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76588F">
      <w:rPr>
        <w:rStyle w:val="Sidnummer"/>
        <w:noProof/>
      </w:rPr>
      <w:t>1</w:t>
    </w:r>
    <w:r>
      <w:rPr>
        <w:rStyle w:val="Sidnummer"/>
      </w:rPr>
      <w:fldChar w:fldCharType="end"/>
    </w:r>
  </w:p>
  <w:p w14:paraId="28482044" w14:textId="77777777" w:rsidR="005E7450" w:rsidRDefault="005E7450" w:rsidP="00DB1644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70A0F" w14:textId="77777777" w:rsidR="00C37045" w:rsidRDefault="00C37045" w:rsidP="00B15EC9">
      <w:r>
        <w:separator/>
      </w:r>
    </w:p>
  </w:footnote>
  <w:footnote w:type="continuationSeparator" w:id="0">
    <w:p w14:paraId="402130C2" w14:textId="77777777" w:rsidR="00C37045" w:rsidRDefault="00C37045" w:rsidP="00B15E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71E66A" w14:textId="1200572C" w:rsidR="005E7450" w:rsidRDefault="005E7450" w:rsidP="00DE66DA">
    <w:pPr>
      <w:pStyle w:val="Sidhuvud"/>
      <w:wordWrap w:val="0"/>
      <w:jc w:val="right"/>
    </w:pPr>
    <w:r>
      <w:t xml:space="preserve">For </w:t>
    </w:r>
    <w:r w:rsidR="00117C8B">
      <w:t>J. Chem. Eco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6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9B0821"/>
    <w:multiLevelType w:val="hybridMultilevel"/>
    <w:tmpl w:val="B31E17D6"/>
    <w:lvl w:ilvl="0" w:tplc="3732D8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lowerLetter"/>
      <w:lvlText w:val="%5)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lowerLetter"/>
      <w:lvlText w:val="%8)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133502A9"/>
    <w:multiLevelType w:val="hybridMultilevel"/>
    <w:tmpl w:val="702232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D23ED"/>
    <w:multiLevelType w:val="hybridMultilevel"/>
    <w:tmpl w:val="07967966"/>
    <w:lvl w:ilvl="0" w:tplc="8B5CECF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A7D7F99"/>
    <w:multiLevelType w:val="hybridMultilevel"/>
    <w:tmpl w:val="E4761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5707F"/>
    <w:multiLevelType w:val="hybridMultilevel"/>
    <w:tmpl w:val="E23E057E"/>
    <w:lvl w:ilvl="0" w:tplc="214CCC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400702A1"/>
    <w:multiLevelType w:val="hybridMultilevel"/>
    <w:tmpl w:val="B77A6E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E55A6E"/>
    <w:multiLevelType w:val="hybridMultilevel"/>
    <w:tmpl w:val="896A168A"/>
    <w:lvl w:ilvl="0" w:tplc="835CFF22">
      <w:start w:val="2"/>
      <w:numFmt w:val="bullet"/>
      <w:lvlText w:val=""/>
      <w:lvlJc w:val="left"/>
      <w:pPr>
        <w:ind w:left="720" w:hanging="72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4D544697"/>
    <w:multiLevelType w:val="hybridMultilevel"/>
    <w:tmpl w:val="CDB64BFC"/>
    <w:lvl w:ilvl="0" w:tplc="922C460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31464CE"/>
    <w:multiLevelType w:val="hybridMultilevel"/>
    <w:tmpl w:val="8E92FEA0"/>
    <w:lvl w:ilvl="0" w:tplc="705AB13A">
      <w:start w:val="2"/>
      <w:numFmt w:val="bullet"/>
      <w:lvlText w:val=""/>
      <w:lvlJc w:val="left"/>
      <w:pPr>
        <w:ind w:left="720" w:hanging="72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C3E7EB9"/>
    <w:multiLevelType w:val="hybridMultilevel"/>
    <w:tmpl w:val="587E4A4A"/>
    <w:lvl w:ilvl="0" w:tplc="759A130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6A965995"/>
    <w:multiLevelType w:val="hybridMultilevel"/>
    <w:tmpl w:val="34446BE2"/>
    <w:lvl w:ilvl="0" w:tplc="8BBC144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6DCC7A97"/>
    <w:multiLevelType w:val="hybridMultilevel"/>
    <w:tmpl w:val="959C1D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C0758E"/>
    <w:multiLevelType w:val="multilevel"/>
    <w:tmpl w:val="43101D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lang w:val="en-GB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7D602175"/>
    <w:multiLevelType w:val="hybridMultilevel"/>
    <w:tmpl w:val="F4364A84"/>
    <w:lvl w:ilvl="0" w:tplc="D62A97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2"/>
  </w:num>
  <w:num w:numId="2">
    <w:abstractNumId w:val="6"/>
  </w:num>
  <w:num w:numId="3">
    <w:abstractNumId w:val="2"/>
  </w:num>
  <w:num w:numId="4">
    <w:abstractNumId w:val="14"/>
  </w:num>
  <w:num w:numId="5">
    <w:abstractNumId w:val="1"/>
  </w:num>
  <w:num w:numId="6">
    <w:abstractNumId w:val="13"/>
  </w:num>
  <w:num w:numId="7">
    <w:abstractNumId w:val="11"/>
  </w:num>
  <w:num w:numId="8">
    <w:abstractNumId w:val="5"/>
  </w:num>
  <w:num w:numId="9">
    <w:abstractNumId w:val="8"/>
  </w:num>
  <w:num w:numId="10">
    <w:abstractNumId w:val="0"/>
  </w:num>
  <w:num w:numId="11">
    <w:abstractNumId w:val="10"/>
  </w:num>
  <w:num w:numId="12">
    <w:abstractNumId w:val="3"/>
  </w:num>
  <w:num w:numId="13">
    <w:abstractNumId w:val="9"/>
  </w:num>
  <w:num w:numId="14">
    <w:abstractNumId w:val="7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removePersonalInformation/>
  <w:bordersDoNotSurroundHeader/>
  <w:bordersDoNotSurroundFooter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668DB"/>
    <w:rsid w:val="00000DD9"/>
    <w:rsid w:val="00000EA7"/>
    <w:rsid w:val="00001ADD"/>
    <w:rsid w:val="00001D5E"/>
    <w:rsid w:val="00001F4B"/>
    <w:rsid w:val="000020B5"/>
    <w:rsid w:val="0000276B"/>
    <w:rsid w:val="00003D58"/>
    <w:rsid w:val="000041B5"/>
    <w:rsid w:val="00004AF2"/>
    <w:rsid w:val="00004B70"/>
    <w:rsid w:val="00005F83"/>
    <w:rsid w:val="00005FD0"/>
    <w:rsid w:val="000079B5"/>
    <w:rsid w:val="000100EF"/>
    <w:rsid w:val="00010CCA"/>
    <w:rsid w:val="000117F1"/>
    <w:rsid w:val="00012497"/>
    <w:rsid w:val="000143F5"/>
    <w:rsid w:val="00015101"/>
    <w:rsid w:val="000152C4"/>
    <w:rsid w:val="00016E87"/>
    <w:rsid w:val="00017A82"/>
    <w:rsid w:val="00020788"/>
    <w:rsid w:val="00020AE9"/>
    <w:rsid w:val="00020B24"/>
    <w:rsid w:val="00020FBD"/>
    <w:rsid w:val="000213F7"/>
    <w:rsid w:val="00021C1E"/>
    <w:rsid w:val="0002227D"/>
    <w:rsid w:val="0002238B"/>
    <w:rsid w:val="00022565"/>
    <w:rsid w:val="000238F4"/>
    <w:rsid w:val="00023A44"/>
    <w:rsid w:val="00024D47"/>
    <w:rsid w:val="00025F37"/>
    <w:rsid w:val="00026685"/>
    <w:rsid w:val="00027116"/>
    <w:rsid w:val="000273E7"/>
    <w:rsid w:val="00031FA5"/>
    <w:rsid w:val="000322F8"/>
    <w:rsid w:val="00032350"/>
    <w:rsid w:val="0003311A"/>
    <w:rsid w:val="00033634"/>
    <w:rsid w:val="00034FE9"/>
    <w:rsid w:val="00035809"/>
    <w:rsid w:val="0003645C"/>
    <w:rsid w:val="000365EC"/>
    <w:rsid w:val="000371BD"/>
    <w:rsid w:val="000377ED"/>
    <w:rsid w:val="000400DA"/>
    <w:rsid w:val="00044708"/>
    <w:rsid w:val="00045845"/>
    <w:rsid w:val="00045D62"/>
    <w:rsid w:val="00046B52"/>
    <w:rsid w:val="000507F2"/>
    <w:rsid w:val="0005172B"/>
    <w:rsid w:val="00052A8C"/>
    <w:rsid w:val="00052C7B"/>
    <w:rsid w:val="000532DA"/>
    <w:rsid w:val="00053542"/>
    <w:rsid w:val="000535B2"/>
    <w:rsid w:val="00053BB5"/>
    <w:rsid w:val="00055985"/>
    <w:rsid w:val="00055EB8"/>
    <w:rsid w:val="00060052"/>
    <w:rsid w:val="000601E3"/>
    <w:rsid w:val="00060221"/>
    <w:rsid w:val="0006149C"/>
    <w:rsid w:val="00063046"/>
    <w:rsid w:val="00064992"/>
    <w:rsid w:val="0006546F"/>
    <w:rsid w:val="00065609"/>
    <w:rsid w:val="0006588E"/>
    <w:rsid w:val="000668CA"/>
    <w:rsid w:val="00066DC3"/>
    <w:rsid w:val="00066F37"/>
    <w:rsid w:val="00067D9E"/>
    <w:rsid w:val="0007025A"/>
    <w:rsid w:val="00070800"/>
    <w:rsid w:val="00070CFA"/>
    <w:rsid w:val="00071183"/>
    <w:rsid w:val="000716E8"/>
    <w:rsid w:val="00071F42"/>
    <w:rsid w:val="00072C2C"/>
    <w:rsid w:val="00072D84"/>
    <w:rsid w:val="00072DBF"/>
    <w:rsid w:val="00074988"/>
    <w:rsid w:val="00075EFE"/>
    <w:rsid w:val="000761BE"/>
    <w:rsid w:val="00076835"/>
    <w:rsid w:val="00076DAA"/>
    <w:rsid w:val="000771E0"/>
    <w:rsid w:val="0007741E"/>
    <w:rsid w:val="00080289"/>
    <w:rsid w:val="00080417"/>
    <w:rsid w:val="00080B08"/>
    <w:rsid w:val="000817BD"/>
    <w:rsid w:val="000826E4"/>
    <w:rsid w:val="00082F17"/>
    <w:rsid w:val="0008357E"/>
    <w:rsid w:val="00083EE9"/>
    <w:rsid w:val="00083F0D"/>
    <w:rsid w:val="000848A3"/>
    <w:rsid w:val="000849DA"/>
    <w:rsid w:val="00084ACD"/>
    <w:rsid w:val="00084FA8"/>
    <w:rsid w:val="00085B16"/>
    <w:rsid w:val="0008630E"/>
    <w:rsid w:val="00086B93"/>
    <w:rsid w:val="00086D1E"/>
    <w:rsid w:val="00086FA8"/>
    <w:rsid w:val="0008741B"/>
    <w:rsid w:val="00090985"/>
    <w:rsid w:val="00091138"/>
    <w:rsid w:val="00091B9D"/>
    <w:rsid w:val="00092B84"/>
    <w:rsid w:val="00092F42"/>
    <w:rsid w:val="000933E7"/>
    <w:rsid w:val="00094C0F"/>
    <w:rsid w:val="00095F80"/>
    <w:rsid w:val="00096F85"/>
    <w:rsid w:val="000A031D"/>
    <w:rsid w:val="000A06BE"/>
    <w:rsid w:val="000A10A0"/>
    <w:rsid w:val="000A122C"/>
    <w:rsid w:val="000A1588"/>
    <w:rsid w:val="000A212D"/>
    <w:rsid w:val="000A2389"/>
    <w:rsid w:val="000A2738"/>
    <w:rsid w:val="000A343E"/>
    <w:rsid w:val="000A359E"/>
    <w:rsid w:val="000A3AD4"/>
    <w:rsid w:val="000A4F76"/>
    <w:rsid w:val="000A5433"/>
    <w:rsid w:val="000A5BFA"/>
    <w:rsid w:val="000A5C6D"/>
    <w:rsid w:val="000A5F60"/>
    <w:rsid w:val="000A66A9"/>
    <w:rsid w:val="000A752B"/>
    <w:rsid w:val="000A7577"/>
    <w:rsid w:val="000A79EF"/>
    <w:rsid w:val="000B0F71"/>
    <w:rsid w:val="000B1547"/>
    <w:rsid w:val="000B22AE"/>
    <w:rsid w:val="000B232F"/>
    <w:rsid w:val="000B44DB"/>
    <w:rsid w:val="000B4589"/>
    <w:rsid w:val="000B5495"/>
    <w:rsid w:val="000B6224"/>
    <w:rsid w:val="000B6593"/>
    <w:rsid w:val="000B6857"/>
    <w:rsid w:val="000B6B12"/>
    <w:rsid w:val="000B745A"/>
    <w:rsid w:val="000B7ECC"/>
    <w:rsid w:val="000C02E9"/>
    <w:rsid w:val="000C0628"/>
    <w:rsid w:val="000C0D5E"/>
    <w:rsid w:val="000C194B"/>
    <w:rsid w:val="000C19EC"/>
    <w:rsid w:val="000C22DE"/>
    <w:rsid w:val="000C2F70"/>
    <w:rsid w:val="000C2FE3"/>
    <w:rsid w:val="000C307B"/>
    <w:rsid w:val="000C3488"/>
    <w:rsid w:val="000C3E9D"/>
    <w:rsid w:val="000C4DC5"/>
    <w:rsid w:val="000C501F"/>
    <w:rsid w:val="000C514D"/>
    <w:rsid w:val="000C566A"/>
    <w:rsid w:val="000D04CE"/>
    <w:rsid w:val="000D0985"/>
    <w:rsid w:val="000D14BA"/>
    <w:rsid w:val="000D2067"/>
    <w:rsid w:val="000D27F8"/>
    <w:rsid w:val="000D2C3A"/>
    <w:rsid w:val="000D3381"/>
    <w:rsid w:val="000D55A5"/>
    <w:rsid w:val="000D59CC"/>
    <w:rsid w:val="000D5CC3"/>
    <w:rsid w:val="000D5CE6"/>
    <w:rsid w:val="000D7805"/>
    <w:rsid w:val="000D7BE8"/>
    <w:rsid w:val="000D7DAE"/>
    <w:rsid w:val="000E0614"/>
    <w:rsid w:val="000E0B16"/>
    <w:rsid w:val="000E1062"/>
    <w:rsid w:val="000E1313"/>
    <w:rsid w:val="000E2A21"/>
    <w:rsid w:val="000E3124"/>
    <w:rsid w:val="000E4A0C"/>
    <w:rsid w:val="000E5866"/>
    <w:rsid w:val="000E5981"/>
    <w:rsid w:val="000E6532"/>
    <w:rsid w:val="000E6D8E"/>
    <w:rsid w:val="000E72DE"/>
    <w:rsid w:val="000E7B93"/>
    <w:rsid w:val="000F0350"/>
    <w:rsid w:val="000F19EC"/>
    <w:rsid w:val="000F30AF"/>
    <w:rsid w:val="000F3370"/>
    <w:rsid w:val="000F3AA9"/>
    <w:rsid w:val="000F3B3B"/>
    <w:rsid w:val="000F7C5F"/>
    <w:rsid w:val="001000B3"/>
    <w:rsid w:val="00100159"/>
    <w:rsid w:val="00100321"/>
    <w:rsid w:val="001003DC"/>
    <w:rsid w:val="00100961"/>
    <w:rsid w:val="00100CFC"/>
    <w:rsid w:val="00100D13"/>
    <w:rsid w:val="00100D76"/>
    <w:rsid w:val="00101BB1"/>
    <w:rsid w:val="00101C0E"/>
    <w:rsid w:val="00103FC6"/>
    <w:rsid w:val="00104501"/>
    <w:rsid w:val="00105344"/>
    <w:rsid w:val="0010559C"/>
    <w:rsid w:val="001057E5"/>
    <w:rsid w:val="0010599B"/>
    <w:rsid w:val="001103A4"/>
    <w:rsid w:val="00110E47"/>
    <w:rsid w:val="0011120A"/>
    <w:rsid w:val="001115A7"/>
    <w:rsid w:val="00111887"/>
    <w:rsid w:val="00111FB7"/>
    <w:rsid w:val="00112659"/>
    <w:rsid w:val="00112CBE"/>
    <w:rsid w:val="00114486"/>
    <w:rsid w:val="001147A0"/>
    <w:rsid w:val="00114C08"/>
    <w:rsid w:val="0011613A"/>
    <w:rsid w:val="00117486"/>
    <w:rsid w:val="00117C8B"/>
    <w:rsid w:val="00117EB7"/>
    <w:rsid w:val="001209BE"/>
    <w:rsid w:val="001226A5"/>
    <w:rsid w:val="0012376A"/>
    <w:rsid w:val="0012775D"/>
    <w:rsid w:val="00130528"/>
    <w:rsid w:val="001317D3"/>
    <w:rsid w:val="00131DA3"/>
    <w:rsid w:val="00132502"/>
    <w:rsid w:val="00132D8C"/>
    <w:rsid w:val="001335E8"/>
    <w:rsid w:val="00135477"/>
    <w:rsid w:val="0013650F"/>
    <w:rsid w:val="0013762F"/>
    <w:rsid w:val="00137F28"/>
    <w:rsid w:val="00140D53"/>
    <w:rsid w:val="00141C4E"/>
    <w:rsid w:val="00141DBA"/>
    <w:rsid w:val="001424F8"/>
    <w:rsid w:val="00142F6E"/>
    <w:rsid w:val="001434C7"/>
    <w:rsid w:val="001437F7"/>
    <w:rsid w:val="00143F4A"/>
    <w:rsid w:val="00144178"/>
    <w:rsid w:val="001444D9"/>
    <w:rsid w:val="00144BBA"/>
    <w:rsid w:val="00145FC1"/>
    <w:rsid w:val="00146EF0"/>
    <w:rsid w:val="00147157"/>
    <w:rsid w:val="001474AD"/>
    <w:rsid w:val="00147D70"/>
    <w:rsid w:val="0015055A"/>
    <w:rsid w:val="00150884"/>
    <w:rsid w:val="0015183D"/>
    <w:rsid w:val="0015210E"/>
    <w:rsid w:val="0015236C"/>
    <w:rsid w:val="00154F16"/>
    <w:rsid w:val="00155239"/>
    <w:rsid w:val="00156150"/>
    <w:rsid w:val="0015656B"/>
    <w:rsid w:val="00157665"/>
    <w:rsid w:val="00157837"/>
    <w:rsid w:val="00160400"/>
    <w:rsid w:val="00161CD1"/>
    <w:rsid w:val="001629B1"/>
    <w:rsid w:val="00165409"/>
    <w:rsid w:val="00167496"/>
    <w:rsid w:val="00167779"/>
    <w:rsid w:val="00167E6B"/>
    <w:rsid w:val="00170F2A"/>
    <w:rsid w:val="00171437"/>
    <w:rsid w:val="0017158A"/>
    <w:rsid w:val="00171A71"/>
    <w:rsid w:val="00172542"/>
    <w:rsid w:val="0017354D"/>
    <w:rsid w:val="0017390F"/>
    <w:rsid w:val="0017406B"/>
    <w:rsid w:val="0017438B"/>
    <w:rsid w:val="00174BF4"/>
    <w:rsid w:val="00174CA8"/>
    <w:rsid w:val="001755FC"/>
    <w:rsid w:val="00176C30"/>
    <w:rsid w:val="00177A65"/>
    <w:rsid w:val="001800CE"/>
    <w:rsid w:val="001808B4"/>
    <w:rsid w:val="0018114A"/>
    <w:rsid w:val="00181164"/>
    <w:rsid w:val="00182601"/>
    <w:rsid w:val="00182756"/>
    <w:rsid w:val="00186F9F"/>
    <w:rsid w:val="00190DEF"/>
    <w:rsid w:val="00191AF6"/>
    <w:rsid w:val="00194267"/>
    <w:rsid w:val="00194942"/>
    <w:rsid w:val="00194B69"/>
    <w:rsid w:val="0019529B"/>
    <w:rsid w:val="001A0487"/>
    <w:rsid w:val="001A10C9"/>
    <w:rsid w:val="001A1B51"/>
    <w:rsid w:val="001A2489"/>
    <w:rsid w:val="001A283A"/>
    <w:rsid w:val="001A2B4B"/>
    <w:rsid w:val="001A31AE"/>
    <w:rsid w:val="001A3FAF"/>
    <w:rsid w:val="001A4E44"/>
    <w:rsid w:val="001B0341"/>
    <w:rsid w:val="001B0B73"/>
    <w:rsid w:val="001B1F51"/>
    <w:rsid w:val="001B2122"/>
    <w:rsid w:val="001B252F"/>
    <w:rsid w:val="001B2C04"/>
    <w:rsid w:val="001B2EA2"/>
    <w:rsid w:val="001B3278"/>
    <w:rsid w:val="001B40AC"/>
    <w:rsid w:val="001B426A"/>
    <w:rsid w:val="001B483A"/>
    <w:rsid w:val="001B4F12"/>
    <w:rsid w:val="001B5560"/>
    <w:rsid w:val="001B5B50"/>
    <w:rsid w:val="001B7494"/>
    <w:rsid w:val="001C02B8"/>
    <w:rsid w:val="001C1E92"/>
    <w:rsid w:val="001C3E9B"/>
    <w:rsid w:val="001C4944"/>
    <w:rsid w:val="001C5D75"/>
    <w:rsid w:val="001C6BD0"/>
    <w:rsid w:val="001C7497"/>
    <w:rsid w:val="001C7BF6"/>
    <w:rsid w:val="001D0303"/>
    <w:rsid w:val="001D0B88"/>
    <w:rsid w:val="001D1600"/>
    <w:rsid w:val="001D1734"/>
    <w:rsid w:val="001D1E82"/>
    <w:rsid w:val="001D2E19"/>
    <w:rsid w:val="001D392F"/>
    <w:rsid w:val="001D4CE8"/>
    <w:rsid w:val="001D6105"/>
    <w:rsid w:val="001D6411"/>
    <w:rsid w:val="001E1DBD"/>
    <w:rsid w:val="001E2076"/>
    <w:rsid w:val="001E24F6"/>
    <w:rsid w:val="001E3242"/>
    <w:rsid w:val="001E3485"/>
    <w:rsid w:val="001E35AF"/>
    <w:rsid w:val="001E366B"/>
    <w:rsid w:val="001E3B7D"/>
    <w:rsid w:val="001E56CB"/>
    <w:rsid w:val="001E5B4E"/>
    <w:rsid w:val="001E5C77"/>
    <w:rsid w:val="001E6A4A"/>
    <w:rsid w:val="001E719E"/>
    <w:rsid w:val="001E7D4B"/>
    <w:rsid w:val="001F0439"/>
    <w:rsid w:val="001F1D9A"/>
    <w:rsid w:val="001F20B9"/>
    <w:rsid w:val="001F2978"/>
    <w:rsid w:val="001F4C97"/>
    <w:rsid w:val="001F4CB2"/>
    <w:rsid w:val="001F5138"/>
    <w:rsid w:val="001F5670"/>
    <w:rsid w:val="001F5C16"/>
    <w:rsid w:val="001F5FA5"/>
    <w:rsid w:val="001F6273"/>
    <w:rsid w:val="001F6F29"/>
    <w:rsid w:val="001F7587"/>
    <w:rsid w:val="0020042B"/>
    <w:rsid w:val="00200928"/>
    <w:rsid w:val="00201012"/>
    <w:rsid w:val="00201025"/>
    <w:rsid w:val="00201196"/>
    <w:rsid w:val="00202AB1"/>
    <w:rsid w:val="00203795"/>
    <w:rsid w:val="0020435F"/>
    <w:rsid w:val="0020439A"/>
    <w:rsid w:val="002045C6"/>
    <w:rsid w:val="00206430"/>
    <w:rsid w:val="00207308"/>
    <w:rsid w:val="0020783A"/>
    <w:rsid w:val="00210314"/>
    <w:rsid w:val="00210509"/>
    <w:rsid w:val="00211253"/>
    <w:rsid w:val="00211926"/>
    <w:rsid w:val="00212D3D"/>
    <w:rsid w:val="00213447"/>
    <w:rsid w:val="002134DB"/>
    <w:rsid w:val="002135FA"/>
    <w:rsid w:val="0021393B"/>
    <w:rsid w:val="00213D54"/>
    <w:rsid w:val="0021434C"/>
    <w:rsid w:val="00215477"/>
    <w:rsid w:val="0021567C"/>
    <w:rsid w:val="00215C29"/>
    <w:rsid w:val="002163B2"/>
    <w:rsid w:val="00216ED7"/>
    <w:rsid w:val="00217109"/>
    <w:rsid w:val="002173E0"/>
    <w:rsid w:val="002179D0"/>
    <w:rsid w:val="00217B3E"/>
    <w:rsid w:val="00217DF0"/>
    <w:rsid w:val="002208C8"/>
    <w:rsid w:val="00220F99"/>
    <w:rsid w:val="00221295"/>
    <w:rsid w:val="00222A4C"/>
    <w:rsid w:val="00224397"/>
    <w:rsid w:val="00224B95"/>
    <w:rsid w:val="00226930"/>
    <w:rsid w:val="002271DC"/>
    <w:rsid w:val="00227A5C"/>
    <w:rsid w:val="00231790"/>
    <w:rsid w:val="00232475"/>
    <w:rsid w:val="00233878"/>
    <w:rsid w:val="00233E92"/>
    <w:rsid w:val="0023764A"/>
    <w:rsid w:val="0024156F"/>
    <w:rsid w:val="00241A7B"/>
    <w:rsid w:val="00241B29"/>
    <w:rsid w:val="0024200C"/>
    <w:rsid w:val="00243553"/>
    <w:rsid w:val="0024365E"/>
    <w:rsid w:val="002437DF"/>
    <w:rsid w:val="00243AED"/>
    <w:rsid w:val="00244550"/>
    <w:rsid w:val="00244698"/>
    <w:rsid w:val="00244A01"/>
    <w:rsid w:val="002451D2"/>
    <w:rsid w:val="002454A3"/>
    <w:rsid w:val="00246F3B"/>
    <w:rsid w:val="00247CA9"/>
    <w:rsid w:val="00247FC1"/>
    <w:rsid w:val="00252213"/>
    <w:rsid w:val="00252DD2"/>
    <w:rsid w:val="002540DC"/>
    <w:rsid w:val="002571AE"/>
    <w:rsid w:val="002578B9"/>
    <w:rsid w:val="00261530"/>
    <w:rsid w:val="00261B5A"/>
    <w:rsid w:val="002625EF"/>
    <w:rsid w:val="0026277C"/>
    <w:rsid w:val="002638C8"/>
    <w:rsid w:val="00263A4D"/>
    <w:rsid w:val="00264201"/>
    <w:rsid w:val="00264DDA"/>
    <w:rsid w:val="002651EA"/>
    <w:rsid w:val="00265B20"/>
    <w:rsid w:val="00267FB4"/>
    <w:rsid w:val="00270F4E"/>
    <w:rsid w:val="00271CE2"/>
    <w:rsid w:val="0027305A"/>
    <w:rsid w:val="00273410"/>
    <w:rsid w:val="00273645"/>
    <w:rsid w:val="00273C36"/>
    <w:rsid w:val="002746DA"/>
    <w:rsid w:val="002748D1"/>
    <w:rsid w:val="00274AA2"/>
    <w:rsid w:val="00274D79"/>
    <w:rsid w:val="00275D81"/>
    <w:rsid w:val="002808A6"/>
    <w:rsid w:val="002813B3"/>
    <w:rsid w:val="00282854"/>
    <w:rsid w:val="00282D39"/>
    <w:rsid w:val="002856DA"/>
    <w:rsid w:val="00287631"/>
    <w:rsid w:val="00287B23"/>
    <w:rsid w:val="0029076F"/>
    <w:rsid w:val="00294DFC"/>
    <w:rsid w:val="00294FA5"/>
    <w:rsid w:val="002953B7"/>
    <w:rsid w:val="0029558E"/>
    <w:rsid w:val="002955D7"/>
    <w:rsid w:val="002963FF"/>
    <w:rsid w:val="002A1A31"/>
    <w:rsid w:val="002A1D03"/>
    <w:rsid w:val="002A2095"/>
    <w:rsid w:val="002A24CE"/>
    <w:rsid w:val="002A2E11"/>
    <w:rsid w:val="002A2FEB"/>
    <w:rsid w:val="002A3F52"/>
    <w:rsid w:val="002A4E5C"/>
    <w:rsid w:val="002A51DA"/>
    <w:rsid w:val="002A59D5"/>
    <w:rsid w:val="002A66F8"/>
    <w:rsid w:val="002A6FD4"/>
    <w:rsid w:val="002A73EF"/>
    <w:rsid w:val="002B04C3"/>
    <w:rsid w:val="002B08F0"/>
    <w:rsid w:val="002B0C0D"/>
    <w:rsid w:val="002B0C57"/>
    <w:rsid w:val="002B14FC"/>
    <w:rsid w:val="002B1ED7"/>
    <w:rsid w:val="002B3740"/>
    <w:rsid w:val="002B3B17"/>
    <w:rsid w:val="002B492C"/>
    <w:rsid w:val="002B4D11"/>
    <w:rsid w:val="002B58A7"/>
    <w:rsid w:val="002B5BAF"/>
    <w:rsid w:val="002B624F"/>
    <w:rsid w:val="002B635A"/>
    <w:rsid w:val="002B64CF"/>
    <w:rsid w:val="002B7784"/>
    <w:rsid w:val="002C0C61"/>
    <w:rsid w:val="002C1A70"/>
    <w:rsid w:val="002C1ADF"/>
    <w:rsid w:val="002C2A1C"/>
    <w:rsid w:val="002C2ECF"/>
    <w:rsid w:val="002C3133"/>
    <w:rsid w:val="002C57C0"/>
    <w:rsid w:val="002C6196"/>
    <w:rsid w:val="002C634C"/>
    <w:rsid w:val="002C657A"/>
    <w:rsid w:val="002C6A7D"/>
    <w:rsid w:val="002D0E38"/>
    <w:rsid w:val="002D2BBC"/>
    <w:rsid w:val="002D2D4D"/>
    <w:rsid w:val="002D345F"/>
    <w:rsid w:val="002D3D48"/>
    <w:rsid w:val="002D55EA"/>
    <w:rsid w:val="002D5FE7"/>
    <w:rsid w:val="002D6211"/>
    <w:rsid w:val="002D6AAE"/>
    <w:rsid w:val="002E035C"/>
    <w:rsid w:val="002E0452"/>
    <w:rsid w:val="002E0E3D"/>
    <w:rsid w:val="002E1A22"/>
    <w:rsid w:val="002E1BBE"/>
    <w:rsid w:val="002E22B9"/>
    <w:rsid w:val="002E28C9"/>
    <w:rsid w:val="002E2E9B"/>
    <w:rsid w:val="002E382A"/>
    <w:rsid w:val="002E51AD"/>
    <w:rsid w:val="002E5B78"/>
    <w:rsid w:val="002E5F57"/>
    <w:rsid w:val="002E61B6"/>
    <w:rsid w:val="002E7471"/>
    <w:rsid w:val="002F0868"/>
    <w:rsid w:val="002F17A8"/>
    <w:rsid w:val="002F2BB2"/>
    <w:rsid w:val="002F2D39"/>
    <w:rsid w:val="002F34DC"/>
    <w:rsid w:val="002F3E4B"/>
    <w:rsid w:val="002F4045"/>
    <w:rsid w:val="002F47B0"/>
    <w:rsid w:val="002F499D"/>
    <w:rsid w:val="002F4CA7"/>
    <w:rsid w:val="002F5846"/>
    <w:rsid w:val="002F5EAA"/>
    <w:rsid w:val="002F78AC"/>
    <w:rsid w:val="0030177C"/>
    <w:rsid w:val="00302135"/>
    <w:rsid w:val="00302F8F"/>
    <w:rsid w:val="00303266"/>
    <w:rsid w:val="00303ECB"/>
    <w:rsid w:val="00304657"/>
    <w:rsid w:val="0030519D"/>
    <w:rsid w:val="003053EA"/>
    <w:rsid w:val="003118A3"/>
    <w:rsid w:val="00311A57"/>
    <w:rsid w:val="00311D5A"/>
    <w:rsid w:val="00312B57"/>
    <w:rsid w:val="0031309C"/>
    <w:rsid w:val="00314E8B"/>
    <w:rsid w:val="00316AA7"/>
    <w:rsid w:val="003172A1"/>
    <w:rsid w:val="003226A0"/>
    <w:rsid w:val="0032276F"/>
    <w:rsid w:val="00322B47"/>
    <w:rsid w:val="00323D78"/>
    <w:rsid w:val="00323DC0"/>
    <w:rsid w:val="00323ED8"/>
    <w:rsid w:val="00324886"/>
    <w:rsid w:val="00324ED8"/>
    <w:rsid w:val="003252EA"/>
    <w:rsid w:val="00327C74"/>
    <w:rsid w:val="00330559"/>
    <w:rsid w:val="00331401"/>
    <w:rsid w:val="0033238B"/>
    <w:rsid w:val="00333E96"/>
    <w:rsid w:val="00334BBB"/>
    <w:rsid w:val="00334DBD"/>
    <w:rsid w:val="00335C58"/>
    <w:rsid w:val="003362FD"/>
    <w:rsid w:val="00336A41"/>
    <w:rsid w:val="00336EBB"/>
    <w:rsid w:val="00337C6D"/>
    <w:rsid w:val="00337F72"/>
    <w:rsid w:val="003405D8"/>
    <w:rsid w:val="00341642"/>
    <w:rsid w:val="00341973"/>
    <w:rsid w:val="00343C1F"/>
    <w:rsid w:val="0034459F"/>
    <w:rsid w:val="0034460C"/>
    <w:rsid w:val="00344A93"/>
    <w:rsid w:val="003462B4"/>
    <w:rsid w:val="00347698"/>
    <w:rsid w:val="00351F96"/>
    <w:rsid w:val="00352612"/>
    <w:rsid w:val="003541EC"/>
    <w:rsid w:val="00354AE2"/>
    <w:rsid w:val="00354EEB"/>
    <w:rsid w:val="00354F65"/>
    <w:rsid w:val="0035531B"/>
    <w:rsid w:val="00356A68"/>
    <w:rsid w:val="00356EE2"/>
    <w:rsid w:val="00357890"/>
    <w:rsid w:val="00357F47"/>
    <w:rsid w:val="00360682"/>
    <w:rsid w:val="003607E0"/>
    <w:rsid w:val="00360D98"/>
    <w:rsid w:val="0036128F"/>
    <w:rsid w:val="003626B3"/>
    <w:rsid w:val="003634D3"/>
    <w:rsid w:val="00363A7D"/>
    <w:rsid w:val="0036540F"/>
    <w:rsid w:val="0036576D"/>
    <w:rsid w:val="00365E53"/>
    <w:rsid w:val="00366E67"/>
    <w:rsid w:val="003673A1"/>
    <w:rsid w:val="00370350"/>
    <w:rsid w:val="003712E8"/>
    <w:rsid w:val="0037209B"/>
    <w:rsid w:val="00372DC0"/>
    <w:rsid w:val="003734F7"/>
    <w:rsid w:val="003736D6"/>
    <w:rsid w:val="0037524F"/>
    <w:rsid w:val="00375338"/>
    <w:rsid w:val="00376082"/>
    <w:rsid w:val="003764C9"/>
    <w:rsid w:val="00376CFF"/>
    <w:rsid w:val="00377604"/>
    <w:rsid w:val="003779FC"/>
    <w:rsid w:val="00377D0A"/>
    <w:rsid w:val="003813DD"/>
    <w:rsid w:val="00381819"/>
    <w:rsid w:val="00382240"/>
    <w:rsid w:val="00382881"/>
    <w:rsid w:val="00382A38"/>
    <w:rsid w:val="003830FF"/>
    <w:rsid w:val="0038684C"/>
    <w:rsid w:val="00386998"/>
    <w:rsid w:val="00387716"/>
    <w:rsid w:val="00387736"/>
    <w:rsid w:val="00387A5E"/>
    <w:rsid w:val="00387D23"/>
    <w:rsid w:val="0039277C"/>
    <w:rsid w:val="00393173"/>
    <w:rsid w:val="00393820"/>
    <w:rsid w:val="0039387E"/>
    <w:rsid w:val="00394561"/>
    <w:rsid w:val="003963B5"/>
    <w:rsid w:val="00396E08"/>
    <w:rsid w:val="00396E58"/>
    <w:rsid w:val="00396F08"/>
    <w:rsid w:val="00397879"/>
    <w:rsid w:val="003A154D"/>
    <w:rsid w:val="003A1B96"/>
    <w:rsid w:val="003A2639"/>
    <w:rsid w:val="003A2DBE"/>
    <w:rsid w:val="003A2F24"/>
    <w:rsid w:val="003A302F"/>
    <w:rsid w:val="003A49FB"/>
    <w:rsid w:val="003A4E1D"/>
    <w:rsid w:val="003A63C7"/>
    <w:rsid w:val="003A6E0D"/>
    <w:rsid w:val="003A71C4"/>
    <w:rsid w:val="003A7264"/>
    <w:rsid w:val="003A73DF"/>
    <w:rsid w:val="003A7DDC"/>
    <w:rsid w:val="003A7F1E"/>
    <w:rsid w:val="003B20CD"/>
    <w:rsid w:val="003B2106"/>
    <w:rsid w:val="003B26C9"/>
    <w:rsid w:val="003B3CDB"/>
    <w:rsid w:val="003B4063"/>
    <w:rsid w:val="003B4461"/>
    <w:rsid w:val="003B5613"/>
    <w:rsid w:val="003B6E5C"/>
    <w:rsid w:val="003B76AC"/>
    <w:rsid w:val="003B7AF3"/>
    <w:rsid w:val="003C1291"/>
    <w:rsid w:val="003C1ED7"/>
    <w:rsid w:val="003C238D"/>
    <w:rsid w:val="003C2EDA"/>
    <w:rsid w:val="003C40C7"/>
    <w:rsid w:val="003C46A1"/>
    <w:rsid w:val="003C5EC4"/>
    <w:rsid w:val="003C7533"/>
    <w:rsid w:val="003C75A6"/>
    <w:rsid w:val="003C7940"/>
    <w:rsid w:val="003C7BF9"/>
    <w:rsid w:val="003D0CAB"/>
    <w:rsid w:val="003D155E"/>
    <w:rsid w:val="003D1D47"/>
    <w:rsid w:val="003D3224"/>
    <w:rsid w:val="003D35BC"/>
    <w:rsid w:val="003D38AC"/>
    <w:rsid w:val="003D4582"/>
    <w:rsid w:val="003D5224"/>
    <w:rsid w:val="003D53DC"/>
    <w:rsid w:val="003D5441"/>
    <w:rsid w:val="003D5CE1"/>
    <w:rsid w:val="003D6157"/>
    <w:rsid w:val="003D647B"/>
    <w:rsid w:val="003D6F24"/>
    <w:rsid w:val="003E3212"/>
    <w:rsid w:val="003E371E"/>
    <w:rsid w:val="003E37BD"/>
    <w:rsid w:val="003E4D3E"/>
    <w:rsid w:val="003E5FCD"/>
    <w:rsid w:val="003E6DDC"/>
    <w:rsid w:val="003F0087"/>
    <w:rsid w:val="003F1352"/>
    <w:rsid w:val="003F15B1"/>
    <w:rsid w:val="003F3C28"/>
    <w:rsid w:val="003F7D7E"/>
    <w:rsid w:val="004005EE"/>
    <w:rsid w:val="00400624"/>
    <w:rsid w:val="004007F0"/>
    <w:rsid w:val="00400AC2"/>
    <w:rsid w:val="00400BA6"/>
    <w:rsid w:val="004016B4"/>
    <w:rsid w:val="00402CD7"/>
    <w:rsid w:val="00403508"/>
    <w:rsid w:val="00403A3A"/>
    <w:rsid w:val="00404B48"/>
    <w:rsid w:val="0040502C"/>
    <w:rsid w:val="00405828"/>
    <w:rsid w:val="004059E1"/>
    <w:rsid w:val="00405A97"/>
    <w:rsid w:val="00406BDA"/>
    <w:rsid w:val="00407703"/>
    <w:rsid w:val="0041055D"/>
    <w:rsid w:val="004111D3"/>
    <w:rsid w:val="004153DE"/>
    <w:rsid w:val="0041621D"/>
    <w:rsid w:val="0041637E"/>
    <w:rsid w:val="00417FE6"/>
    <w:rsid w:val="004210B5"/>
    <w:rsid w:val="004215AB"/>
    <w:rsid w:val="00423672"/>
    <w:rsid w:val="00424A1C"/>
    <w:rsid w:val="00424C99"/>
    <w:rsid w:val="00424D52"/>
    <w:rsid w:val="00426998"/>
    <w:rsid w:val="00427904"/>
    <w:rsid w:val="00427BAE"/>
    <w:rsid w:val="00427DB4"/>
    <w:rsid w:val="00427F18"/>
    <w:rsid w:val="00430F35"/>
    <w:rsid w:val="004311E3"/>
    <w:rsid w:val="004321C1"/>
    <w:rsid w:val="00432AD6"/>
    <w:rsid w:val="00434110"/>
    <w:rsid w:val="004348B1"/>
    <w:rsid w:val="00434E7D"/>
    <w:rsid w:val="00435C3D"/>
    <w:rsid w:val="0043724E"/>
    <w:rsid w:val="00437C67"/>
    <w:rsid w:val="00437E8E"/>
    <w:rsid w:val="00437EDD"/>
    <w:rsid w:val="004400E6"/>
    <w:rsid w:val="00441156"/>
    <w:rsid w:val="00442A2D"/>
    <w:rsid w:val="004430CC"/>
    <w:rsid w:val="00443E53"/>
    <w:rsid w:val="0044422F"/>
    <w:rsid w:val="00446529"/>
    <w:rsid w:val="00446875"/>
    <w:rsid w:val="00447519"/>
    <w:rsid w:val="00447D8B"/>
    <w:rsid w:val="00450904"/>
    <w:rsid w:val="004509C0"/>
    <w:rsid w:val="00451584"/>
    <w:rsid w:val="00452CED"/>
    <w:rsid w:val="004544CC"/>
    <w:rsid w:val="00454FA2"/>
    <w:rsid w:val="00455496"/>
    <w:rsid w:val="00455680"/>
    <w:rsid w:val="004558D3"/>
    <w:rsid w:val="00455DD5"/>
    <w:rsid w:val="00456027"/>
    <w:rsid w:val="00456579"/>
    <w:rsid w:val="0045673B"/>
    <w:rsid w:val="004567D1"/>
    <w:rsid w:val="00456F20"/>
    <w:rsid w:val="00457483"/>
    <w:rsid w:val="0045775F"/>
    <w:rsid w:val="00460C05"/>
    <w:rsid w:val="00460CE5"/>
    <w:rsid w:val="004611F1"/>
    <w:rsid w:val="00461478"/>
    <w:rsid w:val="004616C5"/>
    <w:rsid w:val="004617EB"/>
    <w:rsid w:val="00461A3A"/>
    <w:rsid w:val="00462CD3"/>
    <w:rsid w:val="00462E26"/>
    <w:rsid w:val="0046318C"/>
    <w:rsid w:val="004634C6"/>
    <w:rsid w:val="00463CE2"/>
    <w:rsid w:val="00464570"/>
    <w:rsid w:val="00464B1F"/>
    <w:rsid w:val="00465BF3"/>
    <w:rsid w:val="00465F78"/>
    <w:rsid w:val="0046634C"/>
    <w:rsid w:val="004663DD"/>
    <w:rsid w:val="00466A84"/>
    <w:rsid w:val="00466AEF"/>
    <w:rsid w:val="00467679"/>
    <w:rsid w:val="00470DC7"/>
    <w:rsid w:val="00470FA1"/>
    <w:rsid w:val="00472887"/>
    <w:rsid w:val="00472BA2"/>
    <w:rsid w:val="004759AD"/>
    <w:rsid w:val="00475D52"/>
    <w:rsid w:val="00477102"/>
    <w:rsid w:val="00477497"/>
    <w:rsid w:val="00480E9C"/>
    <w:rsid w:val="00481081"/>
    <w:rsid w:val="00483280"/>
    <w:rsid w:val="004832F8"/>
    <w:rsid w:val="004835C5"/>
    <w:rsid w:val="00483731"/>
    <w:rsid w:val="00483C5B"/>
    <w:rsid w:val="00483F0E"/>
    <w:rsid w:val="0048587F"/>
    <w:rsid w:val="00485A4A"/>
    <w:rsid w:val="00486059"/>
    <w:rsid w:val="004875A8"/>
    <w:rsid w:val="00490D33"/>
    <w:rsid w:val="00492547"/>
    <w:rsid w:val="00496D2E"/>
    <w:rsid w:val="004A1297"/>
    <w:rsid w:val="004A1372"/>
    <w:rsid w:val="004A18EE"/>
    <w:rsid w:val="004A2329"/>
    <w:rsid w:val="004A39BC"/>
    <w:rsid w:val="004A3BD4"/>
    <w:rsid w:val="004A3D33"/>
    <w:rsid w:val="004A545F"/>
    <w:rsid w:val="004A589D"/>
    <w:rsid w:val="004A6C9B"/>
    <w:rsid w:val="004A6F0A"/>
    <w:rsid w:val="004A6FFA"/>
    <w:rsid w:val="004A7A12"/>
    <w:rsid w:val="004A7C38"/>
    <w:rsid w:val="004B08B8"/>
    <w:rsid w:val="004B25B9"/>
    <w:rsid w:val="004B2772"/>
    <w:rsid w:val="004B409D"/>
    <w:rsid w:val="004B44A9"/>
    <w:rsid w:val="004B5B72"/>
    <w:rsid w:val="004B61F8"/>
    <w:rsid w:val="004B627E"/>
    <w:rsid w:val="004B77FD"/>
    <w:rsid w:val="004C0B1E"/>
    <w:rsid w:val="004C0C6A"/>
    <w:rsid w:val="004C0E36"/>
    <w:rsid w:val="004C1255"/>
    <w:rsid w:val="004C179F"/>
    <w:rsid w:val="004C1DDA"/>
    <w:rsid w:val="004C381C"/>
    <w:rsid w:val="004C4C63"/>
    <w:rsid w:val="004C5874"/>
    <w:rsid w:val="004C6DB0"/>
    <w:rsid w:val="004C721B"/>
    <w:rsid w:val="004D031D"/>
    <w:rsid w:val="004D22F8"/>
    <w:rsid w:val="004D2A31"/>
    <w:rsid w:val="004D4A3F"/>
    <w:rsid w:val="004D639A"/>
    <w:rsid w:val="004D7431"/>
    <w:rsid w:val="004E1301"/>
    <w:rsid w:val="004E151F"/>
    <w:rsid w:val="004E1FFB"/>
    <w:rsid w:val="004E282B"/>
    <w:rsid w:val="004E2A3A"/>
    <w:rsid w:val="004E37D7"/>
    <w:rsid w:val="004E4264"/>
    <w:rsid w:val="004E4A4C"/>
    <w:rsid w:val="004E5771"/>
    <w:rsid w:val="004E5D1B"/>
    <w:rsid w:val="004E62CA"/>
    <w:rsid w:val="004E66DB"/>
    <w:rsid w:val="004E6A57"/>
    <w:rsid w:val="004F1E77"/>
    <w:rsid w:val="004F25E6"/>
    <w:rsid w:val="004F264D"/>
    <w:rsid w:val="004F314B"/>
    <w:rsid w:val="004F3A92"/>
    <w:rsid w:val="004F5599"/>
    <w:rsid w:val="004F5D95"/>
    <w:rsid w:val="004F6D7B"/>
    <w:rsid w:val="004F6E87"/>
    <w:rsid w:val="004F7E3A"/>
    <w:rsid w:val="00500FC1"/>
    <w:rsid w:val="00501B76"/>
    <w:rsid w:val="0050236D"/>
    <w:rsid w:val="005023DB"/>
    <w:rsid w:val="005030D7"/>
    <w:rsid w:val="00506986"/>
    <w:rsid w:val="0050769E"/>
    <w:rsid w:val="005106BE"/>
    <w:rsid w:val="00510710"/>
    <w:rsid w:val="005117E1"/>
    <w:rsid w:val="0051212B"/>
    <w:rsid w:val="0051256B"/>
    <w:rsid w:val="0051382D"/>
    <w:rsid w:val="00514590"/>
    <w:rsid w:val="00515A45"/>
    <w:rsid w:val="00517798"/>
    <w:rsid w:val="00517DB9"/>
    <w:rsid w:val="005205C8"/>
    <w:rsid w:val="0052098A"/>
    <w:rsid w:val="00520B97"/>
    <w:rsid w:val="00520F9D"/>
    <w:rsid w:val="005211FD"/>
    <w:rsid w:val="00521AA2"/>
    <w:rsid w:val="00523673"/>
    <w:rsid w:val="00523D8B"/>
    <w:rsid w:val="00524472"/>
    <w:rsid w:val="00525161"/>
    <w:rsid w:val="00525FAB"/>
    <w:rsid w:val="0052655B"/>
    <w:rsid w:val="0052677F"/>
    <w:rsid w:val="005274E7"/>
    <w:rsid w:val="00527635"/>
    <w:rsid w:val="00527F2D"/>
    <w:rsid w:val="005307A4"/>
    <w:rsid w:val="005307F2"/>
    <w:rsid w:val="005340E5"/>
    <w:rsid w:val="005353B1"/>
    <w:rsid w:val="00535640"/>
    <w:rsid w:val="00535CDD"/>
    <w:rsid w:val="005364C3"/>
    <w:rsid w:val="00536BCB"/>
    <w:rsid w:val="00537B38"/>
    <w:rsid w:val="005400B5"/>
    <w:rsid w:val="005419E7"/>
    <w:rsid w:val="00542287"/>
    <w:rsid w:val="00542A9B"/>
    <w:rsid w:val="005435F3"/>
    <w:rsid w:val="00543BBD"/>
    <w:rsid w:val="00543DDE"/>
    <w:rsid w:val="00544C62"/>
    <w:rsid w:val="00546D73"/>
    <w:rsid w:val="005501E3"/>
    <w:rsid w:val="00550220"/>
    <w:rsid w:val="0055076C"/>
    <w:rsid w:val="00550B00"/>
    <w:rsid w:val="005512F8"/>
    <w:rsid w:val="00552318"/>
    <w:rsid w:val="005523DF"/>
    <w:rsid w:val="00552F0F"/>
    <w:rsid w:val="0055473A"/>
    <w:rsid w:val="00555278"/>
    <w:rsid w:val="00555F7A"/>
    <w:rsid w:val="005567AD"/>
    <w:rsid w:val="00557E5E"/>
    <w:rsid w:val="00560045"/>
    <w:rsid w:val="005609EE"/>
    <w:rsid w:val="00561154"/>
    <w:rsid w:val="0056454E"/>
    <w:rsid w:val="0056510F"/>
    <w:rsid w:val="005656D5"/>
    <w:rsid w:val="00567948"/>
    <w:rsid w:val="00567A3B"/>
    <w:rsid w:val="00570401"/>
    <w:rsid w:val="00570427"/>
    <w:rsid w:val="005707F6"/>
    <w:rsid w:val="00570933"/>
    <w:rsid w:val="00570E4D"/>
    <w:rsid w:val="00571E92"/>
    <w:rsid w:val="0057434A"/>
    <w:rsid w:val="00575291"/>
    <w:rsid w:val="005755B3"/>
    <w:rsid w:val="00575C8C"/>
    <w:rsid w:val="00575D60"/>
    <w:rsid w:val="005767B4"/>
    <w:rsid w:val="00580E7D"/>
    <w:rsid w:val="005824B3"/>
    <w:rsid w:val="005829E5"/>
    <w:rsid w:val="0058560A"/>
    <w:rsid w:val="00585A16"/>
    <w:rsid w:val="005860F3"/>
    <w:rsid w:val="00586BC6"/>
    <w:rsid w:val="00587076"/>
    <w:rsid w:val="005870CA"/>
    <w:rsid w:val="00587746"/>
    <w:rsid w:val="0059146A"/>
    <w:rsid w:val="00592D3D"/>
    <w:rsid w:val="00593521"/>
    <w:rsid w:val="00593F53"/>
    <w:rsid w:val="00593F7F"/>
    <w:rsid w:val="00594963"/>
    <w:rsid w:val="00594DB0"/>
    <w:rsid w:val="00595C0C"/>
    <w:rsid w:val="005962BE"/>
    <w:rsid w:val="005968C6"/>
    <w:rsid w:val="00597423"/>
    <w:rsid w:val="00597781"/>
    <w:rsid w:val="00597F4F"/>
    <w:rsid w:val="00597F77"/>
    <w:rsid w:val="005A02DF"/>
    <w:rsid w:val="005A03AE"/>
    <w:rsid w:val="005A15B8"/>
    <w:rsid w:val="005A1701"/>
    <w:rsid w:val="005A1B41"/>
    <w:rsid w:val="005A281A"/>
    <w:rsid w:val="005A2DFD"/>
    <w:rsid w:val="005A321C"/>
    <w:rsid w:val="005A52CA"/>
    <w:rsid w:val="005A6191"/>
    <w:rsid w:val="005A6EF8"/>
    <w:rsid w:val="005B0375"/>
    <w:rsid w:val="005B05E2"/>
    <w:rsid w:val="005B0AE4"/>
    <w:rsid w:val="005B13A6"/>
    <w:rsid w:val="005B15BA"/>
    <w:rsid w:val="005B1BEE"/>
    <w:rsid w:val="005B1D67"/>
    <w:rsid w:val="005B2C24"/>
    <w:rsid w:val="005B5FEF"/>
    <w:rsid w:val="005B6050"/>
    <w:rsid w:val="005B7089"/>
    <w:rsid w:val="005C006D"/>
    <w:rsid w:val="005C09BA"/>
    <w:rsid w:val="005C0CB8"/>
    <w:rsid w:val="005C21E2"/>
    <w:rsid w:val="005C2203"/>
    <w:rsid w:val="005C24D9"/>
    <w:rsid w:val="005C2D81"/>
    <w:rsid w:val="005C3318"/>
    <w:rsid w:val="005C35C4"/>
    <w:rsid w:val="005C475A"/>
    <w:rsid w:val="005C618A"/>
    <w:rsid w:val="005C7440"/>
    <w:rsid w:val="005C76EB"/>
    <w:rsid w:val="005D170A"/>
    <w:rsid w:val="005D198B"/>
    <w:rsid w:val="005D6D24"/>
    <w:rsid w:val="005D6EC0"/>
    <w:rsid w:val="005D780F"/>
    <w:rsid w:val="005E01C7"/>
    <w:rsid w:val="005E0BE6"/>
    <w:rsid w:val="005E1374"/>
    <w:rsid w:val="005E1997"/>
    <w:rsid w:val="005E3932"/>
    <w:rsid w:val="005E444A"/>
    <w:rsid w:val="005E44AE"/>
    <w:rsid w:val="005E6847"/>
    <w:rsid w:val="005E6B21"/>
    <w:rsid w:val="005E7450"/>
    <w:rsid w:val="005F0DB6"/>
    <w:rsid w:val="005F1504"/>
    <w:rsid w:val="005F1C36"/>
    <w:rsid w:val="005F284E"/>
    <w:rsid w:val="005F3EF4"/>
    <w:rsid w:val="005F57CE"/>
    <w:rsid w:val="005F596F"/>
    <w:rsid w:val="005F5A3D"/>
    <w:rsid w:val="005F61AC"/>
    <w:rsid w:val="005F66E7"/>
    <w:rsid w:val="00600011"/>
    <w:rsid w:val="00600284"/>
    <w:rsid w:val="00600786"/>
    <w:rsid w:val="00601494"/>
    <w:rsid w:val="00601E59"/>
    <w:rsid w:val="00601EF3"/>
    <w:rsid w:val="00602AF2"/>
    <w:rsid w:val="00602FD1"/>
    <w:rsid w:val="00603099"/>
    <w:rsid w:val="0060316E"/>
    <w:rsid w:val="00603CA2"/>
    <w:rsid w:val="00603EB0"/>
    <w:rsid w:val="00604C6A"/>
    <w:rsid w:val="006057C4"/>
    <w:rsid w:val="00605DF2"/>
    <w:rsid w:val="00605E0B"/>
    <w:rsid w:val="006069BE"/>
    <w:rsid w:val="00606EFF"/>
    <w:rsid w:val="006072A3"/>
    <w:rsid w:val="00607D0A"/>
    <w:rsid w:val="00610554"/>
    <w:rsid w:val="00611D64"/>
    <w:rsid w:val="00612962"/>
    <w:rsid w:val="00613379"/>
    <w:rsid w:val="00616D0D"/>
    <w:rsid w:val="00622647"/>
    <w:rsid w:val="00623700"/>
    <w:rsid w:val="006241F0"/>
    <w:rsid w:val="0062431D"/>
    <w:rsid w:val="00627A9C"/>
    <w:rsid w:val="00627B9F"/>
    <w:rsid w:val="00630057"/>
    <w:rsid w:val="00631551"/>
    <w:rsid w:val="00631E24"/>
    <w:rsid w:val="00631F85"/>
    <w:rsid w:val="00632200"/>
    <w:rsid w:val="00633BDA"/>
    <w:rsid w:val="00634912"/>
    <w:rsid w:val="00634BF8"/>
    <w:rsid w:val="006352AB"/>
    <w:rsid w:val="0063532B"/>
    <w:rsid w:val="00635A78"/>
    <w:rsid w:val="00635E0F"/>
    <w:rsid w:val="00636ABC"/>
    <w:rsid w:val="006414D1"/>
    <w:rsid w:val="00642466"/>
    <w:rsid w:val="00642E30"/>
    <w:rsid w:val="006431A5"/>
    <w:rsid w:val="0064326D"/>
    <w:rsid w:val="00643755"/>
    <w:rsid w:val="006437BC"/>
    <w:rsid w:val="006447EC"/>
    <w:rsid w:val="00645405"/>
    <w:rsid w:val="00646765"/>
    <w:rsid w:val="00646C2D"/>
    <w:rsid w:val="00647B47"/>
    <w:rsid w:val="00650B0E"/>
    <w:rsid w:val="00652248"/>
    <w:rsid w:val="00652770"/>
    <w:rsid w:val="006542B8"/>
    <w:rsid w:val="00654AA8"/>
    <w:rsid w:val="00654DAC"/>
    <w:rsid w:val="00656ACD"/>
    <w:rsid w:val="00656FED"/>
    <w:rsid w:val="0065752F"/>
    <w:rsid w:val="00657A7B"/>
    <w:rsid w:val="006611BA"/>
    <w:rsid w:val="00662971"/>
    <w:rsid w:val="006629B7"/>
    <w:rsid w:val="00662C44"/>
    <w:rsid w:val="00663C93"/>
    <w:rsid w:val="006646E9"/>
    <w:rsid w:val="00664719"/>
    <w:rsid w:val="006655A9"/>
    <w:rsid w:val="00665A88"/>
    <w:rsid w:val="00665B55"/>
    <w:rsid w:val="00665E18"/>
    <w:rsid w:val="00666E32"/>
    <w:rsid w:val="006670E7"/>
    <w:rsid w:val="00670175"/>
    <w:rsid w:val="0067035A"/>
    <w:rsid w:val="006707B9"/>
    <w:rsid w:val="00670E20"/>
    <w:rsid w:val="00671AFC"/>
    <w:rsid w:val="006722C4"/>
    <w:rsid w:val="00672D63"/>
    <w:rsid w:val="006731DA"/>
    <w:rsid w:val="006738C4"/>
    <w:rsid w:val="00674F1C"/>
    <w:rsid w:val="00674FF5"/>
    <w:rsid w:val="00675DA2"/>
    <w:rsid w:val="00676A74"/>
    <w:rsid w:val="00676F5B"/>
    <w:rsid w:val="006826E9"/>
    <w:rsid w:val="00683F24"/>
    <w:rsid w:val="006844DE"/>
    <w:rsid w:val="006872C6"/>
    <w:rsid w:val="00687304"/>
    <w:rsid w:val="00691B57"/>
    <w:rsid w:val="00691F44"/>
    <w:rsid w:val="00692070"/>
    <w:rsid w:val="006933D7"/>
    <w:rsid w:val="0069349B"/>
    <w:rsid w:val="00694E35"/>
    <w:rsid w:val="00695987"/>
    <w:rsid w:val="0069599C"/>
    <w:rsid w:val="00696AFB"/>
    <w:rsid w:val="00696B61"/>
    <w:rsid w:val="006A010B"/>
    <w:rsid w:val="006A1095"/>
    <w:rsid w:val="006A22E7"/>
    <w:rsid w:val="006A2911"/>
    <w:rsid w:val="006A2D95"/>
    <w:rsid w:val="006A3389"/>
    <w:rsid w:val="006A352B"/>
    <w:rsid w:val="006A35A5"/>
    <w:rsid w:val="006A3B2F"/>
    <w:rsid w:val="006A5064"/>
    <w:rsid w:val="006A5ECD"/>
    <w:rsid w:val="006A6DE9"/>
    <w:rsid w:val="006A7F1B"/>
    <w:rsid w:val="006B1357"/>
    <w:rsid w:val="006B1437"/>
    <w:rsid w:val="006B1CF2"/>
    <w:rsid w:val="006B4C2C"/>
    <w:rsid w:val="006B4C48"/>
    <w:rsid w:val="006B58AA"/>
    <w:rsid w:val="006B5ED3"/>
    <w:rsid w:val="006B5ED7"/>
    <w:rsid w:val="006B6446"/>
    <w:rsid w:val="006B64FA"/>
    <w:rsid w:val="006B67A6"/>
    <w:rsid w:val="006B6F25"/>
    <w:rsid w:val="006C07B7"/>
    <w:rsid w:val="006C0881"/>
    <w:rsid w:val="006C0B5E"/>
    <w:rsid w:val="006C317C"/>
    <w:rsid w:val="006C43A0"/>
    <w:rsid w:val="006C6156"/>
    <w:rsid w:val="006C68F7"/>
    <w:rsid w:val="006C6A60"/>
    <w:rsid w:val="006C7052"/>
    <w:rsid w:val="006C781C"/>
    <w:rsid w:val="006D2C1F"/>
    <w:rsid w:val="006D3F06"/>
    <w:rsid w:val="006D4869"/>
    <w:rsid w:val="006D504D"/>
    <w:rsid w:val="006D5B91"/>
    <w:rsid w:val="006D5C24"/>
    <w:rsid w:val="006D5C96"/>
    <w:rsid w:val="006D5E71"/>
    <w:rsid w:val="006D610F"/>
    <w:rsid w:val="006D6429"/>
    <w:rsid w:val="006D6D60"/>
    <w:rsid w:val="006E135C"/>
    <w:rsid w:val="006E2A65"/>
    <w:rsid w:val="006E33AD"/>
    <w:rsid w:val="006E5056"/>
    <w:rsid w:val="006E5908"/>
    <w:rsid w:val="006E6A0D"/>
    <w:rsid w:val="006E6B29"/>
    <w:rsid w:val="006E79F2"/>
    <w:rsid w:val="006E7CB9"/>
    <w:rsid w:val="006F0BF3"/>
    <w:rsid w:val="006F1EBC"/>
    <w:rsid w:val="006F2937"/>
    <w:rsid w:val="006F2AAA"/>
    <w:rsid w:val="006F3A61"/>
    <w:rsid w:val="006F3CBA"/>
    <w:rsid w:val="006F463E"/>
    <w:rsid w:val="006F578A"/>
    <w:rsid w:val="006F5CD4"/>
    <w:rsid w:val="006F6198"/>
    <w:rsid w:val="006F63C9"/>
    <w:rsid w:val="006F69A8"/>
    <w:rsid w:val="006F7322"/>
    <w:rsid w:val="006F7AE4"/>
    <w:rsid w:val="0070110A"/>
    <w:rsid w:val="0070193F"/>
    <w:rsid w:val="00702E2D"/>
    <w:rsid w:val="0070362A"/>
    <w:rsid w:val="00704247"/>
    <w:rsid w:val="00704A01"/>
    <w:rsid w:val="00704C32"/>
    <w:rsid w:val="0070556B"/>
    <w:rsid w:val="00707B08"/>
    <w:rsid w:val="00711B7F"/>
    <w:rsid w:val="007127B9"/>
    <w:rsid w:val="007136E4"/>
    <w:rsid w:val="00713C18"/>
    <w:rsid w:val="00713D99"/>
    <w:rsid w:val="00714A66"/>
    <w:rsid w:val="00716832"/>
    <w:rsid w:val="0071687B"/>
    <w:rsid w:val="00716C6E"/>
    <w:rsid w:val="0071727C"/>
    <w:rsid w:val="00717ED3"/>
    <w:rsid w:val="00721A72"/>
    <w:rsid w:val="00721A88"/>
    <w:rsid w:val="00721B2D"/>
    <w:rsid w:val="00726A29"/>
    <w:rsid w:val="00727227"/>
    <w:rsid w:val="0072733C"/>
    <w:rsid w:val="00727442"/>
    <w:rsid w:val="00727937"/>
    <w:rsid w:val="0073191A"/>
    <w:rsid w:val="00733240"/>
    <w:rsid w:val="0073433D"/>
    <w:rsid w:val="00734EDA"/>
    <w:rsid w:val="00735666"/>
    <w:rsid w:val="00735FCF"/>
    <w:rsid w:val="00737941"/>
    <w:rsid w:val="007405D0"/>
    <w:rsid w:val="00741ADB"/>
    <w:rsid w:val="007432E3"/>
    <w:rsid w:val="00743B17"/>
    <w:rsid w:val="00743DFA"/>
    <w:rsid w:val="00744602"/>
    <w:rsid w:val="00745C10"/>
    <w:rsid w:val="00746F8A"/>
    <w:rsid w:val="00747D5C"/>
    <w:rsid w:val="00750E40"/>
    <w:rsid w:val="00751373"/>
    <w:rsid w:val="00751E40"/>
    <w:rsid w:val="0075215C"/>
    <w:rsid w:val="007536BB"/>
    <w:rsid w:val="0075583D"/>
    <w:rsid w:val="00755DD7"/>
    <w:rsid w:val="00756995"/>
    <w:rsid w:val="0075788E"/>
    <w:rsid w:val="00757ADB"/>
    <w:rsid w:val="0076021E"/>
    <w:rsid w:val="00760F18"/>
    <w:rsid w:val="00761B51"/>
    <w:rsid w:val="00762607"/>
    <w:rsid w:val="00763AD6"/>
    <w:rsid w:val="00763DF0"/>
    <w:rsid w:val="00764FD5"/>
    <w:rsid w:val="00765013"/>
    <w:rsid w:val="0076588F"/>
    <w:rsid w:val="00765D13"/>
    <w:rsid w:val="00767810"/>
    <w:rsid w:val="0077097A"/>
    <w:rsid w:val="00770D76"/>
    <w:rsid w:val="00773B82"/>
    <w:rsid w:val="0077482B"/>
    <w:rsid w:val="00774A70"/>
    <w:rsid w:val="00774EB2"/>
    <w:rsid w:val="007752A4"/>
    <w:rsid w:val="00775B51"/>
    <w:rsid w:val="00775F24"/>
    <w:rsid w:val="0077644C"/>
    <w:rsid w:val="00780711"/>
    <w:rsid w:val="007819E1"/>
    <w:rsid w:val="00782791"/>
    <w:rsid w:val="007834BB"/>
    <w:rsid w:val="007846E1"/>
    <w:rsid w:val="007854B5"/>
    <w:rsid w:val="007858F2"/>
    <w:rsid w:val="00786132"/>
    <w:rsid w:val="00790693"/>
    <w:rsid w:val="0079074E"/>
    <w:rsid w:val="00793B1C"/>
    <w:rsid w:val="007940FC"/>
    <w:rsid w:val="00794561"/>
    <w:rsid w:val="00794AEC"/>
    <w:rsid w:val="00794D62"/>
    <w:rsid w:val="00795563"/>
    <w:rsid w:val="0079566A"/>
    <w:rsid w:val="00795B5D"/>
    <w:rsid w:val="00796354"/>
    <w:rsid w:val="007A01A9"/>
    <w:rsid w:val="007A064E"/>
    <w:rsid w:val="007A13F0"/>
    <w:rsid w:val="007A197C"/>
    <w:rsid w:val="007A421D"/>
    <w:rsid w:val="007A4E93"/>
    <w:rsid w:val="007A529A"/>
    <w:rsid w:val="007A55E5"/>
    <w:rsid w:val="007A6C39"/>
    <w:rsid w:val="007B04B3"/>
    <w:rsid w:val="007B0953"/>
    <w:rsid w:val="007B0F7D"/>
    <w:rsid w:val="007B143A"/>
    <w:rsid w:val="007B164D"/>
    <w:rsid w:val="007B17E3"/>
    <w:rsid w:val="007B2D07"/>
    <w:rsid w:val="007B4E6A"/>
    <w:rsid w:val="007B5384"/>
    <w:rsid w:val="007B65DA"/>
    <w:rsid w:val="007B66B3"/>
    <w:rsid w:val="007B6F8D"/>
    <w:rsid w:val="007B7D8E"/>
    <w:rsid w:val="007C02D9"/>
    <w:rsid w:val="007C134E"/>
    <w:rsid w:val="007C170C"/>
    <w:rsid w:val="007C1BBB"/>
    <w:rsid w:val="007C1F28"/>
    <w:rsid w:val="007C33EE"/>
    <w:rsid w:val="007C419E"/>
    <w:rsid w:val="007C4403"/>
    <w:rsid w:val="007C5289"/>
    <w:rsid w:val="007C5CCC"/>
    <w:rsid w:val="007C6708"/>
    <w:rsid w:val="007C7063"/>
    <w:rsid w:val="007C7D6F"/>
    <w:rsid w:val="007D019E"/>
    <w:rsid w:val="007D0225"/>
    <w:rsid w:val="007D0484"/>
    <w:rsid w:val="007D0575"/>
    <w:rsid w:val="007D1A76"/>
    <w:rsid w:val="007D2171"/>
    <w:rsid w:val="007D5709"/>
    <w:rsid w:val="007E0058"/>
    <w:rsid w:val="007E0CC1"/>
    <w:rsid w:val="007E2033"/>
    <w:rsid w:val="007E2996"/>
    <w:rsid w:val="007E3309"/>
    <w:rsid w:val="007E3B70"/>
    <w:rsid w:val="007E5093"/>
    <w:rsid w:val="007E5902"/>
    <w:rsid w:val="007E6108"/>
    <w:rsid w:val="007E6D0D"/>
    <w:rsid w:val="007E7200"/>
    <w:rsid w:val="007E792F"/>
    <w:rsid w:val="007E7C78"/>
    <w:rsid w:val="007E7D75"/>
    <w:rsid w:val="007F03B7"/>
    <w:rsid w:val="007F0D6B"/>
    <w:rsid w:val="007F12C1"/>
    <w:rsid w:val="007F17FB"/>
    <w:rsid w:val="007F1CB5"/>
    <w:rsid w:val="007F2965"/>
    <w:rsid w:val="007F49DC"/>
    <w:rsid w:val="007F516A"/>
    <w:rsid w:val="007F5CCF"/>
    <w:rsid w:val="007F61B9"/>
    <w:rsid w:val="007F673D"/>
    <w:rsid w:val="007F6A4E"/>
    <w:rsid w:val="007F726B"/>
    <w:rsid w:val="007F7B52"/>
    <w:rsid w:val="00800A8A"/>
    <w:rsid w:val="00800E35"/>
    <w:rsid w:val="00801178"/>
    <w:rsid w:val="0080231E"/>
    <w:rsid w:val="00802773"/>
    <w:rsid w:val="00802CD1"/>
    <w:rsid w:val="008032A8"/>
    <w:rsid w:val="00805620"/>
    <w:rsid w:val="0080578A"/>
    <w:rsid w:val="008068F8"/>
    <w:rsid w:val="00806CE0"/>
    <w:rsid w:val="00807649"/>
    <w:rsid w:val="00807C90"/>
    <w:rsid w:val="00807E5E"/>
    <w:rsid w:val="00810264"/>
    <w:rsid w:val="00811853"/>
    <w:rsid w:val="00813104"/>
    <w:rsid w:val="00814143"/>
    <w:rsid w:val="00815815"/>
    <w:rsid w:val="00820DEA"/>
    <w:rsid w:val="00821188"/>
    <w:rsid w:val="00821254"/>
    <w:rsid w:val="0082258C"/>
    <w:rsid w:val="008227CE"/>
    <w:rsid w:val="008230FB"/>
    <w:rsid w:val="00823256"/>
    <w:rsid w:val="00823572"/>
    <w:rsid w:val="00823BFB"/>
    <w:rsid w:val="00823D3B"/>
    <w:rsid w:val="00823DB4"/>
    <w:rsid w:val="0082601F"/>
    <w:rsid w:val="00826023"/>
    <w:rsid w:val="00826D46"/>
    <w:rsid w:val="00827D3C"/>
    <w:rsid w:val="00830417"/>
    <w:rsid w:val="008304B2"/>
    <w:rsid w:val="008306F8"/>
    <w:rsid w:val="00830909"/>
    <w:rsid w:val="00830A9A"/>
    <w:rsid w:val="00830ECB"/>
    <w:rsid w:val="00831005"/>
    <w:rsid w:val="008310B7"/>
    <w:rsid w:val="00831A6E"/>
    <w:rsid w:val="00831ABB"/>
    <w:rsid w:val="00831C7C"/>
    <w:rsid w:val="00832C8D"/>
    <w:rsid w:val="00832D10"/>
    <w:rsid w:val="00833684"/>
    <w:rsid w:val="00833CF9"/>
    <w:rsid w:val="00833E0B"/>
    <w:rsid w:val="008341B5"/>
    <w:rsid w:val="0083559E"/>
    <w:rsid w:val="00835A72"/>
    <w:rsid w:val="00835AFC"/>
    <w:rsid w:val="008420A4"/>
    <w:rsid w:val="00842A66"/>
    <w:rsid w:val="008445B7"/>
    <w:rsid w:val="00845C4C"/>
    <w:rsid w:val="008466E3"/>
    <w:rsid w:val="00846915"/>
    <w:rsid w:val="008478C4"/>
    <w:rsid w:val="0085122E"/>
    <w:rsid w:val="00851581"/>
    <w:rsid w:val="008518EE"/>
    <w:rsid w:val="008530D0"/>
    <w:rsid w:val="008538F2"/>
    <w:rsid w:val="00854711"/>
    <w:rsid w:val="00854FD4"/>
    <w:rsid w:val="00855E00"/>
    <w:rsid w:val="008561E5"/>
    <w:rsid w:val="008565CC"/>
    <w:rsid w:val="008566DE"/>
    <w:rsid w:val="0085756A"/>
    <w:rsid w:val="00860251"/>
    <w:rsid w:val="0086049E"/>
    <w:rsid w:val="008606C0"/>
    <w:rsid w:val="0086166F"/>
    <w:rsid w:val="00861A7A"/>
    <w:rsid w:val="00861AA6"/>
    <w:rsid w:val="008622EA"/>
    <w:rsid w:val="008628ED"/>
    <w:rsid w:val="008641CB"/>
    <w:rsid w:val="0086452A"/>
    <w:rsid w:val="00865C16"/>
    <w:rsid w:val="00865CAE"/>
    <w:rsid w:val="008667AB"/>
    <w:rsid w:val="00866F21"/>
    <w:rsid w:val="00867454"/>
    <w:rsid w:val="00870AC6"/>
    <w:rsid w:val="00870C52"/>
    <w:rsid w:val="00870C7E"/>
    <w:rsid w:val="008731CD"/>
    <w:rsid w:val="008753A9"/>
    <w:rsid w:val="008759C7"/>
    <w:rsid w:val="008763A7"/>
    <w:rsid w:val="0087721C"/>
    <w:rsid w:val="00877332"/>
    <w:rsid w:val="00877D8D"/>
    <w:rsid w:val="0088077D"/>
    <w:rsid w:val="0088096D"/>
    <w:rsid w:val="00881EEE"/>
    <w:rsid w:val="00883599"/>
    <w:rsid w:val="00883F59"/>
    <w:rsid w:val="00884FE4"/>
    <w:rsid w:val="00886DC0"/>
    <w:rsid w:val="008877BF"/>
    <w:rsid w:val="0089201B"/>
    <w:rsid w:val="008922F8"/>
    <w:rsid w:val="00892F2C"/>
    <w:rsid w:val="008941B9"/>
    <w:rsid w:val="00895F74"/>
    <w:rsid w:val="00896028"/>
    <w:rsid w:val="008960C1"/>
    <w:rsid w:val="0089725B"/>
    <w:rsid w:val="008A0D37"/>
    <w:rsid w:val="008A1232"/>
    <w:rsid w:val="008A154C"/>
    <w:rsid w:val="008A1C44"/>
    <w:rsid w:val="008A1C53"/>
    <w:rsid w:val="008A21EB"/>
    <w:rsid w:val="008A28E5"/>
    <w:rsid w:val="008A2ED7"/>
    <w:rsid w:val="008A308E"/>
    <w:rsid w:val="008A31BB"/>
    <w:rsid w:val="008A353F"/>
    <w:rsid w:val="008A3D29"/>
    <w:rsid w:val="008A4FBE"/>
    <w:rsid w:val="008A5111"/>
    <w:rsid w:val="008A5564"/>
    <w:rsid w:val="008A632D"/>
    <w:rsid w:val="008A6788"/>
    <w:rsid w:val="008B0403"/>
    <w:rsid w:val="008B23EF"/>
    <w:rsid w:val="008B289A"/>
    <w:rsid w:val="008B29B6"/>
    <w:rsid w:val="008B3905"/>
    <w:rsid w:val="008B392C"/>
    <w:rsid w:val="008B3D41"/>
    <w:rsid w:val="008B3E37"/>
    <w:rsid w:val="008B3E9C"/>
    <w:rsid w:val="008B486C"/>
    <w:rsid w:val="008B5A36"/>
    <w:rsid w:val="008B5BCD"/>
    <w:rsid w:val="008B635B"/>
    <w:rsid w:val="008C265D"/>
    <w:rsid w:val="008C2A77"/>
    <w:rsid w:val="008C2D36"/>
    <w:rsid w:val="008C3AE9"/>
    <w:rsid w:val="008C4696"/>
    <w:rsid w:val="008C5238"/>
    <w:rsid w:val="008C760A"/>
    <w:rsid w:val="008C7BA1"/>
    <w:rsid w:val="008D03C1"/>
    <w:rsid w:val="008D1122"/>
    <w:rsid w:val="008D1777"/>
    <w:rsid w:val="008D1FED"/>
    <w:rsid w:val="008D23EC"/>
    <w:rsid w:val="008D417E"/>
    <w:rsid w:val="008D44DF"/>
    <w:rsid w:val="008D4E52"/>
    <w:rsid w:val="008D68F4"/>
    <w:rsid w:val="008E00E3"/>
    <w:rsid w:val="008E02B4"/>
    <w:rsid w:val="008E1261"/>
    <w:rsid w:val="008E142B"/>
    <w:rsid w:val="008E15E8"/>
    <w:rsid w:val="008E1869"/>
    <w:rsid w:val="008E3062"/>
    <w:rsid w:val="008E3903"/>
    <w:rsid w:val="008E399B"/>
    <w:rsid w:val="008E4508"/>
    <w:rsid w:val="008E461C"/>
    <w:rsid w:val="008E6B3F"/>
    <w:rsid w:val="008E7FA0"/>
    <w:rsid w:val="008F0199"/>
    <w:rsid w:val="008F154C"/>
    <w:rsid w:val="008F209B"/>
    <w:rsid w:val="008F20CD"/>
    <w:rsid w:val="008F279F"/>
    <w:rsid w:val="008F2972"/>
    <w:rsid w:val="008F3D7C"/>
    <w:rsid w:val="008F3DE7"/>
    <w:rsid w:val="008F44C1"/>
    <w:rsid w:val="008F4E4D"/>
    <w:rsid w:val="00900B84"/>
    <w:rsid w:val="009010EC"/>
    <w:rsid w:val="00901347"/>
    <w:rsid w:val="0090147E"/>
    <w:rsid w:val="009016B3"/>
    <w:rsid w:val="00902993"/>
    <w:rsid w:val="00902F68"/>
    <w:rsid w:val="00903D80"/>
    <w:rsid w:val="00904C3C"/>
    <w:rsid w:val="0090574F"/>
    <w:rsid w:val="009059D0"/>
    <w:rsid w:val="009063F6"/>
    <w:rsid w:val="00906581"/>
    <w:rsid w:val="00906C16"/>
    <w:rsid w:val="009070D9"/>
    <w:rsid w:val="009071E6"/>
    <w:rsid w:val="00910B18"/>
    <w:rsid w:val="00910CAB"/>
    <w:rsid w:val="00910D3B"/>
    <w:rsid w:val="00911424"/>
    <w:rsid w:val="0091399C"/>
    <w:rsid w:val="009143E2"/>
    <w:rsid w:val="0091486E"/>
    <w:rsid w:val="00914F07"/>
    <w:rsid w:val="0091502D"/>
    <w:rsid w:val="00915553"/>
    <w:rsid w:val="00916450"/>
    <w:rsid w:val="00916A19"/>
    <w:rsid w:val="00916A97"/>
    <w:rsid w:val="00917123"/>
    <w:rsid w:val="009174A4"/>
    <w:rsid w:val="00920998"/>
    <w:rsid w:val="009212AD"/>
    <w:rsid w:val="009218D8"/>
    <w:rsid w:val="00921B98"/>
    <w:rsid w:val="00921E8D"/>
    <w:rsid w:val="0092280A"/>
    <w:rsid w:val="009231E8"/>
    <w:rsid w:val="009244CE"/>
    <w:rsid w:val="0092625C"/>
    <w:rsid w:val="009263C4"/>
    <w:rsid w:val="00930221"/>
    <w:rsid w:val="00930440"/>
    <w:rsid w:val="00931D71"/>
    <w:rsid w:val="00932DDE"/>
    <w:rsid w:val="00936749"/>
    <w:rsid w:val="00941CFB"/>
    <w:rsid w:val="0094234E"/>
    <w:rsid w:val="009424EB"/>
    <w:rsid w:val="00942748"/>
    <w:rsid w:val="00942978"/>
    <w:rsid w:val="00944C6E"/>
    <w:rsid w:val="0094504C"/>
    <w:rsid w:val="0094581B"/>
    <w:rsid w:val="009470FF"/>
    <w:rsid w:val="00947D5A"/>
    <w:rsid w:val="00950089"/>
    <w:rsid w:val="009500CB"/>
    <w:rsid w:val="009518DF"/>
    <w:rsid w:val="00953395"/>
    <w:rsid w:val="009544B8"/>
    <w:rsid w:val="009549FF"/>
    <w:rsid w:val="00955C93"/>
    <w:rsid w:val="00956AF9"/>
    <w:rsid w:val="00956FE6"/>
    <w:rsid w:val="00957442"/>
    <w:rsid w:val="00961233"/>
    <w:rsid w:val="00961ECB"/>
    <w:rsid w:val="0096217F"/>
    <w:rsid w:val="00963360"/>
    <w:rsid w:val="00963701"/>
    <w:rsid w:val="00963C23"/>
    <w:rsid w:val="00963CD7"/>
    <w:rsid w:val="00966131"/>
    <w:rsid w:val="009668DB"/>
    <w:rsid w:val="00967737"/>
    <w:rsid w:val="00967B3A"/>
    <w:rsid w:val="00967CA2"/>
    <w:rsid w:val="00967CD8"/>
    <w:rsid w:val="00970A3A"/>
    <w:rsid w:val="00970E2E"/>
    <w:rsid w:val="00973E4F"/>
    <w:rsid w:val="00974629"/>
    <w:rsid w:val="0097497D"/>
    <w:rsid w:val="009757BD"/>
    <w:rsid w:val="0097733F"/>
    <w:rsid w:val="009802DB"/>
    <w:rsid w:val="00981093"/>
    <w:rsid w:val="00983E6E"/>
    <w:rsid w:val="009853B6"/>
    <w:rsid w:val="00985B0C"/>
    <w:rsid w:val="00985D0D"/>
    <w:rsid w:val="009929A3"/>
    <w:rsid w:val="00992EF3"/>
    <w:rsid w:val="009936BD"/>
    <w:rsid w:val="0099381F"/>
    <w:rsid w:val="00994139"/>
    <w:rsid w:val="00994992"/>
    <w:rsid w:val="00995700"/>
    <w:rsid w:val="0099612B"/>
    <w:rsid w:val="009968AB"/>
    <w:rsid w:val="009A0544"/>
    <w:rsid w:val="009A18EC"/>
    <w:rsid w:val="009A196B"/>
    <w:rsid w:val="009A2488"/>
    <w:rsid w:val="009A5381"/>
    <w:rsid w:val="009A54AD"/>
    <w:rsid w:val="009A6477"/>
    <w:rsid w:val="009A665A"/>
    <w:rsid w:val="009A70AE"/>
    <w:rsid w:val="009A77C6"/>
    <w:rsid w:val="009A7BC4"/>
    <w:rsid w:val="009B0F7B"/>
    <w:rsid w:val="009B0FAA"/>
    <w:rsid w:val="009B14E2"/>
    <w:rsid w:val="009B1666"/>
    <w:rsid w:val="009B216D"/>
    <w:rsid w:val="009B4EFF"/>
    <w:rsid w:val="009B51D0"/>
    <w:rsid w:val="009B52AB"/>
    <w:rsid w:val="009B5342"/>
    <w:rsid w:val="009B5630"/>
    <w:rsid w:val="009B6A8C"/>
    <w:rsid w:val="009B7431"/>
    <w:rsid w:val="009B7436"/>
    <w:rsid w:val="009B7C5B"/>
    <w:rsid w:val="009C06EB"/>
    <w:rsid w:val="009C0B61"/>
    <w:rsid w:val="009C0B89"/>
    <w:rsid w:val="009C0D10"/>
    <w:rsid w:val="009C2785"/>
    <w:rsid w:val="009C2AC0"/>
    <w:rsid w:val="009C51F3"/>
    <w:rsid w:val="009C5C29"/>
    <w:rsid w:val="009C77A8"/>
    <w:rsid w:val="009C7A7D"/>
    <w:rsid w:val="009C7B08"/>
    <w:rsid w:val="009D0741"/>
    <w:rsid w:val="009D18E7"/>
    <w:rsid w:val="009D25DB"/>
    <w:rsid w:val="009D461F"/>
    <w:rsid w:val="009D4A9D"/>
    <w:rsid w:val="009D52D2"/>
    <w:rsid w:val="009D5547"/>
    <w:rsid w:val="009D5CEC"/>
    <w:rsid w:val="009D6328"/>
    <w:rsid w:val="009D6AE5"/>
    <w:rsid w:val="009E0F79"/>
    <w:rsid w:val="009E1C4F"/>
    <w:rsid w:val="009E25B9"/>
    <w:rsid w:val="009E3AC7"/>
    <w:rsid w:val="009E431A"/>
    <w:rsid w:val="009E48B9"/>
    <w:rsid w:val="009E4F83"/>
    <w:rsid w:val="009E51DB"/>
    <w:rsid w:val="009E5785"/>
    <w:rsid w:val="009E5AF6"/>
    <w:rsid w:val="009E5BE4"/>
    <w:rsid w:val="009E62FF"/>
    <w:rsid w:val="009E69AE"/>
    <w:rsid w:val="009E798F"/>
    <w:rsid w:val="009E7DB1"/>
    <w:rsid w:val="009F0291"/>
    <w:rsid w:val="009F0D32"/>
    <w:rsid w:val="009F176F"/>
    <w:rsid w:val="009F278A"/>
    <w:rsid w:val="009F30C9"/>
    <w:rsid w:val="009F332D"/>
    <w:rsid w:val="009F3682"/>
    <w:rsid w:val="009F446D"/>
    <w:rsid w:val="009F44DF"/>
    <w:rsid w:val="009F48F9"/>
    <w:rsid w:val="009F4FAA"/>
    <w:rsid w:val="009F5332"/>
    <w:rsid w:val="009F6F34"/>
    <w:rsid w:val="00A002E1"/>
    <w:rsid w:val="00A00CBA"/>
    <w:rsid w:val="00A01478"/>
    <w:rsid w:val="00A03F6B"/>
    <w:rsid w:val="00A04754"/>
    <w:rsid w:val="00A04881"/>
    <w:rsid w:val="00A04929"/>
    <w:rsid w:val="00A04D59"/>
    <w:rsid w:val="00A05808"/>
    <w:rsid w:val="00A07F5D"/>
    <w:rsid w:val="00A10BB6"/>
    <w:rsid w:val="00A1110C"/>
    <w:rsid w:val="00A119E0"/>
    <w:rsid w:val="00A1223C"/>
    <w:rsid w:val="00A12393"/>
    <w:rsid w:val="00A12AAE"/>
    <w:rsid w:val="00A14317"/>
    <w:rsid w:val="00A14687"/>
    <w:rsid w:val="00A14A89"/>
    <w:rsid w:val="00A14CA3"/>
    <w:rsid w:val="00A15CD0"/>
    <w:rsid w:val="00A17F26"/>
    <w:rsid w:val="00A20CAA"/>
    <w:rsid w:val="00A22870"/>
    <w:rsid w:val="00A22973"/>
    <w:rsid w:val="00A23199"/>
    <w:rsid w:val="00A245CF"/>
    <w:rsid w:val="00A245E9"/>
    <w:rsid w:val="00A25FDE"/>
    <w:rsid w:val="00A26911"/>
    <w:rsid w:val="00A3058F"/>
    <w:rsid w:val="00A31865"/>
    <w:rsid w:val="00A31C7B"/>
    <w:rsid w:val="00A32358"/>
    <w:rsid w:val="00A326A8"/>
    <w:rsid w:val="00A32986"/>
    <w:rsid w:val="00A32E11"/>
    <w:rsid w:val="00A32E93"/>
    <w:rsid w:val="00A33320"/>
    <w:rsid w:val="00A336C9"/>
    <w:rsid w:val="00A35CFF"/>
    <w:rsid w:val="00A36609"/>
    <w:rsid w:val="00A373CA"/>
    <w:rsid w:val="00A37C24"/>
    <w:rsid w:val="00A400D5"/>
    <w:rsid w:val="00A41461"/>
    <w:rsid w:val="00A420BC"/>
    <w:rsid w:val="00A42BAA"/>
    <w:rsid w:val="00A4441C"/>
    <w:rsid w:val="00A451D8"/>
    <w:rsid w:val="00A45606"/>
    <w:rsid w:val="00A46534"/>
    <w:rsid w:val="00A50A89"/>
    <w:rsid w:val="00A518B6"/>
    <w:rsid w:val="00A54A9E"/>
    <w:rsid w:val="00A54B6C"/>
    <w:rsid w:val="00A54C5B"/>
    <w:rsid w:val="00A55892"/>
    <w:rsid w:val="00A604C3"/>
    <w:rsid w:val="00A61529"/>
    <w:rsid w:val="00A62A7F"/>
    <w:rsid w:val="00A62D56"/>
    <w:rsid w:val="00A63344"/>
    <w:rsid w:val="00A63F03"/>
    <w:rsid w:val="00A64BEA"/>
    <w:rsid w:val="00A66050"/>
    <w:rsid w:val="00A668BF"/>
    <w:rsid w:val="00A6721D"/>
    <w:rsid w:val="00A67B4A"/>
    <w:rsid w:val="00A67EBD"/>
    <w:rsid w:val="00A70309"/>
    <w:rsid w:val="00A718A4"/>
    <w:rsid w:val="00A724F5"/>
    <w:rsid w:val="00A731DA"/>
    <w:rsid w:val="00A73703"/>
    <w:rsid w:val="00A73A13"/>
    <w:rsid w:val="00A742F4"/>
    <w:rsid w:val="00A75F63"/>
    <w:rsid w:val="00A77071"/>
    <w:rsid w:val="00A77D9D"/>
    <w:rsid w:val="00A77DAF"/>
    <w:rsid w:val="00A77EDB"/>
    <w:rsid w:val="00A80B1E"/>
    <w:rsid w:val="00A8177B"/>
    <w:rsid w:val="00A848DF"/>
    <w:rsid w:val="00A85941"/>
    <w:rsid w:val="00A866B4"/>
    <w:rsid w:val="00A86982"/>
    <w:rsid w:val="00A87BD6"/>
    <w:rsid w:val="00A87CD3"/>
    <w:rsid w:val="00A900FF"/>
    <w:rsid w:val="00A90112"/>
    <w:rsid w:val="00A90503"/>
    <w:rsid w:val="00A908A8"/>
    <w:rsid w:val="00A90E1D"/>
    <w:rsid w:val="00A91D27"/>
    <w:rsid w:val="00A9233A"/>
    <w:rsid w:val="00A933E1"/>
    <w:rsid w:val="00A93551"/>
    <w:rsid w:val="00A946D3"/>
    <w:rsid w:val="00A95245"/>
    <w:rsid w:val="00A95339"/>
    <w:rsid w:val="00A96E64"/>
    <w:rsid w:val="00A97DC7"/>
    <w:rsid w:val="00AA10D6"/>
    <w:rsid w:val="00AA12CE"/>
    <w:rsid w:val="00AA1D75"/>
    <w:rsid w:val="00AA1F02"/>
    <w:rsid w:val="00AA2E18"/>
    <w:rsid w:val="00AA48E6"/>
    <w:rsid w:val="00AA4A7F"/>
    <w:rsid w:val="00AA4DA9"/>
    <w:rsid w:val="00AA5E27"/>
    <w:rsid w:val="00AA6E69"/>
    <w:rsid w:val="00AA7861"/>
    <w:rsid w:val="00AA7D04"/>
    <w:rsid w:val="00AB04A7"/>
    <w:rsid w:val="00AB0CE9"/>
    <w:rsid w:val="00AB1872"/>
    <w:rsid w:val="00AB2772"/>
    <w:rsid w:val="00AB282D"/>
    <w:rsid w:val="00AB2B4C"/>
    <w:rsid w:val="00AB33E3"/>
    <w:rsid w:val="00AB3F77"/>
    <w:rsid w:val="00AB4075"/>
    <w:rsid w:val="00AB4E03"/>
    <w:rsid w:val="00AC04A9"/>
    <w:rsid w:val="00AC04F3"/>
    <w:rsid w:val="00AC17DF"/>
    <w:rsid w:val="00AC1DFD"/>
    <w:rsid w:val="00AC319D"/>
    <w:rsid w:val="00AC6331"/>
    <w:rsid w:val="00AC6463"/>
    <w:rsid w:val="00AC6A96"/>
    <w:rsid w:val="00AD0253"/>
    <w:rsid w:val="00AD1134"/>
    <w:rsid w:val="00AD1749"/>
    <w:rsid w:val="00AD1BF2"/>
    <w:rsid w:val="00AD3CC5"/>
    <w:rsid w:val="00AD4356"/>
    <w:rsid w:val="00AD445F"/>
    <w:rsid w:val="00AD4F72"/>
    <w:rsid w:val="00AD59AF"/>
    <w:rsid w:val="00AD62FB"/>
    <w:rsid w:val="00AD6671"/>
    <w:rsid w:val="00AD6759"/>
    <w:rsid w:val="00AD6D5B"/>
    <w:rsid w:val="00AE0A3B"/>
    <w:rsid w:val="00AE0CF6"/>
    <w:rsid w:val="00AE1952"/>
    <w:rsid w:val="00AE1E57"/>
    <w:rsid w:val="00AE3007"/>
    <w:rsid w:val="00AE304E"/>
    <w:rsid w:val="00AE3A97"/>
    <w:rsid w:val="00AE6681"/>
    <w:rsid w:val="00AE675C"/>
    <w:rsid w:val="00AF01E9"/>
    <w:rsid w:val="00AF0277"/>
    <w:rsid w:val="00AF0C81"/>
    <w:rsid w:val="00AF181D"/>
    <w:rsid w:val="00AF1FD3"/>
    <w:rsid w:val="00AF26CC"/>
    <w:rsid w:val="00AF2AC2"/>
    <w:rsid w:val="00AF2B4B"/>
    <w:rsid w:val="00AF48EF"/>
    <w:rsid w:val="00AF53F1"/>
    <w:rsid w:val="00AF5BBA"/>
    <w:rsid w:val="00AF6B35"/>
    <w:rsid w:val="00AF6D8F"/>
    <w:rsid w:val="00AF7523"/>
    <w:rsid w:val="00AF7847"/>
    <w:rsid w:val="00AF7E4C"/>
    <w:rsid w:val="00B001BA"/>
    <w:rsid w:val="00B003BB"/>
    <w:rsid w:val="00B007EB"/>
    <w:rsid w:val="00B010A4"/>
    <w:rsid w:val="00B01595"/>
    <w:rsid w:val="00B01AAA"/>
    <w:rsid w:val="00B0204C"/>
    <w:rsid w:val="00B0275D"/>
    <w:rsid w:val="00B051A1"/>
    <w:rsid w:val="00B064C9"/>
    <w:rsid w:val="00B07512"/>
    <w:rsid w:val="00B07A12"/>
    <w:rsid w:val="00B10DFB"/>
    <w:rsid w:val="00B11007"/>
    <w:rsid w:val="00B115F6"/>
    <w:rsid w:val="00B11E90"/>
    <w:rsid w:val="00B13269"/>
    <w:rsid w:val="00B13663"/>
    <w:rsid w:val="00B13D86"/>
    <w:rsid w:val="00B143B5"/>
    <w:rsid w:val="00B14898"/>
    <w:rsid w:val="00B14B7C"/>
    <w:rsid w:val="00B1513A"/>
    <w:rsid w:val="00B156E1"/>
    <w:rsid w:val="00B15EC9"/>
    <w:rsid w:val="00B15FF9"/>
    <w:rsid w:val="00B1669B"/>
    <w:rsid w:val="00B216AA"/>
    <w:rsid w:val="00B22118"/>
    <w:rsid w:val="00B23CF9"/>
    <w:rsid w:val="00B24266"/>
    <w:rsid w:val="00B25B9A"/>
    <w:rsid w:val="00B261DA"/>
    <w:rsid w:val="00B300E1"/>
    <w:rsid w:val="00B30CC7"/>
    <w:rsid w:val="00B3240F"/>
    <w:rsid w:val="00B325EC"/>
    <w:rsid w:val="00B339FC"/>
    <w:rsid w:val="00B33D14"/>
    <w:rsid w:val="00B349DA"/>
    <w:rsid w:val="00B357EF"/>
    <w:rsid w:val="00B36E43"/>
    <w:rsid w:val="00B37DDC"/>
    <w:rsid w:val="00B40F2E"/>
    <w:rsid w:val="00B412CE"/>
    <w:rsid w:val="00B4180C"/>
    <w:rsid w:val="00B42FBA"/>
    <w:rsid w:val="00B4310B"/>
    <w:rsid w:val="00B455EC"/>
    <w:rsid w:val="00B45F07"/>
    <w:rsid w:val="00B47E08"/>
    <w:rsid w:val="00B50933"/>
    <w:rsid w:val="00B50973"/>
    <w:rsid w:val="00B50A85"/>
    <w:rsid w:val="00B526A3"/>
    <w:rsid w:val="00B52C93"/>
    <w:rsid w:val="00B5305D"/>
    <w:rsid w:val="00B53224"/>
    <w:rsid w:val="00B53DC0"/>
    <w:rsid w:val="00B54321"/>
    <w:rsid w:val="00B54A79"/>
    <w:rsid w:val="00B553EF"/>
    <w:rsid w:val="00B559B1"/>
    <w:rsid w:val="00B569E5"/>
    <w:rsid w:val="00B57D56"/>
    <w:rsid w:val="00B57E10"/>
    <w:rsid w:val="00B60112"/>
    <w:rsid w:val="00B6089E"/>
    <w:rsid w:val="00B60967"/>
    <w:rsid w:val="00B614C2"/>
    <w:rsid w:val="00B633D4"/>
    <w:rsid w:val="00B64690"/>
    <w:rsid w:val="00B652A6"/>
    <w:rsid w:val="00B6537A"/>
    <w:rsid w:val="00B672D2"/>
    <w:rsid w:val="00B6752E"/>
    <w:rsid w:val="00B719CE"/>
    <w:rsid w:val="00B725CB"/>
    <w:rsid w:val="00B732CB"/>
    <w:rsid w:val="00B733E5"/>
    <w:rsid w:val="00B7376E"/>
    <w:rsid w:val="00B738C0"/>
    <w:rsid w:val="00B73DE4"/>
    <w:rsid w:val="00B73F3A"/>
    <w:rsid w:val="00B740C4"/>
    <w:rsid w:val="00B7422E"/>
    <w:rsid w:val="00B749D8"/>
    <w:rsid w:val="00B750F4"/>
    <w:rsid w:val="00B75B3D"/>
    <w:rsid w:val="00B7662E"/>
    <w:rsid w:val="00B76AB3"/>
    <w:rsid w:val="00B77C5B"/>
    <w:rsid w:val="00B80590"/>
    <w:rsid w:val="00B8123A"/>
    <w:rsid w:val="00B818C8"/>
    <w:rsid w:val="00B828E6"/>
    <w:rsid w:val="00B836DA"/>
    <w:rsid w:val="00B83C0B"/>
    <w:rsid w:val="00B8483A"/>
    <w:rsid w:val="00B84935"/>
    <w:rsid w:val="00B86EA4"/>
    <w:rsid w:val="00B87C65"/>
    <w:rsid w:val="00B87CF6"/>
    <w:rsid w:val="00B90B29"/>
    <w:rsid w:val="00B90B57"/>
    <w:rsid w:val="00B932DB"/>
    <w:rsid w:val="00B9353B"/>
    <w:rsid w:val="00B93A1B"/>
    <w:rsid w:val="00B93F7B"/>
    <w:rsid w:val="00B943A7"/>
    <w:rsid w:val="00B94F5E"/>
    <w:rsid w:val="00B94FD6"/>
    <w:rsid w:val="00B95CA7"/>
    <w:rsid w:val="00B964D4"/>
    <w:rsid w:val="00BA02F0"/>
    <w:rsid w:val="00BA0804"/>
    <w:rsid w:val="00BA08C9"/>
    <w:rsid w:val="00BA1D57"/>
    <w:rsid w:val="00BA23DD"/>
    <w:rsid w:val="00BA2B12"/>
    <w:rsid w:val="00BA2BAC"/>
    <w:rsid w:val="00BA3C2A"/>
    <w:rsid w:val="00BA42D2"/>
    <w:rsid w:val="00BA48BB"/>
    <w:rsid w:val="00BA4E73"/>
    <w:rsid w:val="00BA5BDA"/>
    <w:rsid w:val="00BA624C"/>
    <w:rsid w:val="00BA63C7"/>
    <w:rsid w:val="00BA7447"/>
    <w:rsid w:val="00BA7492"/>
    <w:rsid w:val="00BA7FDF"/>
    <w:rsid w:val="00BB002A"/>
    <w:rsid w:val="00BB09A4"/>
    <w:rsid w:val="00BB0EEB"/>
    <w:rsid w:val="00BB134A"/>
    <w:rsid w:val="00BB1A45"/>
    <w:rsid w:val="00BB20AB"/>
    <w:rsid w:val="00BB2507"/>
    <w:rsid w:val="00BB2A45"/>
    <w:rsid w:val="00BB2F21"/>
    <w:rsid w:val="00BB30CA"/>
    <w:rsid w:val="00BB3530"/>
    <w:rsid w:val="00BB373F"/>
    <w:rsid w:val="00BB3E67"/>
    <w:rsid w:val="00BB3F1C"/>
    <w:rsid w:val="00BB41D3"/>
    <w:rsid w:val="00BB46AF"/>
    <w:rsid w:val="00BB49BE"/>
    <w:rsid w:val="00BB632F"/>
    <w:rsid w:val="00BB6E4D"/>
    <w:rsid w:val="00BB7555"/>
    <w:rsid w:val="00BB7A02"/>
    <w:rsid w:val="00BC04DF"/>
    <w:rsid w:val="00BC072F"/>
    <w:rsid w:val="00BC0FC0"/>
    <w:rsid w:val="00BC1070"/>
    <w:rsid w:val="00BC19B9"/>
    <w:rsid w:val="00BC4233"/>
    <w:rsid w:val="00BC5116"/>
    <w:rsid w:val="00BC54CF"/>
    <w:rsid w:val="00BC5ED9"/>
    <w:rsid w:val="00BC631F"/>
    <w:rsid w:val="00BC750E"/>
    <w:rsid w:val="00BC7844"/>
    <w:rsid w:val="00BD1040"/>
    <w:rsid w:val="00BD18C8"/>
    <w:rsid w:val="00BD324A"/>
    <w:rsid w:val="00BD3FC5"/>
    <w:rsid w:val="00BD4A6A"/>
    <w:rsid w:val="00BD5086"/>
    <w:rsid w:val="00BD5200"/>
    <w:rsid w:val="00BD6518"/>
    <w:rsid w:val="00BD745C"/>
    <w:rsid w:val="00BE0D96"/>
    <w:rsid w:val="00BE0EB5"/>
    <w:rsid w:val="00BE1B09"/>
    <w:rsid w:val="00BE1CCE"/>
    <w:rsid w:val="00BE26EF"/>
    <w:rsid w:val="00BE2A07"/>
    <w:rsid w:val="00BE34AE"/>
    <w:rsid w:val="00BE3B37"/>
    <w:rsid w:val="00BE4655"/>
    <w:rsid w:val="00BE54B1"/>
    <w:rsid w:val="00BE6196"/>
    <w:rsid w:val="00BE6C65"/>
    <w:rsid w:val="00BE70FA"/>
    <w:rsid w:val="00BE71C3"/>
    <w:rsid w:val="00BE7BB7"/>
    <w:rsid w:val="00BF0E09"/>
    <w:rsid w:val="00BF12FD"/>
    <w:rsid w:val="00BF1D81"/>
    <w:rsid w:val="00BF2430"/>
    <w:rsid w:val="00BF39B0"/>
    <w:rsid w:val="00BF48EF"/>
    <w:rsid w:val="00BF4F47"/>
    <w:rsid w:val="00BF5473"/>
    <w:rsid w:val="00BF5C1B"/>
    <w:rsid w:val="00BF614B"/>
    <w:rsid w:val="00BF69D7"/>
    <w:rsid w:val="00BF6CAD"/>
    <w:rsid w:val="00BF756F"/>
    <w:rsid w:val="00C000E5"/>
    <w:rsid w:val="00C0024F"/>
    <w:rsid w:val="00C0039F"/>
    <w:rsid w:val="00C0087C"/>
    <w:rsid w:val="00C00D04"/>
    <w:rsid w:val="00C0143E"/>
    <w:rsid w:val="00C01AB6"/>
    <w:rsid w:val="00C0242D"/>
    <w:rsid w:val="00C025C4"/>
    <w:rsid w:val="00C02674"/>
    <w:rsid w:val="00C02C1A"/>
    <w:rsid w:val="00C035D9"/>
    <w:rsid w:val="00C03721"/>
    <w:rsid w:val="00C04741"/>
    <w:rsid w:val="00C04B10"/>
    <w:rsid w:val="00C05954"/>
    <w:rsid w:val="00C06E40"/>
    <w:rsid w:val="00C072D3"/>
    <w:rsid w:val="00C0798F"/>
    <w:rsid w:val="00C07AC6"/>
    <w:rsid w:val="00C07BAA"/>
    <w:rsid w:val="00C10672"/>
    <w:rsid w:val="00C10F4E"/>
    <w:rsid w:val="00C116FD"/>
    <w:rsid w:val="00C11999"/>
    <w:rsid w:val="00C12F65"/>
    <w:rsid w:val="00C138E1"/>
    <w:rsid w:val="00C13A3F"/>
    <w:rsid w:val="00C14568"/>
    <w:rsid w:val="00C15B92"/>
    <w:rsid w:val="00C166D5"/>
    <w:rsid w:val="00C16726"/>
    <w:rsid w:val="00C16EAA"/>
    <w:rsid w:val="00C17790"/>
    <w:rsid w:val="00C17C86"/>
    <w:rsid w:val="00C22B8E"/>
    <w:rsid w:val="00C22CAD"/>
    <w:rsid w:val="00C2352E"/>
    <w:rsid w:val="00C2369D"/>
    <w:rsid w:val="00C23ED2"/>
    <w:rsid w:val="00C252D7"/>
    <w:rsid w:val="00C252D8"/>
    <w:rsid w:val="00C261E5"/>
    <w:rsid w:val="00C263A4"/>
    <w:rsid w:val="00C27187"/>
    <w:rsid w:val="00C2790E"/>
    <w:rsid w:val="00C27A35"/>
    <w:rsid w:val="00C27DC9"/>
    <w:rsid w:val="00C30ED6"/>
    <w:rsid w:val="00C321A4"/>
    <w:rsid w:val="00C3396D"/>
    <w:rsid w:val="00C33C6C"/>
    <w:rsid w:val="00C3538E"/>
    <w:rsid w:val="00C35D4C"/>
    <w:rsid w:val="00C35F19"/>
    <w:rsid w:val="00C35F28"/>
    <w:rsid w:val="00C36BC1"/>
    <w:rsid w:val="00C36C74"/>
    <w:rsid w:val="00C36DE8"/>
    <w:rsid w:val="00C37045"/>
    <w:rsid w:val="00C418FC"/>
    <w:rsid w:val="00C42CC9"/>
    <w:rsid w:val="00C42DF1"/>
    <w:rsid w:val="00C43DA3"/>
    <w:rsid w:val="00C43F30"/>
    <w:rsid w:val="00C446E0"/>
    <w:rsid w:val="00C44B60"/>
    <w:rsid w:val="00C45C58"/>
    <w:rsid w:val="00C50BAE"/>
    <w:rsid w:val="00C517A6"/>
    <w:rsid w:val="00C51CD5"/>
    <w:rsid w:val="00C5208E"/>
    <w:rsid w:val="00C5271D"/>
    <w:rsid w:val="00C5290E"/>
    <w:rsid w:val="00C53058"/>
    <w:rsid w:val="00C5327D"/>
    <w:rsid w:val="00C5342B"/>
    <w:rsid w:val="00C5456D"/>
    <w:rsid w:val="00C5460D"/>
    <w:rsid w:val="00C5466E"/>
    <w:rsid w:val="00C54843"/>
    <w:rsid w:val="00C559FA"/>
    <w:rsid w:val="00C55E43"/>
    <w:rsid w:val="00C56209"/>
    <w:rsid w:val="00C57666"/>
    <w:rsid w:val="00C61080"/>
    <w:rsid w:val="00C616B2"/>
    <w:rsid w:val="00C6203A"/>
    <w:rsid w:val="00C6203F"/>
    <w:rsid w:val="00C63460"/>
    <w:rsid w:val="00C63978"/>
    <w:rsid w:val="00C656EC"/>
    <w:rsid w:val="00C66C57"/>
    <w:rsid w:val="00C66DFC"/>
    <w:rsid w:val="00C6781E"/>
    <w:rsid w:val="00C67EE6"/>
    <w:rsid w:val="00C7044F"/>
    <w:rsid w:val="00C70BC6"/>
    <w:rsid w:val="00C71C46"/>
    <w:rsid w:val="00C7219A"/>
    <w:rsid w:val="00C721DB"/>
    <w:rsid w:val="00C72604"/>
    <w:rsid w:val="00C7267F"/>
    <w:rsid w:val="00C72DDB"/>
    <w:rsid w:val="00C73188"/>
    <w:rsid w:val="00C736EB"/>
    <w:rsid w:val="00C73AAB"/>
    <w:rsid w:val="00C75957"/>
    <w:rsid w:val="00C76D2C"/>
    <w:rsid w:val="00C77A40"/>
    <w:rsid w:val="00C77E99"/>
    <w:rsid w:val="00C8141D"/>
    <w:rsid w:val="00C81C6F"/>
    <w:rsid w:val="00C82966"/>
    <w:rsid w:val="00C82E77"/>
    <w:rsid w:val="00C82E7F"/>
    <w:rsid w:val="00C846DB"/>
    <w:rsid w:val="00C84EE4"/>
    <w:rsid w:val="00C862D7"/>
    <w:rsid w:val="00C86314"/>
    <w:rsid w:val="00C86775"/>
    <w:rsid w:val="00C86798"/>
    <w:rsid w:val="00C872A2"/>
    <w:rsid w:val="00C9025C"/>
    <w:rsid w:val="00C9110D"/>
    <w:rsid w:val="00C91129"/>
    <w:rsid w:val="00C911F5"/>
    <w:rsid w:val="00C917C2"/>
    <w:rsid w:val="00C91BF1"/>
    <w:rsid w:val="00C91E6A"/>
    <w:rsid w:val="00C92523"/>
    <w:rsid w:val="00C92E48"/>
    <w:rsid w:val="00C935B0"/>
    <w:rsid w:val="00C93AF9"/>
    <w:rsid w:val="00C94B27"/>
    <w:rsid w:val="00C94D0B"/>
    <w:rsid w:val="00C94DD8"/>
    <w:rsid w:val="00C95376"/>
    <w:rsid w:val="00C955C9"/>
    <w:rsid w:val="00C96D72"/>
    <w:rsid w:val="00C9708D"/>
    <w:rsid w:val="00C97159"/>
    <w:rsid w:val="00C97C91"/>
    <w:rsid w:val="00C97CFD"/>
    <w:rsid w:val="00CA04F9"/>
    <w:rsid w:val="00CA0542"/>
    <w:rsid w:val="00CA07D5"/>
    <w:rsid w:val="00CA3626"/>
    <w:rsid w:val="00CA557A"/>
    <w:rsid w:val="00CA6564"/>
    <w:rsid w:val="00CA66F9"/>
    <w:rsid w:val="00CA684D"/>
    <w:rsid w:val="00CA792E"/>
    <w:rsid w:val="00CA7C4F"/>
    <w:rsid w:val="00CB0C96"/>
    <w:rsid w:val="00CB1930"/>
    <w:rsid w:val="00CB206C"/>
    <w:rsid w:val="00CB4ED5"/>
    <w:rsid w:val="00CB560B"/>
    <w:rsid w:val="00CB5662"/>
    <w:rsid w:val="00CB5AA1"/>
    <w:rsid w:val="00CB6938"/>
    <w:rsid w:val="00CB708A"/>
    <w:rsid w:val="00CB7AD4"/>
    <w:rsid w:val="00CC0B43"/>
    <w:rsid w:val="00CC20AF"/>
    <w:rsid w:val="00CC36F1"/>
    <w:rsid w:val="00CC53EA"/>
    <w:rsid w:val="00CC5599"/>
    <w:rsid w:val="00CC60DD"/>
    <w:rsid w:val="00CC69F9"/>
    <w:rsid w:val="00CC78AF"/>
    <w:rsid w:val="00CC7D22"/>
    <w:rsid w:val="00CD0648"/>
    <w:rsid w:val="00CD2A15"/>
    <w:rsid w:val="00CD2BD7"/>
    <w:rsid w:val="00CD3733"/>
    <w:rsid w:val="00CD379A"/>
    <w:rsid w:val="00CD3962"/>
    <w:rsid w:val="00CD3D8F"/>
    <w:rsid w:val="00CD4352"/>
    <w:rsid w:val="00CD4959"/>
    <w:rsid w:val="00CD4CF3"/>
    <w:rsid w:val="00CD5C07"/>
    <w:rsid w:val="00CD69BE"/>
    <w:rsid w:val="00CE004A"/>
    <w:rsid w:val="00CE0255"/>
    <w:rsid w:val="00CE0658"/>
    <w:rsid w:val="00CE0D15"/>
    <w:rsid w:val="00CE1DA7"/>
    <w:rsid w:val="00CE2970"/>
    <w:rsid w:val="00CE3C5B"/>
    <w:rsid w:val="00CE6BEB"/>
    <w:rsid w:val="00CE724C"/>
    <w:rsid w:val="00CE7E2C"/>
    <w:rsid w:val="00CE7E90"/>
    <w:rsid w:val="00CF1C75"/>
    <w:rsid w:val="00CF219D"/>
    <w:rsid w:val="00CF4CD7"/>
    <w:rsid w:val="00CF4DDC"/>
    <w:rsid w:val="00CF5D40"/>
    <w:rsid w:val="00CF6153"/>
    <w:rsid w:val="00CF6A62"/>
    <w:rsid w:val="00CF6FA8"/>
    <w:rsid w:val="00CF70CD"/>
    <w:rsid w:val="00CF7845"/>
    <w:rsid w:val="00CF7E1B"/>
    <w:rsid w:val="00D00E9B"/>
    <w:rsid w:val="00D02767"/>
    <w:rsid w:val="00D02A60"/>
    <w:rsid w:val="00D02AC2"/>
    <w:rsid w:val="00D034DA"/>
    <w:rsid w:val="00D04822"/>
    <w:rsid w:val="00D05490"/>
    <w:rsid w:val="00D06948"/>
    <w:rsid w:val="00D06B11"/>
    <w:rsid w:val="00D07617"/>
    <w:rsid w:val="00D12BEA"/>
    <w:rsid w:val="00D12E2B"/>
    <w:rsid w:val="00D13E83"/>
    <w:rsid w:val="00D14028"/>
    <w:rsid w:val="00D1731B"/>
    <w:rsid w:val="00D17B4A"/>
    <w:rsid w:val="00D17EBD"/>
    <w:rsid w:val="00D2051F"/>
    <w:rsid w:val="00D214AD"/>
    <w:rsid w:val="00D21583"/>
    <w:rsid w:val="00D21B45"/>
    <w:rsid w:val="00D22C41"/>
    <w:rsid w:val="00D23D92"/>
    <w:rsid w:val="00D243AF"/>
    <w:rsid w:val="00D25513"/>
    <w:rsid w:val="00D25687"/>
    <w:rsid w:val="00D25820"/>
    <w:rsid w:val="00D261A1"/>
    <w:rsid w:val="00D30CE8"/>
    <w:rsid w:val="00D31E1B"/>
    <w:rsid w:val="00D3406D"/>
    <w:rsid w:val="00D346E4"/>
    <w:rsid w:val="00D36EE5"/>
    <w:rsid w:val="00D3790A"/>
    <w:rsid w:val="00D405F8"/>
    <w:rsid w:val="00D42320"/>
    <w:rsid w:val="00D424E0"/>
    <w:rsid w:val="00D42560"/>
    <w:rsid w:val="00D43419"/>
    <w:rsid w:val="00D43823"/>
    <w:rsid w:val="00D44502"/>
    <w:rsid w:val="00D47A94"/>
    <w:rsid w:val="00D51E73"/>
    <w:rsid w:val="00D52260"/>
    <w:rsid w:val="00D523B2"/>
    <w:rsid w:val="00D52578"/>
    <w:rsid w:val="00D5279D"/>
    <w:rsid w:val="00D534FC"/>
    <w:rsid w:val="00D5361C"/>
    <w:rsid w:val="00D53774"/>
    <w:rsid w:val="00D5470F"/>
    <w:rsid w:val="00D5475C"/>
    <w:rsid w:val="00D55B1C"/>
    <w:rsid w:val="00D55EA2"/>
    <w:rsid w:val="00D570E4"/>
    <w:rsid w:val="00D57401"/>
    <w:rsid w:val="00D6068D"/>
    <w:rsid w:val="00D6105B"/>
    <w:rsid w:val="00D615CF"/>
    <w:rsid w:val="00D61E78"/>
    <w:rsid w:val="00D62101"/>
    <w:rsid w:val="00D65BBC"/>
    <w:rsid w:val="00D66026"/>
    <w:rsid w:val="00D6792A"/>
    <w:rsid w:val="00D71556"/>
    <w:rsid w:val="00D73DD6"/>
    <w:rsid w:val="00D73E18"/>
    <w:rsid w:val="00D74B01"/>
    <w:rsid w:val="00D74B0E"/>
    <w:rsid w:val="00D74C32"/>
    <w:rsid w:val="00D755A3"/>
    <w:rsid w:val="00D75E6B"/>
    <w:rsid w:val="00D76C3A"/>
    <w:rsid w:val="00D77C21"/>
    <w:rsid w:val="00D81944"/>
    <w:rsid w:val="00D83466"/>
    <w:rsid w:val="00D83831"/>
    <w:rsid w:val="00D839D0"/>
    <w:rsid w:val="00D8434F"/>
    <w:rsid w:val="00D84771"/>
    <w:rsid w:val="00D84E8D"/>
    <w:rsid w:val="00D85D42"/>
    <w:rsid w:val="00D86070"/>
    <w:rsid w:val="00D8635D"/>
    <w:rsid w:val="00D866BF"/>
    <w:rsid w:val="00D870A0"/>
    <w:rsid w:val="00D9085C"/>
    <w:rsid w:val="00D91314"/>
    <w:rsid w:val="00D915EF"/>
    <w:rsid w:val="00D91A1A"/>
    <w:rsid w:val="00D91E7A"/>
    <w:rsid w:val="00D93EE8"/>
    <w:rsid w:val="00D940E2"/>
    <w:rsid w:val="00D95923"/>
    <w:rsid w:val="00D96A97"/>
    <w:rsid w:val="00D97918"/>
    <w:rsid w:val="00DA01C2"/>
    <w:rsid w:val="00DA050D"/>
    <w:rsid w:val="00DA1008"/>
    <w:rsid w:val="00DA110D"/>
    <w:rsid w:val="00DA2B36"/>
    <w:rsid w:val="00DA3352"/>
    <w:rsid w:val="00DA42A3"/>
    <w:rsid w:val="00DA57A7"/>
    <w:rsid w:val="00DA5ACB"/>
    <w:rsid w:val="00DA7C7C"/>
    <w:rsid w:val="00DB0483"/>
    <w:rsid w:val="00DB0636"/>
    <w:rsid w:val="00DB09EB"/>
    <w:rsid w:val="00DB0B50"/>
    <w:rsid w:val="00DB0C09"/>
    <w:rsid w:val="00DB0E98"/>
    <w:rsid w:val="00DB1644"/>
    <w:rsid w:val="00DB1BF2"/>
    <w:rsid w:val="00DB2859"/>
    <w:rsid w:val="00DB2B49"/>
    <w:rsid w:val="00DB2BED"/>
    <w:rsid w:val="00DB2D86"/>
    <w:rsid w:val="00DB30D7"/>
    <w:rsid w:val="00DB4F88"/>
    <w:rsid w:val="00DB6A05"/>
    <w:rsid w:val="00DB774F"/>
    <w:rsid w:val="00DC029E"/>
    <w:rsid w:val="00DC03F1"/>
    <w:rsid w:val="00DC1210"/>
    <w:rsid w:val="00DC1239"/>
    <w:rsid w:val="00DC126C"/>
    <w:rsid w:val="00DC13F5"/>
    <w:rsid w:val="00DC1E7E"/>
    <w:rsid w:val="00DC2402"/>
    <w:rsid w:val="00DC27A2"/>
    <w:rsid w:val="00DC3980"/>
    <w:rsid w:val="00DC40B1"/>
    <w:rsid w:val="00DC43A1"/>
    <w:rsid w:val="00DC6CE4"/>
    <w:rsid w:val="00DC7317"/>
    <w:rsid w:val="00DC7319"/>
    <w:rsid w:val="00DC7530"/>
    <w:rsid w:val="00DC7A83"/>
    <w:rsid w:val="00DD03E4"/>
    <w:rsid w:val="00DD29B1"/>
    <w:rsid w:val="00DD41CF"/>
    <w:rsid w:val="00DD5586"/>
    <w:rsid w:val="00DD5853"/>
    <w:rsid w:val="00DD74FB"/>
    <w:rsid w:val="00DD79F5"/>
    <w:rsid w:val="00DE05A9"/>
    <w:rsid w:val="00DE06E3"/>
    <w:rsid w:val="00DE0893"/>
    <w:rsid w:val="00DE0C55"/>
    <w:rsid w:val="00DE10F4"/>
    <w:rsid w:val="00DE130F"/>
    <w:rsid w:val="00DE1493"/>
    <w:rsid w:val="00DE43FE"/>
    <w:rsid w:val="00DE464F"/>
    <w:rsid w:val="00DE5AD8"/>
    <w:rsid w:val="00DE6368"/>
    <w:rsid w:val="00DE653B"/>
    <w:rsid w:val="00DE66DA"/>
    <w:rsid w:val="00DE6A7D"/>
    <w:rsid w:val="00DE6ABF"/>
    <w:rsid w:val="00DE6E59"/>
    <w:rsid w:val="00DF00D9"/>
    <w:rsid w:val="00DF1F41"/>
    <w:rsid w:val="00DF2776"/>
    <w:rsid w:val="00DF3198"/>
    <w:rsid w:val="00DF4E85"/>
    <w:rsid w:val="00DF5BEF"/>
    <w:rsid w:val="00DF5FC5"/>
    <w:rsid w:val="00DF6886"/>
    <w:rsid w:val="00DF781A"/>
    <w:rsid w:val="00DF7B55"/>
    <w:rsid w:val="00E001BF"/>
    <w:rsid w:val="00E01C06"/>
    <w:rsid w:val="00E02F03"/>
    <w:rsid w:val="00E03100"/>
    <w:rsid w:val="00E034BE"/>
    <w:rsid w:val="00E051F4"/>
    <w:rsid w:val="00E05E1E"/>
    <w:rsid w:val="00E06338"/>
    <w:rsid w:val="00E06549"/>
    <w:rsid w:val="00E06C86"/>
    <w:rsid w:val="00E06E99"/>
    <w:rsid w:val="00E0764F"/>
    <w:rsid w:val="00E07B56"/>
    <w:rsid w:val="00E07CD3"/>
    <w:rsid w:val="00E07D00"/>
    <w:rsid w:val="00E1000C"/>
    <w:rsid w:val="00E1115F"/>
    <w:rsid w:val="00E111CA"/>
    <w:rsid w:val="00E137D8"/>
    <w:rsid w:val="00E14F18"/>
    <w:rsid w:val="00E1526E"/>
    <w:rsid w:val="00E15A5C"/>
    <w:rsid w:val="00E15AC5"/>
    <w:rsid w:val="00E15B55"/>
    <w:rsid w:val="00E160F7"/>
    <w:rsid w:val="00E2067F"/>
    <w:rsid w:val="00E211D5"/>
    <w:rsid w:val="00E213C8"/>
    <w:rsid w:val="00E21658"/>
    <w:rsid w:val="00E21D35"/>
    <w:rsid w:val="00E22219"/>
    <w:rsid w:val="00E22A15"/>
    <w:rsid w:val="00E22C58"/>
    <w:rsid w:val="00E23B81"/>
    <w:rsid w:val="00E246D6"/>
    <w:rsid w:val="00E24EF3"/>
    <w:rsid w:val="00E253FB"/>
    <w:rsid w:val="00E25BD7"/>
    <w:rsid w:val="00E25E0C"/>
    <w:rsid w:val="00E26577"/>
    <w:rsid w:val="00E27DFD"/>
    <w:rsid w:val="00E30228"/>
    <w:rsid w:val="00E30CBF"/>
    <w:rsid w:val="00E31707"/>
    <w:rsid w:val="00E31782"/>
    <w:rsid w:val="00E31EB0"/>
    <w:rsid w:val="00E32383"/>
    <w:rsid w:val="00E32994"/>
    <w:rsid w:val="00E33DB0"/>
    <w:rsid w:val="00E33F74"/>
    <w:rsid w:val="00E340F7"/>
    <w:rsid w:val="00E342A1"/>
    <w:rsid w:val="00E343EB"/>
    <w:rsid w:val="00E34D08"/>
    <w:rsid w:val="00E36995"/>
    <w:rsid w:val="00E37642"/>
    <w:rsid w:val="00E37B1A"/>
    <w:rsid w:val="00E37D1A"/>
    <w:rsid w:val="00E37F66"/>
    <w:rsid w:val="00E4024C"/>
    <w:rsid w:val="00E41EBC"/>
    <w:rsid w:val="00E421BA"/>
    <w:rsid w:val="00E44030"/>
    <w:rsid w:val="00E443B2"/>
    <w:rsid w:val="00E44C6C"/>
    <w:rsid w:val="00E4548B"/>
    <w:rsid w:val="00E46382"/>
    <w:rsid w:val="00E47F1E"/>
    <w:rsid w:val="00E50F23"/>
    <w:rsid w:val="00E5144F"/>
    <w:rsid w:val="00E51876"/>
    <w:rsid w:val="00E53B76"/>
    <w:rsid w:val="00E53CB0"/>
    <w:rsid w:val="00E54109"/>
    <w:rsid w:val="00E541CF"/>
    <w:rsid w:val="00E54ACE"/>
    <w:rsid w:val="00E54C7D"/>
    <w:rsid w:val="00E54DED"/>
    <w:rsid w:val="00E5560F"/>
    <w:rsid w:val="00E56314"/>
    <w:rsid w:val="00E5727C"/>
    <w:rsid w:val="00E60808"/>
    <w:rsid w:val="00E60970"/>
    <w:rsid w:val="00E61B61"/>
    <w:rsid w:val="00E61DBE"/>
    <w:rsid w:val="00E62724"/>
    <w:rsid w:val="00E633D8"/>
    <w:rsid w:val="00E644DC"/>
    <w:rsid w:val="00E65002"/>
    <w:rsid w:val="00E65476"/>
    <w:rsid w:val="00E66492"/>
    <w:rsid w:val="00E6676C"/>
    <w:rsid w:val="00E67654"/>
    <w:rsid w:val="00E67CA8"/>
    <w:rsid w:val="00E7016A"/>
    <w:rsid w:val="00E706AB"/>
    <w:rsid w:val="00E70C0A"/>
    <w:rsid w:val="00E72133"/>
    <w:rsid w:val="00E72899"/>
    <w:rsid w:val="00E732D5"/>
    <w:rsid w:val="00E73410"/>
    <w:rsid w:val="00E744BF"/>
    <w:rsid w:val="00E74F8A"/>
    <w:rsid w:val="00E7551F"/>
    <w:rsid w:val="00E7571D"/>
    <w:rsid w:val="00E76645"/>
    <w:rsid w:val="00E772C1"/>
    <w:rsid w:val="00E800F7"/>
    <w:rsid w:val="00E806DB"/>
    <w:rsid w:val="00E82B70"/>
    <w:rsid w:val="00E82F8B"/>
    <w:rsid w:val="00E8353B"/>
    <w:rsid w:val="00E83CB3"/>
    <w:rsid w:val="00E83D45"/>
    <w:rsid w:val="00E85D6E"/>
    <w:rsid w:val="00E869E5"/>
    <w:rsid w:val="00E86FF1"/>
    <w:rsid w:val="00E9068E"/>
    <w:rsid w:val="00E90A1E"/>
    <w:rsid w:val="00E90A84"/>
    <w:rsid w:val="00E92BA5"/>
    <w:rsid w:val="00E92E53"/>
    <w:rsid w:val="00E9344A"/>
    <w:rsid w:val="00E9391A"/>
    <w:rsid w:val="00E9437A"/>
    <w:rsid w:val="00E95A5D"/>
    <w:rsid w:val="00E96F73"/>
    <w:rsid w:val="00E96FA9"/>
    <w:rsid w:val="00E9711F"/>
    <w:rsid w:val="00E97722"/>
    <w:rsid w:val="00E97B86"/>
    <w:rsid w:val="00E97DCB"/>
    <w:rsid w:val="00EA0D0A"/>
    <w:rsid w:val="00EA112F"/>
    <w:rsid w:val="00EA12B3"/>
    <w:rsid w:val="00EA5E8F"/>
    <w:rsid w:val="00EA6361"/>
    <w:rsid w:val="00EA6A2A"/>
    <w:rsid w:val="00EB14F6"/>
    <w:rsid w:val="00EB1CC8"/>
    <w:rsid w:val="00EB30F8"/>
    <w:rsid w:val="00EB3D5C"/>
    <w:rsid w:val="00EB4681"/>
    <w:rsid w:val="00EB4700"/>
    <w:rsid w:val="00EB4A79"/>
    <w:rsid w:val="00EB67AB"/>
    <w:rsid w:val="00EB68E7"/>
    <w:rsid w:val="00EB6D74"/>
    <w:rsid w:val="00EB6ECE"/>
    <w:rsid w:val="00EB7707"/>
    <w:rsid w:val="00EB7E13"/>
    <w:rsid w:val="00EC02F3"/>
    <w:rsid w:val="00EC09CD"/>
    <w:rsid w:val="00EC1404"/>
    <w:rsid w:val="00EC3421"/>
    <w:rsid w:val="00EC6EFB"/>
    <w:rsid w:val="00EC73DC"/>
    <w:rsid w:val="00ED027D"/>
    <w:rsid w:val="00ED04D3"/>
    <w:rsid w:val="00ED1340"/>
    <w:rsid w:val="00ED235F"/>
    <w:rsid w:val="00ED322A"/>
    <w:rsid w:val="00ED3BAD"/>
    <w:rsid w:val="00ED3E29"/>
    <w:rsid w:val="00ED5211"/>
    <w:rsid w:val="00EE0964"/>
    <w:rsid w:val="00EE215F"/>
    <w:rsid w:val="00EE2F4F"/>
    <w:rsid w:val="00EE337E"/>
    <w:rsid w:val="00EE4E1E"/>
    <w:rsid w:val="00EE52A1"/>
    <w:rsid w:val="00EE57D2"/>
    <w:rsid w:val="00EE5D94"/>
    <w:rsid w:val="00EE61EE"/>
    <w:rsid w:val="00EE7452"/>
    <w:rsid w:val="00EE7463"/>
    <w:rsid w:val="00EE7AC6"/>
    <w:rsid w:val="00EF1BF6"/>
    <w:rsid w:val="00EF1F04"/>
    <w:rsid w:val="00EF26EF"/>
    <w:rsid w:val="00EF2C10"/>
    <w:rsid w:val="00EF3558"/>
    <w:rsid w:val="00EF35ED"/>
    <w:rsid w:val="00EF36D6"/>
    <w:rsid w:val="00EF4318"/>
    <w:rsid w:val="00EF515A"/>
    <w:rsid w:val="00EF5599"/>
    <w:rsid w:val="00EF56AB"/>
    <w:rsid w:val="00EF6906"/>
    <w:rsid w:val="00EF6BCE"/>
    <w:rsid w:val="00F00708"/>
    <w:rsid w:val="00F019DC"/>
    <w:rsid w:val="00F02000"/>
    <w:rsid w:val="00F024DA"/>
    <w:rsid w:val="00F027EB"/>
    <w:rsid w:val="00F02857"/>
    <w:rsid w:val="00F02E64"/>
    <w:rsid w:val="00F0408D"/>
    <w:rsid w:val="00F047B7"/>
    <w:rsid w:val="00F0535E"/>
    <w:rsid w:val="00F068AF"/>
    <w:rsid w:val="00F06A6E"/>
    <w:rsid w:val="00F073FE"/>
    <w:rsid w:val="00F07481"/>
    <w:rsid w:val="00F10301"/>
    <w:rsid w:val="00F103FA"/>
    <w:rsid w:val="00F10675"/>
    <w:rsid w:val="00F106CB"/>
    <w:rsid w:val="00F10FF6"/>
    <w:rsid w:val="00F112E8"/>
    <w:rsid w:val="00F11E10"/>
    <w:rsid w:val="00F126FA"/>
    <w:rsid w:val="00F127FF"/>
    <w:rsid w:val="00F133BE"/>
    <w:rsid w:val="00F146D0"/>
    <w:rsid w:val="00F1483F"/>
    <w:rsid w:val="00F1504E"/>
    <w:rsid w:val="00F15546"/>
    <w:rsid w:val="00F15FFE"/>
    <w:rsid w:val="00F16E86"/>
    <w:rsid w:val="00F17BC7"/>
    <w:rsid w:val="00F20716"/>
    <w:rsid w:val="00F20AA8"/>
    <w:rsid w:val="00F212B4"/>
    <w:rsid w:val="00F22F05"/>
    <w:rsid w:val="00F232A9"/>
    <w:rsid w:val="00F2487A"/>
    <w:rsid w:val="00F24BA5"/>
    <w:rsid w:val="00F2511D"/>
    <w:rsid w:val="00F253EF"/>
    <w:rsid w:val="00F25CEF"/>
    <w:rsid w:val="00F268A6"/>
    <w:rsid w:val="00F26EDE"/>
    <w:rsid w:val="00F315A1"/>
    <w:rsid w:val="00F32462"/>
    <w:rsid w:val="00F33010"/>
    <w:rsid w:val="00F336F5"/>
    <w:rsid w:val="00F339DA"/>
    <w:rsid w:val="00F34442"/>
    <w:rsid w:val="00F34682"/>
    <w:rsid w:val="00F34B43"/>
    <w:rsid w:val="00F34E4F"/>
    <w:rsid w:val="00F34E86"/>
    <w:rsid w:val="00F370D4"/>
    <w:rsid w:val="00F377D2"/>
    <w:rsid w:val="00F37B76"/>
    <w:rsid w:val="00F418AD"/>
    <w:rsid w:val="00F4206E"/>
    <w:rsid w:val="00F425B2"/>
    <w:rsid w:val="00F42908"/>
    <w:rsid w:val="00F431D2"/>
    <w:rsid w:val="00F4348C"/>
    <w:rsid w:val="00F43AE1"/>
    <w:rsid w:val="00F44584"/>
    <w:rsid w:val="00F44DAB"/>
    <w:rsid w:val="00F45849"/>
    <w:rsid w:val="00F45CC4"/>
    <w:rsid w:val="00F4620D"/>
    <w:rsid w:val="00F47961"/>
    <w:rsid w:val="00F50DF1"/>
    <w:rsid w:val="00F513E6"/>
    <w:rsid w:val="00F51436"/>
    <w:rsid w:val="00F528DD"/>
    <w:rsid w:val="00F546FE"/>
    <w:rsid w:val="00F54A9D"/>
    <w:rsid w:val="00F54C00"/>
    <w:rsid w:val="00F55CCB"/>
    <w:rsid w:val="00F56A14"/>
    <w:rsid w:val="00F56B72"/>
    <w:rsid w:val="00F56F63"/>
    <w:rsid w:val="00F570F9"/>
    <w:rsid w:val="00F601F9"/>
    <w:rsid w:val="00F61256"/>
    <w:rsid w:val="00F632F8"/>
    <w:rsid w:val="00F6330F"/>
    <w:rsid w:val="00F63B7D"/>
    <w:rsid w:val="00F65615"/>
    <w:rsid w:val="00F6593B"/>
    <w:rsid w:val="00F664E4"/>
    <w:rsid w:val="00F66516"/>
    <w:rsid w:val="00F66D99"/>
    <w:rsid w:val="00F67351"/>
    <w:rsid w:val="00F674B5"/>
    <w:rsid w:val="00F67961"/>
    <w:rsid w:val="00F679DD"/>
    <w:rsid w:val="00F7073C"/>
    <w:rsid w:val="00F70E68"/>
    <w:rsid w:val="00F71B0C"/>
    <w:rsid w:val="00F76D8C"/>
    <w:rsid w:val="00F77DA5"/>
    <w:rsid w:val="00F80EC0"/>
    <w:rsid w:val="00F814B9"/>
    <w:rsid w:val="00F81794"/>
    <w:rsid w:val="00F819D5"/>
    <w:rsid w:val="00F81A39"/>
    <w:rsid w:val="00F81B8A"/>
    <w:rsid w:val="00F827B7"/>
    <w:rsid w:val="00F83774"/>
    <w:rsid w:val="00F84F48"/>
    <w:rsid w:val="00F85001"/>
    <w:rsid w:val="00F850D9"/>
    <w:rsid w:val="00F85F20"/>
    <w:rsid w:val="00F86BC1"/>
    <w:rsid w:val="00F8726B"/>
    <w:rsid w:val="00F90352"/>
    <w:rsid w:val="00F90FC1"/>
    <w:rsid w:val="00F9258D"/>
    <w:rsid w:val="00F92A5E"/>
    <w:rsid w:val="00F92B07"/>
    <w:rsid w:val="00F92BC7"/>
    <w:rsid w:val="00F92C4B"/>
    <w:rsid w:val="00F92DE7"/>
    <w:rsid w:val="00F9400E"/>
    <w:rsid w:val="00F9505E"/>
    <w:rsid w:val="00F9523C"/>
    <w:rsid w:val="00F968C2"/>
    <w:rsid w:val="00F9745E"/>
    <w:rsid w:val="00F97CE0"/>
    <w:rsid w:val="00FA0C67"/>
    <w:rsid w:val="00FA0D8B"/>
    <w:rsid w:val="00FA1952"/>
    <w:rsid w:val="00FA1BAA"/>
    <w:rsid w:val="00FA1E66"/>
    <w:rsid w:val="00FA1FCF"/>
    <w:rsid w:val="00FA3740"/>
    <w:rsid w:val="00FA3CC8"/>
    <w:rsid w:val="00FA4A25"/>
    <w:rsid w:val="00FA4A5E"/>
    <w:rsid w:val="00FA5BBC"/>
    <w:rsid w:val="00FA5C19"/>
    <w:rsid w:val="00FA68BC"/>
    <w:rsid w:val="00FA7DF0"/>
    <w:rsid w:val="00FB00CB"/>
    <w:rsid w:val="00FB0234"/>
    <w:rsid w:val="00FB0901"/>
    <w:rsid w:val="00FB146B"/>
    <w:rsid w:val="00FB1867"/>
    <w:rsid w:val="00FB1A52"/>
    <w:rsid w:val="00FB1A5B"/>
    <w:rsid w:val="00FB1E46"/>
    <w:rsid w:val="00FB297E"/>
    <w:rsid w:val="00FB3369"/>
    <w:rsid w:val="00FB3862"/>
    <w:rsid w:val="00FB3B5D"/>
    <w:rsid w:val="00FB3DF1"/>
    <w:rsid w:val="00FB4A0B"/>
    <w:rsid w:val="00FB4D02"/>
    <w:rsid w:val="00FB5518"/>
    <w:rsid w:val="00FB6149"/>
    <w:rsid w:val="00FB6B8C"/>
    <w:rsid w:val="00FC1307"/>
    <w:rsid w:val="00FC17DB"/>
    <w:rsid w:val="00FC20D4"/>
    <w:rsid w:val="00FC2131"/>
    <w:rsid w:val="00FC288B"/>
    <w:rsid w:val="00FC34C7"/>
    <w:rsid w:val="00FC39A6"/>
    <w:rsid w:val="00FC39DE"/>
    <w:rsid w:val="00FC39F7"/>
    <w:rsid w:val="00FC3B1B"/>
    <w:rsid w:val="00FC4326"/>
    <w:rsid w:val="00FC45A2"/>
    <w:rsid w:val="00FC4FE0"/>
    <w:rsid w:val="00FC6641"/>
    <w:rsid w:val="00FC66C9"/>
    <w:rsid w:val="00FC7522"/>
    <w:rsid w:val="00FC76CB"/>
    <w:rsid w:val="00FD203D"/>
    <w:rsid w:val="00FD40A6"/>
    <w:rsid w:val="00FD431A"/>
    <w:rsid w:val="00FD46FD"/>
    <w:rsid w:val="00FD5345"/>
    <w:rsid w:val="00FD68C3"/>
    <w:rsid w:val="00FD75FC"/>
    <w:rsid w:val="00FE0276"/>
    <w:rsid w:val="00FE13E8"/>
    <w:rsid w:val="00FE1BF2"/>
    <w:rsid w:val="00FE34DF"/>
    <w:rsid w:val="00FE6C1C"/>
    <w:rsid w:val="00FF01AF"/>
    <w:rsid w:val="00FF10F2"/>
    <w:rsid w:val="00FF129A"/>
    <w:rsid w:val="00FF4CCC"/>
    <w:rsid w:val="00FF52F6"/>
    <w:rsid w:val="00FF5803"/>
    <w:rsid w:val="00FF5A25"/>
    <w:rsid w:val="00FF5F02"/>
    <w:rsid w:val="00FF7435"/>
    <w:rsid w:val="00FF75F5"/>
    <w:rsid w:val="00FF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2FE8FF3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474A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432E3"/>
    <w:pPr>
      <w:ind w:left="720"/>
      <w:contextualSpacing/>
    </w:pPr>
  </w:style>
  <w:style w:type="paragraph" w:styleId="Normalwebb">
    <w:name w:val="Normal (Web)"/>
    <w:basedOn w:val="Normal"/>
    <w:uiPriority w:val="99"/>
    <w:semiHidden/>
    <w:unhideWhenUsed/>
    <w:rsid w:val="007E2996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B15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B15EC9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B15E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B15EC9"/>
    <w:rPr>
      <w:sz w:val="18"/>
      <w:szCs w:val="18"/>
    </w:rPr>
  </w:style>
  <w:style w:type="paragraph" w:customStyle="1" w:styleId="p1">
    <w:name w:val="p1"/>
    <w:basedOn w:val="Normal"/>
    <w:rsid w:val="00D07617"/>
    <w:rPr>
      <w:rFonts w:ascii="Helvetica" w:hAnsi="Helvetica" w:cs="Times New Roman"/>
      <w:sz w:val="13"/>
      <w:szCs w:val="13"/>
      <w:lang w:val="en-US"/>
    </w:rPr>
  </w:style>
  <w:style w:type="paragraph" w:styleId="Revision">
    <w:name w:val="Revision"/>
    <w:hidden/>
    <w:uiPriority w:val="99"/>
    <w:semiHidden/>
    <w:rsid w:val="00956FE6"/>
  </w:style>
  <w:style w:type="paragraph" w:customStyle="1" w:styleId="EndNoteBibliographyTitle">
    <w:name w:val="EndNote Bibliography Title"/>
    <w:basedOn w:val="Normal"/>
    <w:rsid w:val="00E6547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65476"/>
    <w:rPr>
      <w:rFonts w:ascii="Calibri" w:hAnsi="Calibri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3099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3099"/>
    <w:rPr>
      <w:rFonts w:ascii="Lucida Grande" w:hAnsi="Lucida Grande" w:cs="Lucida Grande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0B1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A80B1E"/>
  </w:style>
  <w:style w:type="character" w:customStyle="1" w:styleId="KommentarerChar">
    <w:name w:val="Kommentarer Char"/>
    <w:basedOn w:val="Standardstycketeckensnitt"/>
    <w:link w:val="Kommentarer"/>
    <w:uiPriority w:val="99"/>
    <w:rsid w:val="00A80B1E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0B1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0B1E"/>
    <w:rPr>
      <w:b/>
      <w:bCs/>
      <w:sz w:val="20"/>
      <w:szCs w:val="20"/>
    </w:rPr>
  </w:style>
  <w:style w:type="character" w:styleId="Sidnummer">
    <w:name w:val="page number"/>
    <w:basedOn w:val="Standardstycketeckensnitt"/>
    <w:uiPriority w:val="99"/>
    <w:semiHidden/>
    <w:unhideWhenUsed/>
    <w:rsid w:val="00567948"/>
  </w:style>
  <w:style w:type="character" w:customStyle="1" w:styleId="Rubrik1Char">
    <w:name w:val="Rubrik 1 Char"/>
    <w:basedOn w:val="Standardstycketeckensnitt"/>
    <w:link w:val="Rubrik1"/>
    <w:uiPriority w:val="9"/>
    <w:rsid w:val="001474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getavstnd">
    <w:name w:val="No Spacing"/>
    <w:uiPriority w:val="1"/>
    <w:qFormat/>
    <w:rsid w:val="00D53774"/>
  </w:style>
  <w:style w:type="table" w:styleId="Tabellrutnt">
    <w:name w:val="Table Grid"/>
    <w:basedOn w:val="Normaltabell"/>
    <w:uiPriority w:val="39"/>
    <w:rsid w:val="00726A29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6A35A5"/>
    <w:rPr>
      <w:color w:val="0563C1" w:themeColor="hyperlink"/>
      <w:u w:val="single"/>
    </w:rPr>
  </w:style>
  <w:style w:type="character" w:customStyle="1" w:styleId="apple-converted-space">
    <w:name w:val="apple-converted-space"/>
    <w:basedOn w:val="Standardstycketeckensnitt"/>
    <w:rsid w:val="00B11E90"/>
  </w:style>
  <w:style w:type="character" w:styleId="Betoning">
    <w:name w:val="Emphasis"/>
    <w:basedOn w:val="Standardstycketeckensnitt"/>
    <w:uiPriority w:val="20"/>
    <w:qFormat/>
    <w:rsid w:val="00B11E90"/>
    <w:rPr>
      <w:i/>
      <w:iCs/>
    </w:rPr>
  </w:style>
  <w:style w:type="character" w:customStyle="1" w:styleId="ref-journal">
    <w:name w:val="ref-journal"/>
    <w:basedOn w:val="Standardstycketeckensnitt"/>
    <w:rsid w:val="00B11E90"/>
  </w:style>
  <w:style w:type="character" w:customStyle="1" w:styleId="ref-vol">
    <w:name w:val="ref-vol"/>
    <w:basedOn w:val="Standardstycketeckensnitt"/>
    <w:rsid w:val="00B1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0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0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3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0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5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6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6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han.xia@biol.lu.s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66E7900-469C-E54A-98E9-DE512DA99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3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11-12T15:45:00Z</cp:lastPrinted>
  <dcterms:created xsi:type="dcterms:W3CDTF">2019-02-28T15:30:00Z</dcterms:created>
  <dcterms:modified xsi:type="dcterms:W3CDTF">2019-02-28T15:37:00Z</dcterms:modified>
  <cp:category/>
</cp:coreProperties>
</file>